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94F71" w14:textId="2EE3BF73" w:rsidR="00565DEF" w:rsidRPr="00565DEF" w:rsidRDefault="001369A0" w:rsidP="002B46C0">
      <w:pPr>
        <w:pStyle w:val="Caption"/>
        <w:keepNext/>
        <w:rPr>
          <w:rFonts w:asciiTheme="minorHAnsi" w:hAnsiTheme="minorHAnsi" w:cstheme="minorHAnsi"/>
          <w:color w:val="000000" w:themeColor="text1"/>
          <w:sz w:val="20"/>
          <w:szCs w:val="20"/>
        </w:rPr>
      </w:pPr>
      <w:bookmarkStart w:id="0" w:name="_Ref12978709"/>
      <w:r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S1 </w:t>
      </w:r>
      <w:r w:rsidR="00565DEF"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t>Appendix</w:t>
      </w:r>
      <w:r w:rsidR="00F04F6F">
        <w:rPr>
          <w:rFonts w:asciiTheme="minorHAnsi" w:hAnsiTheme="minorHAnsi" w:cstheme="minorHAnsi"/>
          <w:color w:val="000000" w:themeColor="text1"/>
          <w:sz w:val="20"/>
          <w:szCs w:val="20"/>
        </w:rPr>
        <w:t>.</w:t>
      </w:r>
      <w:r w:rsidR="00F04F6F"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 w:rsidR="00565DEF"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t>Model details</w:t>
      </w:r>
    </w:p>
    <w:p w14:paraId="52FB03BC" w14:textId="0C335C61" w:rsidR="002B46C0" w:rsidRPr="00565DEF" w:rsidRDefault="00565DEF" w:rsidP="002B46C0">
      <w:pPr>
        <w:pStyle w:val="Caption"/>
        <w:keepNext/>
        <w:rPr>
          <w:rFonts w:asciiTheme="minorHAnsi" w:hAnsiTheme="minorHAnsi" w:cstheme="minorHAnsi"/>
          <w:color w:val="000000" w:themeColor="text1"/>
          <w:sz w:val="20"/>
          <w:szCs w:val="20"/>
        </w:rPr>
      </w:pPr>
      <w:bookmarkStart w:id="1" w:name="_Hlk71687743"/>
      <w:bookmarkEnd w:id="0"/>
      <w:r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Table 1. </w:t>
      </w:r>
      <w:r w:rsidR="002B46C0"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t>Vaccine characteristics for modeled vaccine formulations</w:t>
      </w:r>
    </w:p>
    <w:tbl>
      <w:tblPr>
        <w:tblStyle w:val="TableGrid"/>
        <w:tblW w:w="10611" w:type="dxa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  <w:tblDescription w:val="{&quot;Ott&quot;:{&quot;FirstRow&quot;:{&quot;BackgroundColor&quot;:{&quot;Key&quot;:&quot;BlueBanded&quot;},&quot;Font&quot;:{&quot;Bold&quot;:true},&quot;LineSpacing&quot;:{},&quot;Margin&quot;:{},&quot;Borders&quot;:{&quot;Vertical&quot;:{&quot;Visible&quot;:false},&quot;Horizontal&quot;:{},&quot;Left&quot;:{},&quot;Top&quot;:{},&quot;Right&quot;:{},&quot;Bottom&quot;:{&quot;Color&quot;:{&quot;Key&quot;:&quot;Border&quot;},&quot;BorderWeight&quot;:&quot;Pt0_5&quot;,&quot;Type&quot;:&quot;Solid&quot;,&quot;Visible&quot;:true}}},&quot;LastRow&quot;:{&quot;Font&quot;:{},&quot;LineSpacing&quot;:{},&quot;Margin&quot;:{},&quot;Borders&quot;:{&quot;Vertical&quot;:{},&quot;Horizontal&quot;:{},&quot;Left&quot;:{},&quot;Top&quot;:{},&quot;Right&quot;:{},&quot;Bottom&quot;:{}}},&quot;FirstColumn&quot;:{&quot;Font&quot;:{},&quot;LineSpacing&quot;:{},&quot;Alignment&quot;:{},&quot;Margin&quot;:{},&quot;Borders&quot;:{&quot;Vertical&quot;:{},&quot;Horizontal&quot;:{},&quot;Left&quot;:{},&quot;Top&quot;:{},&quot;Right&quot;:{},&quot;Bottom&quot;:{}}},&quot;LastColumn&quot;:{&quot;Font&quot;:{},&quot;LineSpacing&quot;:{},&quot;Alignment&quot;:{},&quot;Margin&quot;:{},&quot;Borders&quot;:{&quot;Vertical&quot;:{&quot;Visible&quot;:false},&quot;Horizontal&quot;:{},&quot;Left&quot;:{},&quot;Top&quot;:{},&quot;Right&quot;:{},&quot;Bottom&quot;:{}}},&quot;BandedRow&quot;:{&quot;Item&quot;:{&quot;Font&quot;:{},&quot;LineSpacing&quot;:{},&quot;Margin&quot;:{},&quot;Borders&quot;:{&quot;Vertical&quot;:{},&quot;Horizontal&quot;:{},&quot;Left&quot;:{},&quot;Top&quot;:{},&quot;Right&quot;:{},&quot;Bottom&quot;:{}}}},&quot;BandedColumn&quot;:{&quot;Item&quot;:{&quot;BackgroundColor&quot;:{&quot;Key&quot;:&quot;BlueBanded&quot;},&quot;Font&quot;:{},&quot;LineSpacing&quot;:{},&quot;Alignment&quot;:{},&quot;Margin&quot;:{},&quot;Borders&quot;:{&quot;Vertical&quot;:{&quot;Visible&quot;:false},&quot;Horizontal&quot;:{},&quot;Left&quot;:{},&quot;Top&quot;:{},&quot;Right&quot;:{},&quot;Bottom&quot;:{}}},&quot;Type&quot;:&quot;BandFirst&quot;},&quot;FitRowHeightPp&quot;:true,&quot;BackgroundColor&quot;:{&quot;Key&quot;:&quot;Primary&quot;},&quot;Font&quot;:{&quot;Name&quot;:&quot;verdana&quot;,&quot;Size&quot;:7.0,&quot;Color&quot;:{&quot;Key&quot;:&quot;border&quot;}},&quot;LineSpacing&quot;:{},&quot;Alignment&quot;:{&quot;Horizontal&quot;:&quot;General_WdPpCalculate&quot;,&quot;Vertical&quot;:&quot;Center&quot;},&quot;Margin&quot;:{&quot;Left&quot;:3.7,&quot;Top&quot;:3.7,&quot;Right&quot;:3.7,&quot;Bottom&quot;:3.7},&quot;Borders&quot;:{&quot;Vertical&quot;:{&quot;Visible&quot;:false},&quot;Horizontal&quot;:{&quot;Visible&quot;:false},&quot;Left&quot;:{},&quot;Top&quot;:{},&quot;Right&quot;:{},&quot;Bottom&quot;:{&quot;Color&quot;:{&quot;Key&quot;:&quot;border&quot;},&quot;BorderWeight&quot;:&quot;Pt0_5&quot;,&quot;Type&quot;:&quot;Solid&quot;,&quot;Visible&quot;:true}}},&quot;Ccs&quot;:{&quot;StandardBanded&quot;:&quot;241, 241, 237&quot;,&quot;BlueBanded&quot;:&quot;237, 246, 253&quot;,&quot;Primary&quot;:&quot;White&quot;,&quot;Border&quot;:&quot;Black&quot;,&quot;HighlightDarkgrey&quot;:&quot;228, 228, 224&quot;,&quot;HighlightLightgrey&quot;:&quot;241, 241, 237&quot;,&quot;HighlightBlue&quot;:&quot;202, 229, 249&quot;},&quot;Cop&quot;:{&quot;FirstRow&quot;:true,&quot;BandedColumns&quot;:true}}"/>
      </w:tblPr>
      <w:tblGrid>
        <w:gridCol w:w="2348"/>
        <w:gridCol w:w="2962"/>
        <w:gridCol w:w="915"/>
        <w:gridCol w:w="1626"/>
        <w:gridCol w:w="1613"/>
        <w:gridCol w:w="1147"/>
      </w:tblGrid>
      <w:tr w:rsidR="002B46C0" w:rsidRPr="00565DEF" w14:paraId="4B0956E9" w14:textId="77777777" w:rsidTr="005C0AA5">
        <w:trPr>
          <w:trHeight w:val="11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DF6FD"/>
            <w:vAlign w:val="center"/>
          </w:tcPr>
          <w:bookmarkEnd w:id="1"/>
          <w:p w14:paraId="599D232D" w14:textId="77777777" w:rsidR="002B46C0" w:rsidRPr="00565DEF" w:rsidRDefault="002B46C0" w:rsidP="000B5114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  <w:t>Property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F6FD"/>
            <w:vAlign w:val="center"/>
          </w:tcPr>
          <w:p w14:paraId="7C5B6164" w14:textId="77777777" w:rsidR="002B46C0" w:rsidRPr="00565DEF" w:rsidRDefault="002B46C0" w:rsidP="000B5114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F6FD"/>
            <w:vAlign w:val="center"/>
          </w:tcPr>
          <w:p w14:paraId="58B436AF" w14:textId="77777777" w:rsidR="002B46C0" w:rsidRPr="00565DEF" w:rsidRDefault="002B46C0" w:rsidP="000B5114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DF6FD"/>
            <w:vAlign w:val="center"/>
          </w:tcPr>
          <w:p w14:paraId="14A2AD12" w14:textId="77777777" w:rsidR="002B46C0" w:rsidRPr="00565DEF" w:rsidRDefault="002B46C0" w:rsidP="000B5114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  <w:t>MSD varicella-containing vacc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DF6FD"/>
            <w:vAlign w:val="center"/>
          </w:tcPr>
          <w:p w14:paraId="3FD648AE" w14:textId="77777777" w:rsidR="002B46C0" w:rsidRPr="00565DEF" w:rsidRDefault="002B46C0" w:rsidP="000B5114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  <w:t>GSK varicella-containing vacc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DF6FD"/>
            <w:vAlign w:val="center"/>
          </w:tcPr>
          <w:p w14:paraId="1AAF1D72" w14:textId="77777777" w:rsidR="002B46C0" w:rsidRPr="00565DEF" w:rsidRDefault="002B46C0" w:rsidP="000B5114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2B46C0" w:rsidRPr="00565DEF" w14:paraId="7D1662D3" w14:textId="77777777" w:rsidTr="005C0AA5">
        <w:trPr>
          <w:trHeight w:val="11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800D6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4E391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Percent of individuals for which vaccine fails to provide any protection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AF2A4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&amp;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B438F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BB7D1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791F0" w14:textId="0CD397EC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2YW4gSG9lazwvQXV0aG9yPjxZZWFyPjIwMTE8L1llYXI+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</w:fldData>
              </w:fldChar>
            </w: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565DEF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2YW4gSG9lazwvQXV0aG9yPjxZZWFyPjIwMTE8L1llYXI+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</w:fldData>
              </w:fldChar>
            </w: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565DEF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565DEF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565DEF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565DEF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Pr="00565DEF"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</w:rPr>
              <w:t>van Hoek et al. 2011</w:t>
            </w:r>
            <w:r w:rsidRPr="00565DEF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0B5114" w:rsidRPr="00565DEF" w14:paraId="0FF15D49" w14:textId="77777777" w:rsidTr="005C0AA5">
        <w:trPr>
          <w:trHeight w:val="8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A3329" w14:textId="77777777" w:rsidR="000B5114" w:rsidRPr="00565DEF" w:rsidRDefault="000B5114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Take (among the individuals who did not fail remaining 96% MSD and 95% GSK)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98522" w14:textId="77777777" w:rsidR="000B5114" w:rsidRPr="00565DEF" w:rsidRDefault="000B5114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% of individuals permanently protected from breakthrough varicella with 1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  <w:vertAlign w:val="superscript"/>
              </w:rPr>
              <w:t>st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55000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1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4C79E" w14:textId="77777777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90.3% </w:t>
            </w:r>
          </w:p>
          <w:p w14:paraId="40FB0A82" w14:textId="27EDA30C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(87.8%-92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AC069" w14:textId="77777777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61.7% </w:t>
            </w:r>
          </w:p>
          <w:p w14:paraId="79CEF663" w14:textId="00BAE473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(58.1%-65.2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14:paraId="13CF3A04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Model fit to clinical trial data</w:t>
            </w:r>
          </w:p>
        </w:tc>
      </w:tr>
      <w:tr w:rsidR="000B5114" w:rsidRPr="00565DEF" w14:paraId="46AF8C9F" w14:textId="77777777" w:rsidTr="005C0AA5">
        <w:trPr>
          <w:trHeight w:val="1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464FB" w14:textId="77777777" w:rsidR="000B5114" w:rsidRPr="00565DEF" w:rsidRDefault="000B5114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2B226" w14:textId="77777777" w:rsidR="000B5114" w:rsidRPr="00565DEF" w:rsidRDefault="000B5114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% of individuals unprotected or temporarily protected with 1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  <w:vertAlign w:val="superscript"/>
              </w:rPr>
              <w:t>st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dose that get permanently protected with 2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  <w:vertAlign w:val="superscript"/>
              </w:rPr>
              <w:t>nd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921C9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2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A2B91" w14:textId="77777777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69.0% </w:t>
            </w:r>
          </w:p>
          <w:p w14:paraId="54820EE2" w14:textId="0F142B34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(52.3%-8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563F5" w14:textId="77777777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85.9% </w:t>
            </w:r>
          </w:p>
          <w:p w14:paraId="1C81DF67" w14:textId="4DF62850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(82.5%-89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42A17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5114" w:rsidRPr="00565DEF" w14:paraId="49412611" w14:textId="77777777" w:rsidTr="005C0AA5">
        <w:trPr>
          <w:trHeight w:val="8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2888D" w14:textId="77777777" w:rsidR="000B5114" w:rsidRPr="00565DEF" w:rsidRDefault="000B5114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D6C6D" w14:textId="77777777" w:rsidR="000B5114" w:rsidRPr="00565DEF" w:rsidRDefault="000B5114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Total performance (permanent protection) of 1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  <w:vertAlign w:val="superscript"/>
              </w:rPr>
              <w:t>st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and 2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  <w:vertAlign w:val="superscript"/>
              </w:rPr>
              <w:t>nd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57E52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BD8D7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97.0% (95.2%-98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AB422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94.6% (93.2%-96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D31ED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5114" w:rsidRPr="00565DEF" w14:paraId="2E1AAEE0" w14:textId="77777777" w:rsidTr="005C0AA5">
        <w:trPr>
          <w:trHeight w:val="3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E3344" w14:textId="77777777" w:rsidR="000B5114" w:rsidRPr="00565DEF" w:rsidRDefault="000B5114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Duration of temporary protection for each vaccine</w:t>
            </w:r>
          </w:p>
        </w:tc>
        <w:tc>
          <w:tcPr>
            <w:tcW w:w="2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1906B" w14:textId="77777777" w:rsidR="000B5114" w:rsidRPr="00565DEF" w:rsidRDefault="000B5114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Temporarily protected individuals become susceptible to breakthrough varicella after vaccination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E351B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1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  <w:vertAlign w:val="superscript"/>
              </w:rPr>
              <w:t>st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C07A9" w14:textId="77777777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1.21y </w:t>
            </w:r>
          </w:p>
          <w:p w14:paraId="4DF83DA6" w14:textId="1EAB709D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(0.77y-2.84y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E4C34" w14:textId="77777777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0.91y </w:t>
            </w:r>
          </w:p>
          <w:p w14:paraId="4761F86C" w14:textId="128EA2F5" w:rsidR="000B5114" w:rsidRPr="00565DEF" w:rsidRDefault="000B5114" w:rsidP="000B5114">
            <w:pPr>
              <w:spacing w:before="74" w:after="74" w:line="240" w:lineRule="auto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(0.72y-1.23y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42F63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B5114" w:rsidRPr="00565DEF" w14:paraId="393C76A6" w14:textId="77777777" w:rsidTr="005C0AA5">
        <w:trPr>
          <w:trHeight w:val="4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38CE8" w14:textId="77777777" w:rsidR="000B5114" w:rsidRPr="00565DEF" w:rsidRDefault="000B5114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18FB4" w14:textId="77777777" w:rsidR="000B5114" w:rsidRPr="00565DEF" w:rsidRDefault="000B5114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2A3AF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2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  <w:vertAlign w:val="superscript"/>
              </w:rPr>
              <w:t>nd</w:t>
            </w: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E72BA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410AE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0A525" w14:textId="77777777" w:rsidR="000B5114" w:rsidRPr="00565DEF" w:rsidRDefault="000B5114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50D07E8A" w14:textId="418FAC76" w:rsidR="00215B4D" w:rsidRPr="00565DEF" w:rsidRDefault="00215B4D">
      <w:pPr>
        <w:rPr>
          <w:rFonts w:cstheme="minorHAnsi"/>
          <w:sz w:val="20"/>
          <w:szCs w:val="20"/>
        </w:rPr>
      </w:pPr>
    </w:p>
    <w:p w14:paraId="1D94A99B" w14:textId="77777777" w:rsidR="00565DEF" w:rsidRPr="00565DEF" w:rsidRDefault="00565DEF">
      <w:pPr>
        <w:rPr>
          <w:rFonts w:cstheme="minorHAnsi"/>
          <w:b/>
          <w:bCs/>
          <w:color w:val="000000" w:themeColor="text1"/>
          <w:sz w:val="20"/>
          <w:szCs w:val="20"/>
        </w:rPr>
      </w:pPr>
      <w:r w:rsidRPr="00565DEF">
        <w:rPr>
          <w:rFonts w:cstheme="minorHAnsi"/>
          <w:color w:val="000000" w:themeColor="text1"/>
          <w:sz w:val="20"/>
          <w:szCs w:val="20"/>
        </w:rPr>
        <w:br w:type="page"/>
      </w:r>
    </w:p>
    <w:p w14:paraId="7BE0D891" w14:textId="4224EC93" w:rsidR="002B46C0" w:rsidRPr="00565DEF" w:rsidRDefault="002B46C0" w:rsidP="002B46C0">
      <w:pPr>
        <w:pStyle w:val="Caption"/>
        <w:keepNext/>
        <w:rPr>
          <w:rFonts w:asciiTheme="minorHAnsi" w:hAnsiTheme="minorHAnsi" w:cstheme="minorHAnsi"/>
          <w:color w:val="000000" w:themeColor="text1"/>
          <w:sz w:val="20"/>
          <w:szCs w:val="20"/>
        </w:rPr>
      </w:pPr>
      <w:bookmarkStart w:id="2" w:name="_Hlk71687750"/>
      <w:r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 xml:space="preserve">Table </w:t>
      </w:r>
      <w:r w:rsidR="00565DEF"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t>2</w:t>
      </w:r>
      <w:r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t>. Base model parameters</w:t>
      </w: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  <w:tblDescription w:val="{&quot;Ott&quot;:{&quot;FirstRow&quot;:{&quot;BackgroundColor&quot;:{&quot;Key&quot;:&quot;BlueBanded&quot;},&quot;Font&quot;:{&quot;Bold&quot;:true},&quot;LineSpacing&quot;:{},&quot;Margin&quot;:{},&quot;Borders&quot;:{&quot;Vertical&quot;:{&quot;Visible&quot;:false},&quot;Horizontal&quot;:{},&quot;Left&quot;:{},&quot;Top&quot;:{},&quot;Right&quot;:{},&quot;Bottom&quot;:{&quot;Color&quot;:{&quot;Key&quot;:&quot;Border&quot;},&quot;BorderWeight&quot;:&quot;Pt0_5&quot;,&quot;Type&quot;:&quot;Solid&quot;,&quot;Visible&quot;:true}}},&quot;LastRow&quot;:{&quot;Font&quot;:{},&quot;LineSpacing&quot;:{},&quot;Margin&quot;:{},&quot;Borders&quot;:{&quot;Vertical&quot;:{},&quot;Horizontal&quot;:{},&quot;Left&quot;:{},&quot;Top&quot;:{},&quot;Right&quot;:{},&quot;Bottom&quot;:{}}},&quot;FirstColumn&quot;:{&quot;Font&quot;:{},&quot;LineSpacing&quot;:{},&quot;Alignment&quot;:{},&quot;Margin&quot;:{},&quot;Borders&quot;:{&quot;Vertical&quot;:{},&quot;Horizontal&quot;:{},&quot;Left&quot;:{},&quot;Top&quot;:{},&quot;Right&quot;:{},&quot;Bottom&quot;:{}}},&quot;LastColumn&quot;:{&quot;Font&quot;:{},&quot;LineSpacing&quot;:{},&quot;Alignment&quot;:{},&quot;Margin&quot;:{},&quot;Borders&quot;:{&quot;Vertical&quot;:{&quot;Visible&quot;:false},&quot;Horizontal&quot;:{},&quot;Left&quot;:{},&quot;Top&quot;:{},&quot;Right&quot;:{},&quot;Bottom&quot;:{}}},&quot;BandedRow&quot;:{&quot;Item&quot;:{&quot;Font&quot;:{},&quot;LineSpacing&quot;:{},&quot;Margin&quot;:{},&quot;Borders&quot;:{&quot;Vertical&quot;:{},&quot;Horizontal&quot;:{},&quot;Left&quot;:{},&quot;Top&quot;:{},&quot;Right&quot;:{},&quot;Bottom&quot;:{}}}},&quot;BandedColumn&quot;:{&quot;Item&quot;:{&quot;BackgroundColor&quot;:{&quot;Key&quot;:&quot;BlueBanded&quot;},&quot;Font&quot;:{},&quot;LineSpacing&quot;:{},&quot;Alignment&quot;:{},&quot;Margin&quot;:{},&quot;Borders&quot;:{&quot;Vertical&quot;:{&quot;Visible&quot;:false},&quot;Horizontal&quot;:{},&quot;Left&quot;:{},&quot;Top&quot;:{},&quot;Right&quot;:{},&quot;Bottom&quot;:{}}},&quot;Type&quot;:&quot;BandFirst&quot;},&quot;FitRowHeightPp&quot;:true,&quot;BackgroundColor&quot;:{&quot;Key&quot;:&quot;Primary&quot;},&quot;Font&quot;:{&quot;Name&quot;:&quot;verdana&quot;,&quot;Size&quot;:7.0,&quot;Color&quot;:{&quot;Key&quot;:&quot;border&quot;}},&quot;LineSpacing&quot;:{},&quot;Alignment&quot;:{&quot;Horizontal&quot;:&quot;General_WdPpCalculate&quot;,&quot;Vertical&quot;:&quot;Center&quot;},&quot;Margin&quot;:{&quot;Left&quot;:3.7,&quot;Top&quot;:3.7,&quot;Right&quot;:3.7,&quot;Bottom&quot;:3.7},&quot;Borders&quot;:{&quot;Vertical&quot;:{&quot;Visible&quot;:false},&quot;Horizontal&quot;:{&quot;Visible&quot;:false},&quot;Left&quot;:{},&quot;Top&quot;:{},&quot;Right&quot;:{},&quot;Bottom&quot;:{&quot;Color&quot;:{&quot;Key&quot;:&quot;border&quot;},&quot;BorderWeight&quot;:&quot;Pt0_5&quot;,&quot;Type&quot;:&quot;Solid&quot;,&quot;Visible&quot;:true}}},&quot;Ccs&quot;:{&quot;StandardBanded&quot;:&quot;241, 241, 237&quot;,&quot;BlueBanded&quot;:&quot;237, 246, 253&quot;,&quot;Primary&quot;:&quot;White&quot;,&quot;Border&quot;:&quot;Black&quot;,&quot;HighlightDarkgrey&quot;:&quot;228, 228, 224&quot;,&quot;HighlightLightgrey&quot;:&quot;241, 241, 237&quot;,&quot;HighlightBlue&quot;:&quot;202, 229, 249&quot;},&quot;Cop&quot;:{&quot;FirstRow&quot;:true,&quot;BandedColumns&quot;:true}}"/>
      </w:tblPr>
      <w:tblGrid>
        <w:gridCol w:w="2178"/>
        <w:gridCol w:w="171"/>
        <w:gridCol w:w="3249"/>
        <w:gridCol w:w="2160"/>
        <w:gridCol w:w="1800"/>
      </w:tblGrid>
      <w:tr w:rsidR="002B46C0" w:rsidRPr="00565DEF" w14:paraId="023C65EC" w14:textId="77777777" w:rsidTr="002B46C0">
        <w:trPr>
          <w:tblHeader/>
        </w:trPr>
        <w:tc>
          <w:tcPr>
            <w:tcW w:w="217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EDF6FD"/>
            <w:vAlign w:val="center"/>
            <w:hideMark/>
          </w:tcPr>
          <w:p w14:paraId="30B12B97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bookmarkStart w:id="3" w:name="_Hlk7164787"/>
            <w:bookmarkEnd w:id="2"/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000000" w:fill="EDF6FD"/>
            <w:vAlign w:val="center"/>
            <w:hideMark/>
          </w:tcPr>
          <w:p w14:paraId="17E1FFC6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EDF6FD"/>
            <w:vAlign w:val="center"/>
            <w:hideMark/>
          </w:tcPr>
          <w:p w14:paraId="541E0015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EDF6FD"/>
            <w:vAlign w:val="center"/>
            <w:hideMark/>
          </w:tcPr>
          <w:p w14:paraId="1DF60577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2B46C0" w:rsidRPr="00565DEF" w14:paraId="5352092B" w14:textId="77777777" w:rsidTr="002B46C0">
        <w:tc>
          <w:tcPr>
            <w:tcW w:w="9558" w:type="dxa"/>
            <w:gridSpan w:val="5"/>
            <w:tcBorders>
              <w:top w:val="single" w:sz="4" w:space="0" w:color="000000"/>
              <w:bottom w:val="nil"/>
            </w:tcBorders>
            <w:shd w:val="clear" w:color="000000" w:fill="EDF6FD"/>
            <w:vAlign w:val="center"/>
            <w:hideMark/>
          </w:tcPr>
          <w:p w14:paraId="621ED158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Disease-specific parameters</w:t>
            </w:r>
          </w:p>
        </w:tc>
      </w:tr>
      <w:tr w:rsidR="002B46C0" w:rsidRPr="00565DEF" w14:paraId="3DEFD081" w14:textId="77777777" w:rsidTr="002B46C0"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68C31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CF7E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 period of passive immunity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F83C2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E625A" w14:textId="138D1FCA" w:rsidR="002B46C0" w:rsidRPr="00565DEF" w:rsidRDefault="00F37D96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rshon 1976</w:t>
            </w:r>
          </w:p>
        </w:tc>
      </w:tr>
      <w:tr w:rsidR="002B46C0" w:rsidRPr="00565DEF" w14:paraId="0A21AD70" w14:textId="77777777" w:rsidTr="002B46C0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EB0BB" w14:textId="77777777" w:rsidR="002B46C0" w:rsidRPr="00565DEF" w:rsidRDefault="00335D4E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 xml:space="preserve">, </m:t>
                </m:r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vb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EB93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 latent period (natural, breakthrough varicella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47787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day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A5C40" w14:textId="184011F8" w:rsidR="002B46C0" w:rsidRPr="00565DEF" w:rsidRDefault="00F37D96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ordon 1929</w:t>
            </w:r>
          </w:p>
        </w:tc>
      </w:tr>
      <w:tr w:rsidR="002B46C0" w:rsidRPr="00565DEF" w14:paraId="5BA64ECD" w14:textId="77777777" w:rsidTr="002B46C0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75F47" w14:textId="77777777" w:rsidR="002B46C0" w:rsidRPr="00565DEF" w:rsidRDefault="00335D4E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F0C7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 infectious period for natural varicell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E4418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day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700CB" w14:textId="2456BFD8" w:rsidR="002B46C0" w:rsidRPr="00565DEF" w:rsidRDefault="00F37D96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zurieta 1997</w:t>
            </w:r>
          </w:p>
        </w:tc>
      </w:tr>
      <w:tr w:rsidR="00F37D96" w:rsidRPr="00565DEF" w14:paraId="7C7AAE83" w14:textId="77777777" w:rsidTr="002B46C0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9ED43" w14:textId="77777777" w:rsidR="00F37D96" w:rsidRPr="00565DEF" w:rsidRDefault="00335D4E" w:rsidP="00F37D96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bv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FCE32" w14:textId="77777777" w:rsidR="00F37D96" w:rsidRPr="00565DEF" w:rsidRDefault="00F37D96" w:rsidP="00F37D96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 infectious period for breakthrough varicell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65077" w14:textId="77777777" w:rsidR="00F37D96" w:rsidRPr="00565DEF" w:rsidRDefault="00F37D96" w:rsidP="00F37D96">
            <w:pPr>
              <w:spacing w:before="74" w:after="74"/>
              <w:ind w:left="74" w:right="74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 day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9F28C" w14:textId="6BEB62FB" w:rsidR="00F37D96" w:rsidRPr="00565DEF" w:rsidRDefault="00F37D96" w:rsidP="00F37D96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zurieta 1997</w:t>
            </w:r>
          </w:p>
        </w:tc>
      </w:tr>
      <w:tr w:rsidR="002B46C0" w:rsidRPr="00565DEF" w14:paraId="4009E127" w14:textId="77777777" w:rsidTr="002B46C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5C6A3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color w:val="000000"/>
                    <w:sz w:val="20"/>
                    <w:szCs w:val="20"/>
                  </w:rPr>
                  <m:t>,1/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vv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color w:val="000000"/>
                    <w:sz w:val="20"/>
                    <w:szCs w:val="20"/>
                  </w:rPr>
                  <m:t>,1/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vb</m:t>
                    </m:r>
                  </m:sub>
                </m:sSub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2162E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 length of HZ case (wild-type, vaccine-type, wild-type after breakthrough varicella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9E10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B2010" w14:textId="197186A7" w:rsidR="002B46C0" w:rsidRPr="00565DEF" w:rsidRDefault="00F37D96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rnett 1992</w:t>
            </w:r>
          </w:p>
        </w:tc>
      </w:tr>
      <w:tr w:rsidR="002B46C0" w:rsidRPr="00565DEF" w14:paraId="793DE0BC" w14:textId="77777777" w:rsidTr="002B46C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F58C1" w14:textId="77777777" w:rsidR="002B46C0" w:rsidRPr="00565DEF" w:rsidRDefault="00335D4E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theme="minorHAnsi"/>
                    <w:color w:val="000000"/>
                    <w:sz w:val="20"/>
                    <w:szCs w:val="20"/>
                  </w:rPr>
                  <m:t xml:space="preserve">, </m:t>
                </m:r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vv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 xml:space="preserve">, </m:t>
                </m:r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vb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CB7CF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 duration of high HZ immun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455EB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7 yea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0EA6B" w14:textId="09638DCB" w:rsidR="002B46C0" w:rsidRPr="00565DEF" w:rsidRDefault="00F37D96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etti 2013</w:t>
            </w:r>
          </w:p>
        </w:tc>
      </w:tr>
      <w:tr w:rsidR="002B46C0" w:rsidRPr="00565DEF" w14:paraId="3F72CFA9" w14:textId="77777777" w:rsidTr="002B46C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392A4" w14:textId="77777777" w:rsidR="002B46C0" w:rsidRPr="00565DEF" w:rsidRDefault="00335D4E" w:rsidP="002B46C0">
            <w:pPr>
              <w:spacing w:before="74" w:after="74"/>
              <w:ind w:left="74" w:right="74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color w:val="000000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color w:val="000000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D91A5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lative infectivity of breakthrough varicella infec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92847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B149F" w14:textId="7AF7F076" w:rsidR="002B46C0" w:rsidRPr="00565DEF" w:rsidRDefault="00F37D96" w:rsidP="002B46C0">
            <w:pPr>
              <w:spacing w:before="74" w:after="74"/>
              <w:ind w:right="74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  <w:t>Coudeville 2005</w:t>
            </w:r>
          </w:p>
        </w:tc>
      </w:tr>
      <w:tr w:rsidR="002B46C0" w:rsidRPr="00565DEF" w14:paraId="37EA53F5" w14:textId="77777777" w:rsidTr="002B46C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54D34" w14:textId="77777777" w:rsidR="002B46C0" w:rsidRPr="00565DEF" w:rsidRDefault="00335D4E" w:rsidP="002B46C0">
            <w:pPr>
              <w:spacing w:before="74" w:after="74"/>
              <w:ind w:left="74" w:right="74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color w:val="000000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F9052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lative infectivity of HZ infec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057C1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36945" w14:textId="65100ADC" w:rsidR="002B46C0" w:rsidRPr="00565DEF" w:rsidRDefault="00F37D96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uette 1999</w:t>
            </w:r>
          </w:p>
        </w:tc>
      </w:tr>
      <w:tr w:rsidR="002B46C0" w:rsidRPr="00565DEF" w14:paraId="29B11138" w14:textId="77777777" w:rsidTr="002B46C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3BA51" w14:textId="77777777" w:rsidR="002B46C0" w:rsidRPr="00565DEF" w:rsidRDefault="00335D4E" w:rsidP="002B46C0">
            <w:pPr>
              <w:spacing w:before="74" w:after="74"/>
              <w:ind w:left="74" w:right="74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color w:val="000000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ζ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vv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color w:val="000000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ζ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vb</m:t>
                    </m:r>
                  </m:sub>
                </m:sSub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F86E0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age of contacts leading to exogenous boost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603DC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EE982" w14:textId="04F275D5" w:rsidR="002B46C0" w:rsidRPr="00565DEF" w:rsidRDefault="00F37D96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isson Edmunds 2000</w:t>
            </w:r>
          </w:p>
        </w:tc>
      </w:tr>
      <w:tr w:rsidR="002B46C0" w:rsidRPr="00565DEF" w14:paraId="19D4B4D6" w14:textId="77777777" w:rsidTr="002B46C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E67E4" w14:textId="77777777" w:rsidR="002B46C0" w:rsidRPr="00565DEF" w:rsidRDefault="00335D4E" w:rsidP="002B46C0">
            <w:pPr>
              <w:spacing w:before="74" w:after="74"/>
              <w:ind w:left="74" w:right="74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color w:val="000000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vv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color w:val="000000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/>
                        <w:sz w:val="20"/>
                        <w:szCs w:val="20"/>
                      </w:rPr>
                      <m:t>vb</m:t>
                    </m:r>
                  </m:sub>
                </m:sSub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44170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te of endogenous boost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F3496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14299" w14:textId="6C1EECF0" w:rsidR="002B46C0" w:rsidRPr="00565DEF" w:rsidRDefault="00A73E29" w:rsidP="00A73E29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2B46C0"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sumed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2B46C0" w:rsidRPr="00565DEF" w14:paraId="65AA6DB4" w14:textId="77777777" w:rsidTr="002B46C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A33A3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χ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BA90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activation rate factor on vaccine arm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0C0A5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1/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B55E0" w14:textId="2C558029" w:rsidR="002B46C0" w:rsidRPr="00565DEF" w:rsidRDefault="00F37D96" w:rsidP="002B46C0">
            <w:pPr>
              <w:spacing w:before="74" w:after="74"/>
              <w:ind w:right="74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oletti 2013</w:t>
            </w:r>
          </w:p>
        </w:tc>
      </w:tr>
      <w:tr w:rsidR="002B46C0" w:rsidRPr="00565DEF" w14:paraId="474B42CD" w14:textId="77777777" w:rsidTr="002B46C0">
        <w:tc>
          <w:tcPr>
            <w:tcW w:w="21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FC4F4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rtility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3A587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rths by age of mother</w:t>
            </w:r>
          </w:p>
          <w:p w14:paraId="1601DA34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CAC2B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rths/1,000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5DF10" w14:textId="2C99A33A" w:rsidR="002B46C0" w:rsidRPr="00565DEF" w:rsidRDefault="002B46C0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Spackova&lt;/Author&gt;&lt;Year&gt;2010&lt;/Year&gt;&lt;RecNum&gt;168&lt;/RecNum&gt;&lt;DisplayText&gt;(Spackova et al. 2010)&lt;/DisplayText&gt;&lt;record&gt;&lt;rec-number&gt;168&lt;/rec-number&gt;&lt;foreign-keys&gt;&lt;key app="EN" db-id="zwsxfaatrsxt58e5pfyp522xzpa202v259d2" timestamp="1605890369"&gt;168&lt;/key&gt;&lt;/foreign-keys&gt;&lt;ref-type name="Journal Article"&gt;17&lt;/ref-type&gt;&lt;contributors&gt;&lt;authors&gt;&lt;author&gt;Spackova, M.&lt;/author&gt;&lt;author&gt;Wiese-Posselt, M.&lt;/author&gt;&lt;author&gt;Dehnert, M.&lt;/author&gt;&lt;author&gt;Matysiak-Klose, D.&lt;/author&gt;&lt;author&gt;Heininger, U.&lt;/author&gt;&lt;author&gt;Siedler, A.&lt;/author&gt;&lt;/authors&gt;&lt;/contributors&gt;&lt;auth-address&gt;European Programme for Intervention Epidemiology Training, European Centre for Disease Prevention and Control, Stockholm, Sweden. spackova.michaela@gmail.com&lt;/auth-address&gt;&lt;titles&gt;&lt;title&gt;Comparative varicella vaccine effectiveness during outbreaks in day-care centres&lt;/title&gt;&lt;secondary-title&gt;Vaccine&lt;/secondary-title&gt;&lt;/titles&gt;&lt;periodical&gt;&lt;full-title&gt;Vaccine&lt;/full-title&gt;&lt;abbr-1&gt;Vaccine&lt;/abbr-1&gt;&lt;/periodical&gt;&lt;pages&gt;686-91&lt;/pages&gt;&lt;volume&gt;28&lt;/volume&gt;&lt;number&gt;3&lt;/number&gt;&lt;keywords&gt;&lt;keyword&gt;Chickenpox/*epidemiology/*prevention &amp;amp; control&lt;/keyword&gt;&lt;keyword&gt;Chickenpox Vaccine/*immunology&lt;/keyword&gt;&lt;keyword&gt;Child Day Care Centers&lt;/keyword&gt;&lt;keyword&gt;Child, Preschool&lt;/keyword&gt;&lt;keyword&gt;*Disease Outbreaks&lt;/keyword&gt;&lt;keyword&gt;Female&lt;/keyword&gt;&lt;keyword&gt;Germany/epidemiology&lt;/keyword&gt;&lt;keyword&gt;Humans&lt;/keyword&gt;&lt;keyword&gt;Male&lt;/keyword&gt;&lt;keyword&gt;Severity of Illness Index&lt;/keyword&gt;&lt;keyword&gt;Vaccination/statistics &amp;amp; numerical data&lt;/keyword&gt;&lt;/keywords&gt;&lt;dates&gt;&lt;year&gt;2010&lt;/year&gt;&lt;pub-dates&gt;&lt;date&gt;Jan 8&lt;/date&gt;&lt;/pub-dates&gt;&lt;/dates&gt;&lt;isbn&gt;1873-2518 (Electronic)&amp;#xD;0264-410X (Linking)&lt;/isbn&gt;&lt;accession-num&gt;19874924&lt;/accession-num&gt;&lt;urls&gt;&lt;related-urls&gt;&lt;url&gt;https://www.ncbi.nlm.nih.gov/pubmed/19874924&lt;/url&gt;&lt;/related-urls&gt;&lt;/urls&gt;&lt;electronic-resource-num&gt;10.1016/j.vaccine.2009.10.086&lt;/electronic-resource-num&gt;&lt;/record&gt;&lt;/Cite&gt;&lt;/EndNote&gt;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Spackova et al. 2010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Statistics Norway&amp;apos;s Information Centre&lt;/Author&gt;&lt;RecNum&gt;184&lt;/RecNum&gt;&lt;DisplayText&gt;(Statistics Norway&amp;apos;s Information Centre)&lt;/DisplayText&gt;&lt;record&gt;&lt;rec-number&gt;184&lt;/rec-number&gt;&lt;foreign-keys&gt;&lt;key app="EN" db-id="zwsxfaatrsxt58e5pfyp522xzpa202v259d2" timestamp="1608739756"&gt;184&lt;/key&gt;&lt;/foreign-keys&gt;&lt;ref-type name="Web Page"&gt;12&lt;/ref-type&gt;&lt;contributors&gt;&lt;authors&gt;&lt;author&gt;Statistics Norway&amp;apos;s Information Centre,&lt;/author&gt;&lt;/authors&gt;&lt;/contributors&gt;&lt;titles&gt;&lt;title&gt;Statistics Norway&lt;/title&gt;&lt;/titles&gt;&lt;volume&gt;2020&lt;/volume&gt;&lt;number&gt;December 23&lt;/number&gt;&lt;dates&gt;&lt;/dates&gt;&lt;urls&gt;&lt;related-urls&gt;&lt;url&gt;http://ssb.no.&lt;/url&gt;&lt;/related-urls&gt;&lt;/urls&gt;&lt;/record&gt;&lt;/Cite&gt;&lt;/EndNote&gt;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A73E29"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; </w:t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Statistics Norway's Information Centre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2B46C0" w:rsidRPr="00565DEF" w14:paraId="6849D36C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E9215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700C7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- 2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5A144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3898C6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29E1AC21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40BADC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D87F4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-2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56332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B60E8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7FB3CBA0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52D9A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34EF3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– 3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8B09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3.8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B9BC6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4942B8CC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7AB04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895E3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 - 3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B12B5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7.2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9A384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69DF03C2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84CA4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103F2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 – 4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148FC" w14:textId="77777777" w:rsidR="002B46C0" w:rsidRPr="00565DEF" w:rsidRDefault="002B46C0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9.7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9BEF1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4ACE31A1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00C02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97D1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 – 4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0EFC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BEBB4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670BB272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2D423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13D12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 - 5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0CD21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A52E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53B760E4" w14:textId="77777777" w:rsidTr="002B46C0">
        <w:tc>
          <w:tcPr>
            <w:tcW w:w="21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9BEA4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cfr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A383C0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Z case fatality ratio by ag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2455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ses / 100,000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B570E" w14:textId="337C990F" w:rsidR="002B46C0" w:rsidRPr="00565DEF" w:rsidRDefault="002B46C0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FZG11bmRzPC9BdXRob3I+PFllYXI+MjAwMTwvWWVhcj48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FZG11bmRzPC9BdXRob3I+PFllYXI+MjAwMTwvWWVhcj48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Edmund</w:t>
            </w:r>
            <w:r w:rsidR="007E1A91"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s et al</w:t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 xml:space="preserve"> 2001; Haugnes 2017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 w:fldLock="1"/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>ADDIN CSL_CITATION {"citationItems":[{"id":"ITEM-1","itemData":{"ISSN":"0196-6553","author":[{"dropping-particle":"","family":"Zhu","given":"Sui","non-dropping-particle":"","parse-names":false,"suffix":""},{"dropping-particle":"","family":"Zeng","given":"Fangfang","non-dropping-particle":"","parse-names":false,"suffix":""},{"dropping-particle":"","family":"Xia","given":"Lan","non-dropping-particle":"","parse-names":false,"suffix":""},{"dropping-particle":"","family":"He","given":"Hong","non-dropping-particle":"","parse-names":false,"suffix":""},{"dropping-particle":"","family":"Zhang","given":"Juying","non-dropping-particle":"","parse-names":false,"suffix":""}],"container-title":"American journal of infection control","id":"ITEM-1","issue":"1","issued":{"date-parts":[["2018"]]},"page":"e1-e7","publisher":"Elsevier","title":"Incidence rate of breakthrough varicella observed in healthy children after 1 or 2 doses of varicella vaccine: Results from a meta-analysis","type":"article-journal","volume":"46"},"uris":["http://www.mendeley.com/documents/?uuid=0f68b3d3-2355-44e0-acbf-09a46c48e0e9"]}],"mendeley":{"formattedCitation":"(Zhu et al. 2018)","manualFormatting":"Zhu et al. 2018","plainTextFormattedCitation":"(Zhu et al. 2018)","previouslyFormattedCitation":"(Zhu et al. 2018)"},"properties":{"noteIndex":0},"schema":"https://github.com/citation-style-language/schema/raw/master/csl-citation.json"}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2B46C0" w:rsidRPr="00565DEF" w14:paraId="4B0B80E5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CFC7F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F73AC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557A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0E7D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4E381749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C9DD9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203A56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- 1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AF165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BAF12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682603E8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22BE0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BA20D7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– 8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ACA9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B180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33A15EB3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0D831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227B6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8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53A0B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09C1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E1A91" w:rsidRPr="00565DEF" w14:paraId="2617FB4E" w14:textId="77777777" w:rsidTr="00EE524D">
        <w:trPr>
          <w:trHeight w:val="288"/>
        </w:trPr>
        <w:tc>
          <w:tcPr>
            <w:tcW w:w="21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BAB6EB" w14:textId="77777777" w:rsidR="007E1A91" w:rsidRPr="00565DEF" w:rsidRDefault="007E1A91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cfr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n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, cfr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vb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83090" w14:textId="77777777" w:rsidR="007E1A91" w:rsidRPr="00565DEF" w:rsidRDefault="007E1A91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ricella case fatality ratio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BB9F7" w14:textId="773FA2D7" w:rsidR="007E1A91" w:rsidRPr="00565DEF" w:rsidRDefault="000C41BD" w:rsidP="007E1A91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ses / 100,000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9EE4E" w14:textId="3CC5AD8F" w:rsidR="007E1A91" w:rsidRPr="00565DEF" w:rsidRDefault="007E1A91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  <w:lang w:val="nb-NO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DaGVuZzwvQXV0aG9yPjxZZWFyPjIwMTg8L1llYXI+PFJl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lang w:val="nb-NO"/>
              </w:rPr>
              <w:instrText xml:space="preserve"> ADDIN EN.CITE 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DaGVuZzwvQXV0aG9yPjxZZWFyPjIwMTg8L1llYXI+PFJl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lang w:val="nb-NO"/>
              </w:rPr>
              <w:instrText xml:space="preserve"> ADDIN EN.CITE.DATA 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nb-NO"/>
              </w:rPr>
              <w:t>Zhou et al 2008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7E1A91" w:rsidRPr="00565DEF" w14:paraId="149BE4CC" w14:textId="77777777" w:rsidTr="00EE524D">
        <w:trPr>
          <w:trHeight w:val="288"/>
        </w:trPr>
        <w:tc>
          <w:tcPr>
            <w:tcW w:w="2178" w:type="dxa"/>
            <w:vMerge/>
            <w:shd w:val="clear" w:color="auto" w:fill="auto"/>
            <w:vAlign w:val="center"/>
          </w:tcPr>
          <w:p w14:paraId="35A4E13B" w14:textId="77777777" w:rsidR="007E1A91" w:rsidRPr="00565DEF" w:rsidRDefault="007E1A91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16EF3" w14:textId="44F2B6FE" w:rsidR="007E1A91" w:rsidRPr="00565DEF" w:rsidRDefault="000C41BD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A23F0" w14:textId="5199C06B" w:rsidR="007E1A91" w:rsidRPr="00565DEF" w:rsidRDefault="000C41BD" w:rsidP="007E1A91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6E7188D9" w14:textId="77777777" w:rsidR="007E1A91" w:rsidRPr="00565DEF" w:rsidRDefault="007E1A91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E1A91" w:rsidRPr="00565DEF" w14:paraId="7A0C7392" w14:textId="77777777" w:rsidTr="00EE524D">
        <w:trPr>
          <w:trHeight w:val="288"/>
        </w:trPr>
        <w:tc>
          <w:tcPr>
            <w:tcW w:w="2178" w:type="dxa"/>
            <w:vMerge/>
            <w:shd w:val="clear" w:color="auto" w:fill="auto"/>
            <w:vAlign w:val="center"/>
          </w:tcPr>
          <w:p w14:paraId="439719FF" w14:textId="77777777" w:rsidR="007E1A91" w:rsidRPr="00565DEF" w:rsidRDefault="007E1A91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D300B" w14:textId="058C938B" w:rsidR="007E1A91" w:rsidRPr="00565DEF" w:rsidRDefault="000C41BD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8D8C2" w14:textId="01144A07" w:rsidR="007E1A91" w:rsidRPr="00565DEF" w:rsidRDefault="000C41BD" w:rsidP="007E1A91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46605E3F" w14:textId="77777777" w:rsidR="007E1A91" w:rsidRPr="00565DEF" w:rsidRDefault="007E1A91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E1A91" w:rsidRPr="00565DEF" w14:paraId="5A0AAF60" w14:textId="77777777" w:rsidTr="00EE524D">
        <w:trPr>
          <w:trHeight w:val="288"/>
        </w:trPr>
        <w:tc>
          <w:tcPr>
            <w:tcW w:w="2178" w:type="dxa"/>
            <w:vMerge/>
            <w:shd w:val="clear" w:color="auto" w:fill="auto"/>
            <w:vAlign w:val="center"/>
          </w:tcPr>
          <w:p w14:paraId="15489764" w14:textId="77777777" w:rsidR="007E1A91" w:rsidRPr="00565DEF" w:rsidRDefault="007E1A91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48410" w14:textId="1847D49A" w:rsidR="007E1A91" w:rsidRPr="00565DEF" w:rsidRDefault="000C41BD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B1E27" w14:textId="25B37980" w:rsidR="007E1A91" w:rsidRPr="00565DEF" w:rsidRDefault="000C41BD" w:rsidP="007E1A91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10B06476" w14:textId="77777777" w:rsidR="007E1A91" w:rsidRPr="00565DEF" w:rsidRDefault="007E1A91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E1A91" w:rsidRPr="00565DEF" w14:paraId="2A8C556F" w14:textId="77777777" w:rsidTr="00EE524D">
        <w:trPr>
          <w:trHeight w:val="288"/>
        </w:trPr>
        <w:tc>
          <w:tcPr>
            <w:tcW w:w="2178" w:type="dxa"/>
            <w:vMerge/>
            <w:shd w:val="clear" w:color="auto" w:fill="auto"/>
            <w:vAlign w:val="center"/>
          </w:tcPr>
          <w:p w14:paraId="11D9162D" w14:textId="77777777" w:rsidR="007E1A91" w:rsidRPr="00565DEF" w:rsidRDefault="007E1A91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48879" w14:textId="6CFE0FB0" w:rsidR="007E1A91" w:rsidRPr="00565DEF" w:rsidRDefault="000C41BD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-1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478C8" w14:textId="273F91BF" w:rsidR="007E1A91" w:rsidRPr="00565DEF" w:rsidRDefault="000C41BD" w:rsidP="007E1A91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4B7A3692" w14:textId="77777777" w:rsidR="007E1A91" w:rsidRPr="00565DEF" w:rsidRDefault="007E1A91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E1A91" w:rsidRPr="00565DEF" w14:paraId="6B5794AB" w14:textId="77777777" w:rsidTr="00EE524D">
        <w:trPr>
          <w:trHeight w:val="288"/>
        </w:trPr>
        <w:tc>
          <w:tcPr>
            <w:tcW w:w="2178" w:type="dxa"/>
            <w:vMerge/>
            <w:shd w:val="clear" w:color="auto" w:fill="auto"/>
            <w:vAlign w:val="center"/>
          </w:tcPr>
          <w:p w14:paraId="5A1D739C" w14:textId="77777777" w:rsidR="007E1A91" w:rsidRPr="00565DEF" w:rsidRDefault="007E1A91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8FF1D" w14:textId="35ACE1A2" w:rsidR="007E1A91" w:rsidRPr="00565DEF" w:rsidRDefault="000C41BD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FD467" w14:textId="4F32D803" w:rsidR="007E1A91" w:rsidRPr="00565DEF" w:rsidRDefault="000C41BD" w:rsidP="007E1A91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5FD4373A" w14:textId="77777777" w:rsidR="007E1A91" w:rsidRPr="00565DEF" w:rsidRDefault="007E1A91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E1A91" w:rsidRPr="00565DEF" w14:paraId="719A8010" w14:textId="77777777" w:rsidTr="00EE524D">
        <w:trPr>
          <w:trHeight w:val="288"/>
        </w:trPr>
        <w:tc>
          <w:tcPr>
            <w:tcW w:w="2178" w:type="dxa"/>
            <w:vMerge/>
            <w:shd w:val="clear" w:color="auto" w:fill="auto"/>
            <w:vAlign w:val="center"/>
          </w:tcPr>
          <w:p w14:paraId="6B15D67B" w14:textId="77777777" w:rsidR="007E1A91" w:rsidRPr="00565DEF" w:rsidRDefault="007E1A91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221CC" w14:textId="40D0FD18" w:rsidR="007E1A91" w:rsidRPr="00565DEF" w:rsidRDefault="000C41BD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-4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76559" w14:textId="1C0FB704" w:rsidR="007E1A91" w:rsidRPr="00565DEF" w:rsidRDefault="000C41BD" w:rsidP="007E1A91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48A80A28" w14:textId="77777777" w:rsidR="007E1A91" w:rsidRPr="00565DEF" w:rsidRDefault="007E1A91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E1A91" w:rsidRPr="00565DEF" w14:paraId="5BB627DB" w14:textId="77777777" w:rsidTr="00EE524D">
        <w:trPr>
          <w:trHeight w:val="288"/>
        </w:trPr>
        <w:tc>
          <w:tcPr>
            <w:tcW w:w="2178" w:type="dxa"/>
            <w:vMerge/>
            <w:shd w:val="clear" w:color="auto" w:fill="auto"/>
            <w:vAlign w:val="center"/>
          </w:tcPr>
          <w:p w14:paraId="4BC93FFD" w14:textId="77777777" w:rsidR="007E1A91" w:rsidRPr="00565DEF" w:rsidRDefault="007E1A91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8B9C9" w14:textId="19EB46AE" w:rsidR="007E1A91" w:rsidRPr="00565DEF" w:rsidRDefault="000C41BD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-4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C0493" w14:textId="5BE011AA" w:rsidR="007E1A91" w:rsidRPr="00565DEF" w:rsidRDefault="000C41BD" w:rsidP="007E1A91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027849DC" w14:textId="77777777" w:rsidR="007E1A91" w:rsidRPr="00565DEF" w:rsidRDefault="007E1A91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E1A91" w:rsidRPr="00565DEF" w14:paraId="3BC757FC" w14:textId="77777777" w:rsidTr="00EE524D">
        <w:trPr>
          <w:trHeight w:val="288"/>
        </w:trPr>
        <w:tc>
          <w:tcPr>
            <w:tcW w:w="2178" w:type="dxa"/>
            <w:vMerge/>
            <w:shd w:val="clear" w:color="auto" w:fill="auto"/>
            <w:vAlign w:val="center"/>
          </w:tcPr>
          <w:p w14:paraId="6F6CE221" w14:textId="77777777" w:rsidR="007E1A91" w:rsidRPr="00565DEF" w:rsidRDefault="007E1A91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BF749" w14:textId="619E781D" w:rsidR="007E1A91" w:rsidRPr="00565DEF" w:rsidRDefault="000C41BD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-6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A898F" w14:textId="26D1F6C8" w:rsidR="007E1A91" w:rsidRPr="00565DEF" w:rsidRDefault="000C41BD" w:rsidP="007E1A91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533BE4DA" w14:textId="77777777" w:rsidR="007E1A91" w:rsidRPr="00565DEF" w:rsidRDefault="007E1A91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E1A91" w:rsidRPr="00565DEF" w14:paraId="4EB6614E" w14:textId="77777777" w:rsidTr="00EE524D">
        <w:trPr>
          <w:trHeight w:val="288"/>
        </w:trPr>
        <w:tc>
          <w:tcPr>
            <w:tcW w:w="21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D255A5" w14:textId="77777777" w:rsidR="007E1A91" w:rsidRPr="00565DEF" w:rsidRDefault="007E1A91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C87F7" w14:textId="5571E1CC" w:rsidR="007E1A91" w:rsidRPr="00565DEF" w:rsidRDefault="000C41BD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8CD4C" w14:textId="36BB2A70" w:rsidR="007E1A91" w:rsidRPr="00565DEF" w:rsidRDefault="000C41BD" w:rsidP="007E1A91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70.0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8A9C8" w14:textId="77777777" w:rsidR="007E1A91" w:rsidRPr="00565DEF" w:rsidRDefault="007E1A91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6D11B9B3" w14:textId="77777777" w:rsidTr="002B46C0">
        <w:tc>
          <w:tcPr>
            <w:tcW w:w="21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0B86E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p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phn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0064F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e-specific probability of HZ developing into PH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F074D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7EB12" w14:textId="44EC1B86" w:rsidR="002B46C0" w:rsidRPr="00565DEF" w:rsidRDefault="002B46C0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EaW5sZXlpY2k8L0F1dGhvcj48WWVhcj4yMDE1PC9ZZWFy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EaW5sZXlpY2k8L0F1dGhvcj48WWVhcj4yMDE1PC9ZZWFy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3164B3"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Brisson &amp; Edmunds 2003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2B46C0" w:rsidRPr="00565DEF" w14:paraId="1F31231D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DEFA7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FBB9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CC5EE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22422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0EC98E42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CE58E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F4024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- 1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C90D4" w14:textId="6134C6BF" w:rsidR="002B46C0" w:rsidRPr="00565DEF" w:rsidRDefault="002D2181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CD022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00238C4F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32EA6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18ABF" w14:textId="3723CBC8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5 – </w:t>
            </w:r>
            <w:r w:rsidR="002D2181"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47F34" w14:textId="58084D4F" w:rsidR="002B46C0" w:rsidRPr="00565DEF" w:rsidRDefault="002D2181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0C21C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525702D2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A67E5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0BB0B" w14:textId="3366EFEC" w:rsidR="002B46C0" w:rsidRPr="00565DEF" w:rsidRDefault="002D2181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  <w:r w:rsidR="002B46C0"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- 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49127" w14:textId="17CA2CC4" w:rsidR="002B46C0" w:rsidRPr="00565DEF" w:rsidRDefault="002D2181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15E2F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3C25F781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412A5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C3468" w14:textId="4DA14B43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</w:t>
            </w:r>
            <w:r w:rsidR="002D2181"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36C5A" w14:textId="4C22C71C" w:rsidR="002B46C0" w:rsidRPr="00565DEF" w:rsidRDefault="002D2181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061D4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3F1DC33A" w14:textId="77777777" w:rsidTr="002B46C0">
        <w:tc>
          <w:tcPr>
            <w:tcW w:w="21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94E283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d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phn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C27C7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 duration of PHN (days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2E39B3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6858A6" w14:textId="6D59565D" w:rsidR="002B46C0" w:rsidRPr="00565DEF" w:rsidRDefault="002B46C0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EaW5sZXlpY2k8L0F1dGhvcj48WWVhcj4yMDE1PC9ZZWFy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EaW5sZXlpY2k8L0F1dGhvcj48WWVhcj4yMDE1PC9ZZWFy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3164B3"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Brisson &amp; Edmunds 2003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2B46C0" w:rsidRPr="00565DEF" w14:paraId="29FEEBDE" w14:textId="77777777" w:rsidTr="002B46C0">
        <w:tc>
          <w:tcPr>
            <w:tcW w:w="9558" w:type="dxa"/>
            <w:gridSpan w:val="5"/>
            <w:tcBorders>
              <w:top w:val="nil"/>
              <w:bottom w:val="nil"/>
            </w:tcBorders>
            <w:shd w:val="clear" w:color="000000" w:fill="EDF6FD"/>
            <w:vAlign w:val="center"/>
            <w:hideMark/>
          </w:tcPr>
          <w:p w14:paraId="73D769B3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Varicella vaccine-related parameters (default vaccine, Varivax®)</w:t>
            </w:r>
          </w:p>
        </w:tc>
      </w:tr>
      <w:tr w:rsidR="002B46C0" w:rsidRPr="00565DEF" w14:paraId="1325A6CE" w14:textId="77777777" w:rsidTr="002B46C0"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B7698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F</w:t>
            </w: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=(1-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P</w:t>
            </w: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181FB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ccine failu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44F13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A8462" w14:textId="30F3A1AC" w:rsidR="002B46C0" w:rsidRPr="00565DEF" w:rsidRDefault="002B46C0" w:rsidP="002B46C0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Kurugol&lt;/Author&gt;&lt;Year&gt;2011&lt;/Year&gt;&lt;RecNum&gt;155&lt;/RecNum&gt;&lt;DisplayText&gt;(Kurugol et al. 2011)&lt;/DisplayText&gt;&lt;record&gt;&lt;rec-number&gt;155&lt;/rec-number&gt;&lt;foreign-keys&gt;&lt;key app="EN" db-id="zwsxfaatrsxt58e5pfyp522xzpa202v259d2" timestamp="1605890369"&gt;155&lt;/key&gt;&lt;/foreign-keys&gt;&lt;ref-type name="Journal Article"&gt;17&lt;/ref-type&gt;&lt;contributors&gt;&lt;authors&gt;&lt;author&gt;Kurugol, Z.&lt;/author&gt;&lt;author&gt;Halicioglu, O.&lt;/author&gt;&lt;author&gt;Koc, F.&lt;/author&gt;&lt;author&gt;Koturoglu, G.&lt;/author&gt;&lt;author&gt;Aksit, S.&lt;/author&gt;&lt;/authors&gt;&lt;/contributors&gt;&lt;auth-address&gt;Division of Social Pediatrics, Ege University Medical School, 35100 Bornova-Izmir, Turkey. zafer.kurugol@ege.edu.tr&lt;/auth-address&gt;&lt;titles&gt;&lt;title&gt;Varicella rates among unvaccinated and one-dose vaccinated healthy children in Izmir, Turkey&lt;/title&gt;&lt;secondary-title&gt;Int J Infect Dis&lt;/secondary-title&gt;&lt;/titles&gt;&lt;periodical&gt;&lt;full-title&gt;Int J Infect Dis&lt;/full-title&gt;&lt;/periodical&gt;&lt;pages&gt;e475-80&lt;/pages&gt;&lt;volume&gt;15&lt;/volume&gt;&lt;number&gt;7&lt;/number&gt;&lt;keywords&gt;&lt;keyword&gt;Adolescent&lt;/keyword&gt;&lt;keyword&gt;Chickenpox/diagnosis/*epidemiology/prevention &amp;amp; control/virology&lt;/keyword&gt;&lt;keyword&gt;Chickenpox Vaccine/*administration &amp;amp; dosage&lt;/keyword&gt;&lt;keyword&gt;Child&lt;/keyword&gt;&lt;keyword&gt;Child, Preschool&lt;/keyword&gt;&lt;keyword&gt;Cross-Sectional Studies&lt;/keyword&gt;&lt;keyword&gt;Female&lt;/keyword&gt;&lt;keyword&gt;Humans&lt;/keyword&gt;&lt;keyword&gt;Male&lt;/keyword&gt;&lt;keyword&gt;Risk Factors&lt;/keyword&gt;&lt;keyword&gt;Time Factors&lt;/keyword&gt;&lt;keyword&gt;Treatment Outcome&lt;/keyword&gt;&lt;keyword&gt;Turkey/epidemiology&lt;/keyword&gt;&lt;keyword&gt;Vaccination/*statistics &amp;amp; numerical data&lt;/keyword&gt;&lt;/keywords&gt;&lt;dates&gt;&lt;year&gt;2011&lt;/year&gt;&lt;pub-dates&gt;&lt;date&gt;Jul&lt;/date&gt;&lt;/pub-dates&gt;&lt;/dates&gt;&lt;isbn&gt;1878-3511 (Electronic)&amp;#xD;1201-9712 (Linking)&lt;/isbn&gt;&lt;accession-num&gt;21592838&lt;/accession-num&gt;&lt;urls&gt;&lt;related-urls&gt;&lt;url&gt;https://www.ncbi.nlm.nih.gov/pubmed/21592838&lt;/url&gt;&lt;/related-urls&gt;&lt;/urls&gt;&lt;electronic-resource-num&gt;10.1016/j.ijid.2011.03.016&lt;/electronic-resource-num&gt;&lt;/record&gt;&lt;/Cite&gt;&lt;/EndNote&gt;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="003164B3"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van</w:t>
            </w:r>
            <w:r w:rsidR="00BE646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 xml:space="preserve"> </w:t>
            </w:r>
            <w:r w:rsidR="003164B3"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Hoek 2011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3164B3" w:rsidRPr="00565DEF" w14:paraId="361F2E58" w14:textId="77777777" w:rsidTr="002B46C0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CE269" w14:textId="77777777" w:rsidR="003164B3" w:rsidRPr="00565DEF" w:rsidRDefault="003164B3" w:rsidP="003164B3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</w:pP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T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6AB1E" w14:textId="77777777" w:rsidR="003164B3" w:rsidRPr="00565DEF" w:rsidRDefault="003164B3" w:rsidP="003164B3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ricella vaccine 1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st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ose tak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F50A0" w14:textId="77777777" w:rsidR="003164B3" w:rsidRPr="00565DEF" w:rsidRDefault="003164B3" w:rsidP="003164B3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4E2D8" w14:textId="0D8E15FC" w:rsidR="003164B3" w:rsidRPr="00565DEF" w:rsidRDefault="003164B3" w:rsidP="003164B3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Kurugol&lt;/Author&gt;&lt;Year&gt;2011&lt;/Year&gt;&lt;RecNum&gt;155&lt;/RecNum&gt;&lt;DisplayText&gt;(Kurugol et al. 2011)&lt;/DisplayText&gt;&lt;record&gt;&lt;rec-number&gt;155&lt;/rec-number&gt;&lt;foreign-keys&gt;&lt;key app="EN" db-id="zwsxfaatrsxt58e5pfyp522xzpa202v259d2" timestamp="1605890369"&gt;155&lt;/key&gt;&lt;/foreign-keys&gt;&lt;ref-type name="Journal Article"&gt;17&lt;/ref-type&gt;&lt;contributors&gt;&lt;authors&gt;&lt;author&gt;Kurugol, Z.&lt;/author&gt;&lt;author&gt;Halicioglu, O.&lt;/author&gt;&lt;author&gt;Koc, F.&lt;/author&gt;&lt;author&gt;Koturoglu, G.&lt;/author&gt;&lt;author&gt;Aksit, S.&lt;/author&gt;&lt;/authors&gt;&lt;/contributors&gt;&lt;auth-address&gt;Division of Social Pediatrics, Ege University Medical School, 35100 Bornova-Izmir, Turkey. zafer.kurugol@ege.edu.tr&lt;/auth-address&gt;&lt;titles&gt;&lt;title&gt;Varicella rates among unvaccinated and one-dose vaccinated healthy children in Izmir, Turkey&lt;/title&gt;&lt;secondary-title&gt;Int J Infect Dis&lt;/secondary-title&gt;&lt;/titles&gt;&lt;periodical&gt;&lt;full-title&gt;Int J Infect Dis&lt;/full-title&gt;&lt;/periodical&gt;&lt;pages&gt;e475-80&lt;/pages&gt;&lt;volume&gt;15&lt;/volume&gt;&lt;number&gt;7&lt;/number&gt;&lt;keywords&gt;&lt;keyword&gt;Adolescent&lt;/keyword&gt;&lt;keyword&gt;Chickenpox/diagnosis/*epidemiology/prevention &amp;amp; control/virology&lt;/keyword&gt;&lt;keyword&gt;Chickenpox Vaccine/*administration &amp;amp; dosage&lt;/keyword&gt;&lt;keyword&gt;Child&lt;/keyword&gt;&lt;keyword&gt;Child, Preschool&lt;/keyword&gt;&lt;keyword&gt;Cross-Sectional Studies&lt;/keyword&gt;&lt;keyword&gt;Female&lt;/keyword&gt;&lt;keyword&gt;Humans&lt;/keyword&gt;&lt;keyword&gt;Male&lt;/keyword&gt;&lt;keyword&gt;Risk Factors&lt;/keyword&gt;&lt;keyword&gt;Time Factors&lt;/keyword&gt;&lt;keyword&gt;Treatment Outcome&lt;/keyword&gt;&lt;keyword&gt;Turkey/epidemiology&lt;/keyword&gt;&lt;keyword&gt;Vaccination/*statistics &amp;amp; numerical data&lt;/keyword&gt;&lt;/keywords&gt;&lt;dates&gt;&lt;year&gt;2011&lt;/year&gt;&lt;pub-dates&gt;&lt;date&gt;Jul&lt;/date&gt;&lt;/pub-dates&gt;&lt;/dates&gt;&lt;isbn&gt;1878-3511 (Electronic)&amp;#xD;1201-9712 (Linking)&lt;/isbn&gt;&lt;accession-num&gt;21592838&lt;/accession-num&gt;&lt;urls&gt;&lt;related-urls&gt;&lt;url&gt;https://www.ncbi.nlm.nih.gov/pubmed/21592838&lt;/url&gt;&lt;/related-urls&gt;&lt;/urls&gt;&lt;electronic-resource-num&gt;10.1016/j.ijid.2011.03.016&lt;/electronic-resource-num&gt;&lt;/record&gt;&lt;/Cite&gt;&lt;/EndNote&gt;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van</w:t>
            </w:r>
            <w:r w:rsidR="00BE646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 xml:space="preserve"> </w:t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Hoek 2011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3164B3" w:rsidRPr="00565DEF" w14:paraId="39C1B90D" w14:textId="77777777" w:rsidTr="002B46C0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1B072" w14:textId="77777777" w:rsidR="003164B3" w:rsidRPr="00565DEF" w:rsidRDefault="003164B3" w:rsidP="003164B3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</w:pP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T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AF463" w14:textId="77777777" w:rsidR="003164B3" w:rsidRPr="00565DEF" w:rsidRDefault="003164B3" w:rsidP="003164B3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ricella vaccine 2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nd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ose tak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E2DD1" w14:textId="77777777" w:rsidR="003164B3" w:rsidRPr="00565DEF" w:rsidRDefault="003164B3" w:rsidP="003164B3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D07913" w14:textId="1EEE1780" w:rsidR="003164B3" w:rsidRPr="00565DEF" w:rsidRDefault="003164B3" w:rsidP="003164B3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Kurugol&lt;/Author&gt;&lt;Year&gt;2011&lt;/Year&gt;&lt;RecNum&gt;155&lt;/RecNum&gt;&lt;DisplayText&gt;(Kurugol et al. 2011)&lt;/DisplayText&gt;&lt;record&gt;&lt;rec-number&gt;155&lt;/rec-number&gt;&lt;foreign-keys&gt;&lt;key app="EN" db-id="zwsxfaatrsxt58e5pfyp522xzpa202v259d2" timestamp="1605890369"&gt;155&lt;/key&gt;&lt;/foreign-keys&gt;&lt;ref-type name="Journal Article"&gt;17&lt;/ref-type&gt;&lt;contributors&gt;&lt;authors&gt;&lt;author&gt;Kurugol, Z.&lt;/author&gt;&lt;author&gt;Halicioglu, O.&lt;/author&gt;&lt;author&gt;Koc, F.&lt;/author&gt;&lt;author&gt;Koturoglu, G.&lt;/author&gt;&lt;author&gt;Aksit, S.&lt;/author&gt;&lt;/authors&gt;&lt;/contributors&gt;&lt;auth-address&gt;Division of Social Pediatrics, Ege University Medical School, 35100 Bornova-Izmir, Turkey. zafer.kurugol@ege.edu.tr&lt;/auth-address&gt;&lt;titles&gt;&lt;title&gt;Varicella rates among unvaccinated and one-dose vaccinated healthy children in Izmir, Turkey&lt;/title&gt;&lt;secondary-title&gt;Int J Infect Dis&lt;/secondary-title&gt;&lt;/titles&gt;&lt;periodical&gt;&lt;full-title&gt;Int J Infect Dis&lt;/full-title&gt;&lt;/periodical&gt;&lt;pages&gt;e475-80&lt;/pages&gt;&lt;volume&gt;15&lt;/volume&gt;&lt;number&gt;7&lt;/number&gt;&lt;keywords&gt;&lt;keyword&gt;Adolescent&lt;/keyword&gt;&lt;keyword&gt;Chickenpox/diagnosis/*epidemiology/prevention &amp;amp; control/virology&lt;/keyword&gt;&lt;keyword&gt;Chickenpox Vaccine/*administration &amp;amp; dosage&lt;/keyword&gt;&lt;keyword&gt;Child&lt;/keyword&gt;&lt;keyword&gt;Child, Preschool&lt;/keyword&gt;&lt;keyword&gt;Cross-Sectional Studies&lt;/keyword&gt;&lt;keyword&gt;Female&lt;/keyword&gt;&lt;keyword&gt;Humans&lt;/keyword&gt;&lt;keyword&gt;Male&lt;/keyword&gt;&lt;keyword&gt;Risk Factors&lt;/keyword&gt;&lt;keyword&gt;Time Factors&lt;/keyword&gt;&lt;keyword&gt;Treatment Outcome&lt;/keyword&gt;&lt;keyword&gt;Turkey/epidemiology&lt;/keyword&gt;&lt;keyword&gt;Vaccination/*statistics &amp;amp; numerical data&lt;/keyword&gt;&lt;/keywords&gt;&lt;dates&gt;&lt;year&gt;2011&lt;/year&gt;&lt;pub-dates&gt;&lt;date&gt;Jul&lt;/date&gt;&lt;/pub-dates&gt;&lt;/dates&gt;&lt;isbn&gt;1878-3511 (Electronic)&amp;#xD;1201-9712 (Linking)&lt;/isbn&gt;&lt;accession-num&gt;21592838&lt;/accession-num&gt;&lt;urls&gt;&lt;related-urls&gt;&lt;url&gt;https://www.ncbi.nlm.nih.gov/pubmed/21592838&lt;/url&gt;&lt;/related-urls&gt;&lt;/urls&gt;&lt;electronic-resource-num&gt;10.1016/j.ijid.2011.03.016&lt;/electronic-resource-num&gt;&lt;/record&gt;&lt;/Cite&gt;&lt;/EndNote&gt;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van</w:t>
            </w:r>
            <w:r w:rsidR="00BE646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 xml:space="preserve"> </w:t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Hoek 2011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3164B3" w:rsidRPr="00565DEF" w14:paraId="223E274B" w14:textId="77777777" w:rsidTr="002B46C0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4F7D2" w14:textId="77777777" w:rsidR="003164B3" w:rsidRPr="00565DEF" w:rsidRDefault="00335D4E" w:rsidP="003164B3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Calibri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theme="minorHAns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theme="minorHAnsi"/>
                            <w:color w:val="000000"/>
                            <w:sz w:val="20"/>
                            <w:szCs w:val="20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Calibri" w:hAnsi="Cambria Math" w:cstheme="minorHAnsi"/>
                            <w:color w:val="000000"/>
                            <w:sz w:val="20"/>
                            <w:szCs w:val="20"/>
                          </w:rPr>
                          <m:t>v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413CD" w14:textId="77777777" w:rsidR="003164B3" w:rsidRPr="00565DEF" w:rsidRDefault="003164B3" w:rsidP="003164B3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 duration of 1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 xml:space="preserve">st 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se varicella vaccine immunity to varicell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85126" w14:textId="77777777" w:rsidR="003164B3" w:rsidRPr="00565DEF" w:rsidRDefault="003164B3" w:rsidP="003164B3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yea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E090D" w14:textId="2F0850C2" w:rsidR="003164B3" w:rsidRPr="00565DEF" w:rsidRDefault="003164B3" w:rsidP="003164B3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Kurugol&lt;/Author&gt;&lt;Year&gt;2011&lt;/Year&gt;&lt;RecNum&gt;155&lt;/RecNum&gt;&lt;DisplayText&gt;(Kurugol et al. 2011)&lt;/DisplayText&gt;&lt;record&gt;&lt;rec-number&gt;155&lt;/rec-number&gt;&lt;foreign-keys&gt;&lt;key app="EN" db-id="zwsxfaatrsxt58e5pfyp522xzpa202v259d2" timestamp="1605890369"&gt;155&lt;/key&gt;&lt;/foreign-keys&gt;&lt;ref-type name="Journal Article"&gt;17&lt;/ref-type&gt;&lt;contributors&gt;&lt;authors&gt;&lt;author&gt;Kurugol, Z.&lt;/author&gt;&lt;author&gt;Halicioglu, O.&lt;/author&gt;&lt;author&gt;Koc, F.&lt;/author&gt;&lt;author&gt;Koturoglu, G.&lt;/author&gt;&lt;author&gt;Aksit, S.&lt;/author&gt;&lt;/authors&gt;&lt;/contributors&gt;&lt;auth-address&gt;Division of Social Pediatrics, Ege University Medical School, 35100 Bornova-Izmir, Turkey. zafer.kurugol@ege.edu.tr&lt;/auth-address&gt;&lt;titles&gt;&lt;title&gt;Varicella rates among unvaccinated and one-dose vaccinated healthy children in Izmir, Turkey&lt;/title&gt;&lt;secondary-title&gt;Int J Infect Dis&lt;/secondary-title&gt;&lt;/titles&gt;&lt;periodical&gt;&lt;full-title&gt;Int J Infect Dis&lt;/full-title&gt;&lt;/periodical&gt;&lt;pages&gt;e475-80&lt;/pages&gt;&lt;volume&gt;15&lt;/volume&gt;&lt;number&gt;7&lt;/number&gt;&lt;keywords&gt;&lt;keyword&gt;Adolescent&lt;/keyword&gt;&lt;keyword&gt;Chickenpox/diagnosis/*epidemiology/prevention &amp;amp; control/virology&lt;/keyword&gt;&lt;keyword&gt;Chickenpox Vaccine/*administration &amp;amp; dosage&lt;/keyword&gt;&lt;keyword&gt;Child&lt;/keyword&gt;&lt;keyword&gt;Child, Preschool&lt;/keyword&gt;&lt;keyword&gt;Cross-Sectional Studies&lt;/keyword&gt;&lt;keyword&gt;Female&lt;/keyword&gt;&lt;keyword&gt;Humans&lt;/keyword&gt;&lt;keyword&gt;Male&lt;/keyword&gt;&lt;keyword&gt;Risk Factors&lt;/keyword&gt;&lt;keyword&gt;Time Factors&lt;/keyword&gt;&lt;keyword&gt;Treatment Outcome&lt;/keyword&gt;&lt;keyword&gt;Turkey/epidemiology&lt;/keyword&gt;&lt;keyword&gt;Vaccination/*statistics &amp;amp; numerical data&lt;/keyword&gt;&lt;/keywords&gt;&lt;dates&gt;&lt;year&gt;2011&lt;/year&gt;&lt;pub-dates&gt;&lt;date&gt;Jul&lt;/date&gt;&lt;/pub-dates&gt;&lt;/dates&gt;&lt;isbn&gt;1878-3511 (Electronic)&amp;#xD;1201-9712 (Linking)&lt;/isbn&gt;&lt;accession-num&gt;21592838&lt;/accession-num&gt;&lt;urls&gt;&lt;related-urls&gt;&lt;url&gt;https://www.ncbi.nlm.nih.gov/pubmed/21592838&lt;/url&gt;&lt;/related-urls&gt;&lt;/urls&gt;&lt;electronic-resource-num&gt;10.1016/j.ijid.2011.03.016&lt;/electronic-resource-num&gt;&lt;/record&gt;&lt;/Cite&gt;&lt;/EndNote&gt;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van</w:t>
            </w:r>
            <w:r w:rsidR="00BE646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 xml:space="preserve"> </w:t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Hoek 2011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3164B3" w:rsidRPr="00565DEF" w14:paraId="296FC243" w14:textId="77777777" w:rsidTr="002B46C0">
        <w:tc>
          <w:tcPr>
            <w:tcW w:w="21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762D7B" w14:textId="77777777" w:rsidR="003164B3" w:rsidRPr="00565DEF" w:rsidRDefault="00335D4E" w:rsidP="003164B3">
            <w:pPr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v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BB9B3A" w14:textId="77777777" w:rsidR="003164B3" w:rsidRPr="00565DEF" w:rsidRDefault="003164B3" w:rsidP="003164B3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 duration of 2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nd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ose varicella vaccine immunity to varicella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3EEE36" w14:textId="77777777" w:rsidR="003164B3" w:rsidRPr="00565DEF" w:rsidRDefault="003164B3" w:rsidP="003164B3">
            <w:pPr>
              <w:spacing w:before="74" w:after="74"/>
              <w:ind w:left="74" w:right="74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 years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458E46" w14:textId="6D0EF259" w:rsidR="003164B3" w:rsidRPr="00565DEF" w:rsidRDefault="003164B3" w:rsidP="003164B3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Kurugol&lt;/Author&gt;&lt;Year&gt;2011&lt;/Year&gt;&lt;RecNum&gt;155&lt;/RecNum&gt;&lt;DisplayText&gt;(Kurugol et al. 2011)&lt;/DisplayText&gt;&lt;record&gt;&lt;rec-number&gt;155&lt;/rec-number&gt;&lt;foreign-keys&gt;&lt;key app="EN" db-id="zwsxfaatrsxt58e5pfyp522xzpa202v259d2" timestamp="1605890369"&gt;155&lt;/key&gt;&lt;/foreign-keys&gt;&lt;ref-type name="Journal Article"&gt;17&lt;/ref-type&gt;&lt;contributors&gt;&lt;authors&gt;&lt;author&gt;Kurugol, Z.&lt;/author&gt;&lt;author&gt;Halicioglu, O.&lt;/author&gt;&lt;author&gt;Koc, F.&lt;/author&gt;&lt;author&gt;Koturoglu, G.&lt;/author&gt;&lt;author&gt;Aksit, S.&lt;/author&gt;&lt;/authors&gt;&lt;/contributors&gt;&lt;auth-address&gt;Division of Social Pediatrics, Ege University Medical School, 35100 Bornova-Izmir, Turkey. zafer.kurugol@ege.edu.tr&lt;/auth-address&gt;&lt;titles&gt;&lt;title&gt;Varicella rates among unvaccinated and one-dose vaccinated healthy children in Izmir, Turkey&lt;/title&gt;&lt;secondary-title&gt;Int J Infect Dis&lt;/secondary-title&gt;&lt;/titles&gt;&lt;periodical&gt;&lt;full-title&gt;Int J Infect Dis&lt;/full-title&gt;&lt;/periodical&gt;&lt;pages&gt;e475-80&lt;/pages&gt;&lt;volume&gt;15&lt;/volume&gt;&lt;number&gt;7&lt;/number&gt;&lt;keywords&gt;&lt;keyword&gt;Adolescent&lt;/keyword&gt;&lt;keyword&gt;Chickenpox/diagnosis/*epidemiology/prevention &amp;amp; control/virology&lt;/keyword&gt;&lt;keyword&gt;Chickenpox Vaccine/*administration &amp;amp; dosage&lt;/keyword&gt;&lt;keyword&gt;Child&lt;/keyword&gt;&lt;keyword&gt;Child, Preschool&lt;/keyword&gt;&lt;keyword&gt;Cross-Sectional Studies&lt;/keyword&gt;&lt;keyword&gt;Female&lt;/keyword&gt;&lt;keyword&gt;Humans&lt;/keyword&gt;&lt;keyword&gt;Male&lt;/keyword&gt;&lt;keyword&gt;Risk Factors&lt;/keyword&gt;&lt;keyword&gt;Time Factors&lt;/keyword&gt;&lt;keyword&gt;Treatment Outcome&lt;/keyword&gt;&lt;keyword&gt;Turkey/epidemiology&lt;/keyword&gt;&lt;keyword&gt;Vaccination/*statistics &amp;amp; numerical data&lt;/keyword&gt;&lt;/keywords&gt;&lt;dates&gt;&lt;year&gt;2011&lt;/year&gt;&lt;pub-dates&gt;&lt;date&gt;Jul&lt;/date&gt;&lt;/pub-dates&gt;&lt;/dates&gt;&lt;isbn&gt;1878-3511 (Electronic)&amp;#xD;1201-9712 (Linking)&lt;/isbn&gt;&lt;accession-num&gt;21592838&lt;/accession-num&gt;&lt;urls&gt;&lt;related-urls&gt;&lt;url&gt;https://www.ncbi.nlm.nih.gov/pubmed/21592838&lt;/url&gt;&lt;/related-urls&gt;&lt;/urls&gt;&lt;electronic-resource-num&gt;10.1016/j.ijid.2011.03.016&lt;/electronic-resource-num&gt;&lt;/record&gt;&lt;/Cite&gt;&lt;/EndNote&gt;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van</w:t>
            </w:r>
            <w:r w:rsidR="00BE646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 xml:space="preserve"> </w:t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Hoek 2011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2B46C0" w:rsidRPr="00565DEF" w14:paraId="1E7B5BD0" w14:textId="77777777" w:rsidTr="002B46C0">
        <w:tc>
          <w:tcPr>
            <w:tcW w:w="9558" w:type="dxa"/>
            <w:gridSpan w:val="5"/>
            <w:tcBorders>
              <w:top w:val="nil"/>
              <w:bottom w:val="nil"/>
            </w:tcBorders>
            <w:shd w:val="clear" w:color="000000" w:fill="EDF6FD"/>
            <w:vAlign w:val="center"/>
            <w:hideMark/>
          </w:tcPr>
          <w:p w14:paraId="3F7C4BF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lastRenderedPageBreak/>
              <w:t>Varicella vaccine-related HZ protection parameters (assumed same for all varicella vaccines)</w:t>
            </w:r>
          </w:p>
        </w:tc>
      </w:tr>
      <w:tr w:rsidR="002B46C0" w:rsidRPr="00565DEF" w14:paraId="1AF79F19" w14:textId="77777777" w:rsidTr="002B46C0">
        <w:tc>
          <w:tcPr>
            <w:tcW w:w="234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DF18E" w14:textId="77777777" w:rsidR="002B46C0" w:rsidRPr="00565DEF" w:rsidRDefault="00335D4E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π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,</m:t>
                </m:r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8E13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 duration of 1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st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2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nd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ose varicella vaccine induced high HZ immunity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545A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me as vaccine duration of protec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E4B32" w14:textId="0A3E24E1" w:rsidR="002B46C0" w:rsidRPr="00565DEF" w:rsidRDefault="00A73E29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2B46C0"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sumed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2B46C0" w:rsidRPr="00565DEF" w14:paraId="1CEA99B3" w14:textId="77777777" w:rsidTr="003164B3"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F4525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1- 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b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v</w:t>
            </w: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, 1- 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b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v</w:t>
            </w: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C65B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ricella vaccine 1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st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2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nd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ose degree of protection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7366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F2993" w14:textId="267FCF2A" w:rsidR="002B46C0" w:rsidRPr="00565DEF" w:rsidRDefault="00A73E29" w:rsidP="002B46C0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2B46C0"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sumed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3164B3" w:rsidRPr="00565DEF" w14:paraId="0C5E435D" w14:textId="77777777" w:rsidTr="003164B3"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72714" w14:textId="77777777" w:rsidR="003164B3" w:rsidRPr="00565DEF" w:rsidRDefault="003164B3" w:rsidP="003164B3">
            <w:pPr>
              <w:spacing w:before="74" w:after="74"/>
              <w:ind w:left="74" w:right="74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vertAlign w:val="subscript"/>
              </w:rPr>
            </w:pP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k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v</w:t>
            </w: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vertAlign w:val="subscript"/>
              </w:rPr>
              <w:t>1,</w:t>
            </w: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k</w:t>
            </w:r>
            <w:r w:rsidRPr="00565DEF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  <w:vertAlign w:val="subscript"/>
              </w:rPr>
              <w:t>v</w:t>
            </w:r>
            <w:r w:rsidRPr="00565DEF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3118D" w14:textId="77777777" w:rsidR="003164B3" w:rsidRPr="00565DEF" w:rsidRDefault="003164B3" w:rsidP="003164B3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age of 1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st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/2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nd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ose protected who are boosted to full HZ protection from contact with varicell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54A61" w14:textId="77777777" w:rsidR="003164B3" w:rsidRPr="00565DEF" w:rsidRDefault="003164B3" w:rsidP="003164B3">
            <w:pPr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34442" w14:textId="7174324C" w:rsidR="003164B3" w:rsidRPr="00565DEF" w:rsidRDefault="003164B3" w:rsidP="003164B3">
            <w:pPr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Kurugol&lt;/Author&gt;&lt;Year&gt;2011&lt;/Year&gt;&lt;RecNum&gt;155&lt;/RecNum&gt;&lt;DisplayText&gt;(Kurugol et al. 2011)&lt;/DisplayText&gt;&lt;record&gt;&lt;rec-number&gt;155&lt;/rec-number&gt;&lt;foreign-keys&gt;&lt;key app="EN" db-id="zwsxfaatrsxt58e5pfyp522xzpa202v259d2" timestamp="1605890369"&gt;155&lt;/key&gt;&lt;/foreign-keys&gt;&lt;ref-type name="Journal Article"&gt;17&lt;/ref-type&gt;&lt;contributors&gt;&lt;authors&gt;&lt;author&gt;Kurugol, Z.&lt;/author&gt;&lt;author&gt;Halicioglu, O.&lt;/author&gt;&lt;author&gt;Koc, F.&lt;/author&gt;&lt;author&gt;Koturoglu, G.&lt;/author&gt;&lt;author&gt;Aksit, S.&lt;/author&gt;&lt;/authors&gt;&lt;/contributors&gt;&lt;auth-address&gt;Division of Social Pediatrics, Ege University Medical School, 35100 Bornova-Izmir, Turkey. zafer.kurugol@ege.edu.tr&lt;/auth-address&gt;&lt;titles&gt;&lt;title&gt;Varicella rates among unvaccinated and one-dose vaccinated healthy children in Izmir, Turkey&lt;/title&gt;&lt;secondary-title&gt;Int J Infect Dis&lt;/secondary-title&gt;&lt;/titles&gt;&lt;periodical&gt;&lt;full-title&gt;Int J Infect Dis&lt;/full-title&gt;&lt;/periodical&gt;&lt;pages&gt;e475-80&lt;/pages&gt;&lt;volume&gt;15&lt;/volume&gt;&lt;number&gt;7&lt;/number&gt;&lt;keywords&gt;&lt;keyword&gt;Adolescent&lt;/keyword&gt;&lt;keyword&gt;Chickenpox/diagnosis/*epidemiology/prevention &amp;amp; control/virology&lt;/keyword&gt;&lt;keyword&gt;Chickenpox Vaccine/*administration &amp;amp; dosage&lt;/keyword&gt;&lt;keyword&gt;Child&lt;/keyword&gt;&lt;keyword&gt;Child, Preschool&lt;/keyword&gt;&lt;keyword&gt;Cross-Sectional Studies&lt;/keyword&gt;&lt;keyword&gt;Female&lt;/keyword&gt;&lt;keyword&gt;Humans&lt;/keyword&gt;&lt;keyword&gt;Male&lt;/keyword&gt;&lt;keyword&gt;Risk Factors&lt;/keyword&gt;&lt;keyword&gt;Time Factors&lt;/keyword&gt;&lt;keyword&gt;Treatment Outcome&lt;/keyword&gt;&lt;keyword&gt;Turkey/epidemiology&lt;/keyword&gt;&lt;keyword&gt;Vaccination/*statistics &amp;amp; numerical data&lt;/keyword&gt;&lt;/keywords&gt;&lt;dates&gt;&lt;year&gt;2011&lt;/year&gt;&lt;pub-dates&gt;&lt;date&gt;Jul&lt;/date&gt;&lt;/pub-dates&gt;&lt;/dates&gt;&lt;isbn&gt;1878-3511 (Electronic)&amp;#xD;1201-9712 (Linking)&lt;/isbn&gt;&lt;accession-num&gt;21592838&lt;/accession-num&gt;&lt;urls&gt;&lt;related-urls&gt;&lt;url&gt;https://www.ncbi.nlm.nih.gov/pubmed/21592838&lt;/url&gt;&lt;/related-urls&gt;&lt;/urls&gt;&lt;electronic-resource-num&gt;10.1016/j.ijid.2011.03.016&lt;/electronic-resource-num&gt;&lt;/record&gt;&lt;/Cite&gt;&lt;/EndNote&gt;</w:instrTex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van</w:t>
            </w:r>
            <w:r w:rsidR="00BE6461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 xml:space="preserve"> </w:t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Hoek 2011</w:t>
            </w:r>
            <w:r w:rsidRPr="00565DE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</w:tbl>
    <w:bookmarkEnd w:id="3"/>
    <w:p w14:paraId="0C276DE2" w14:textId="77777777" w:rsidR="002B46C0" w:rsidRPr="00565DEF" w:rsidRDefault="002B46C0" w:rsidP="002B46C0">
      <w:pPr>
        <w:spacing w:before="74" w:after="74"/>
        <w:ind w:left="74" w:right="74"/>
        <w:rPr>
          <w:rFonts w:eastAsia="Verdana" w:cstheme="minorHAnsi"/>
          <w:color w:val="000000"/>
          <w:sz w:val="20"/>
          <w:szCs w:val="20"/>
        </w:rPr>
      </w:pPr>
      <w:r w:rsidRPr="00565DEF">
        <w:rPr>
          <w:rFonts w:eastAsia="Verdana" w:cstheme="minorHAnsi"/>
          <w:color w:val="000000"/>
          <w:sz w:val="20"/>
          <w:szCs w:val="20"/>
        </w:rPr>
        <w:t xml:space="preserve">HZ, herpes zoster; PHN, postherpetic neuralgia; VZV, varicella zoster virus </w:t>
      </w:r>
    </w:p>
    <w:p w14:paraId="3FD7FD37" w14:textId="27D468C6" w:rsidR="002B46C0" w:rsidRPr="00565DEF" w:rsidRDefault="002B46C0">
      <w:pPr>
        <w:rPr>
          <w:rFonts w:cstheme="minorHAnsi"/>
          <w:sz w:val="20"/>
          <w:szCs w:val="20"/>
        </w:rPr>
      </w:pPr>
    </w:p>
    <w:p w14:paraId="623F0883" w14:textId="77777777" w:rsidR="00565DEF" w:rsidRPr="00565DEF" w:rsidRDefault="00565DEF">
      <w:pPr>
        <w:rPr>
          <w:rFonts w:cstheme="minorHAnsi"/>
          <w:b/>
          <w:bCs/>
          <w:color w:val="000000" w:themeColor="text1"/>
          <w:sz w:val="20"/>
          <w:szCs w:val="20"/>
        </w:rPr>
      </w:pPr>
      <w:bookmarkStart w:id="4" w:name="_Ref59613104"/>
      <w:r w:rsidRPr="00565DEF">
        <w:rPr>
          <w:rFonts w:cstheme="minorHAnsi"/>
          <w:color w:val="000000" w:themeColor="text1"/>
          <w:sz w:val="20"/>
          <w:szCs w:val="20"/>
        </w:rPr>
        <w:br w:type="page"/>
      </w:r>
    </w:p>
    <w:p w14:paraId="72876E2F" w14:textId="31D5A622" w:rsidR="002B46C0" w:rsidRPr="00565DEF" w:rsidRDefault="002B46C0" w:rsidP="002B46C0">
      <w:pPr>
        <w:pStyle w:val="Caption"/>
        <w:keepNext/>
        <w:rPr>
          <w:rFonts w:asciiTheme="minorHAnsi" w:hAnsiTheme="minorHAnsi" w:cstheme="minorHAnsi"/>
          <w:b w:val="0"/>
          <w:bCs w:val="0"/>
          <w:color w:val="000000" w:themeColor="text1"/>
          <w:sz w:val="20"/>
          <w:szCs w:val="20"/>
        </w:rPr>
      </w:pPr>
      <w:bookmarkStart w:id="5" w:name="_Hlk71687759"/>
      <w:r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 xml:space="preserve">Table </w:t>
      </w:r>
      <w:bookmarkEnd w:id="4"/>
      <w:r w:rsidR="00CA3ED9"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t>3</w:t>
      </w:r>
      <w:r w:rsidRPr="00565DEF">
        <w:rPr>
          <w:rFonts w:asciiTheme="minorHAnsi" w:hAnsiTheme="minorHAnsi" w:cstheme="minorHAnsi"/>
          <w:color w:val="000000" w:themeColor="text1"/>
          <w:sz w:val="20"/>
          <w:szCs w:val="20"/>
        </w:rPr>
        <w:t>. Health state utility values used in the model</w:t>
      </w:r>
      <w:r w:rsidR="00BE6461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 w:rsidR="00BE6461" w:rsidRPr="00BE6461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  <w:tblDescription w:val="{&quot;Ott&quot;:{&quot;FirstRow&quot;:{&quot;BackgroundColor&quot;:{&quot;Key&quot;:&quot;BlueBanded&quot;},&quot;Font&quot;:{&quot;Bold&quot;:true},&quot;LineSpacing&quot;:{},&quot;Margin&quot;:{},&quot;Borders&quot;:{&quot;Vertical&quot;:{&quot;Visible&quot;:false},&quot;Horizontal&quot;:{},&quot;Left&quot;:{},&quot;Top&quot;:{},&quot;Right&quot;:{},&quot;Bottom&quot;:{&quot;Color&quot;:{&quot;Key&quot;:&quot;Border&quot;},&quot;BorderWeight&quot;:&quot;Pt0_5&quot;,&quot;Type&quot;:&quot;Solid&quot;,&quot;Visible&quot;:true}}},&quot;LastRow&quot;:{&quot;Font&quot;:{},&quot;LineSpacing&quot;:{},&quot;Margin&quot;:{},&quot;Borders&quot;:{&quot;Vertical&quot;:{},&quot;Horizontal&quot;:{},&quot;Left&quot;:{},&quot;Top&quot;:{},&quot;Right&quot;:{},&quot;Bottom&quot;:{}}},&quot;FirstColumn&quot;:{&quot;Font&quot;:{},&quot;LineSpacing&quot;:{},&quot;Alignment&quot;:{},&quot;Margin&quot;:{},&quot;Borders&quot;:{&quot;Vertical&quot;:{},&quot;Horizontal&quot;:{},&quot;Left&quot;:{},&quot;Top&quot;:{},&quot;Right&quot;:{},&quot;Bottom&quot;:{}}},&quot;LastColumn&quot;:{&quot;Font&quot;:{},&quot;LineSpacing&quot;:{},&quot;Alignment&quot;:{},&quot;Margin&quot;:{},&quot;Borders&quot;:{&quot;Vertical&quot;:{&quot;Visible&quot;:false},&quot;Horizontal&quot;:{},&quot;Left&quot;:{},&quot;Top&quot;:{},&quot;Right&quot;:{},&quot;Bottom&quot;:{}}},&quot;BandedRow&quot;:{&quot;Item&quot;:{&quot;Font&quot;:{},&quot;LineSpacing&quot;:{},&quot;Margin&quot;:{},&quot;Borders&quot;:{&quot;Vertical&quot;:{},&quot;Horizontal&quot;:{},&quot;Left&quot;:{},&quot;Top&quot;:{},&quot;Right&quot;:{},&quot;Bottom&quot;:{}}}},&quot;BandedColumn&quot;:{&quot;Item&quot;:{&quot;BackgroundColor&quot;:{&quot;Key&quot;:&quot;BlueBanded&quot;},&quot;Font&quot;:{},&quot;LineSpacing&quot;:{},&quot;Alignment&quot;:{},&quot;Margin&quot;:{},&quot;Borders&quot;:{&quot;Vertical&quot;:{&quot;Visible&quot;:false},&quot;Horizontal&quot;:{},&quot;Left&quot;:{},&quot;Top&quot;:{},&quot;Right&quot;:{},&quot;Bottom&quot;:{}}},&quot;Type&quot;:&quot;BandFirst&quot;},&quot;FitRowHeightPp&quot;:true,&quot;BackgroundColor&quot;:{&quot;Key&quot;:&quot;Primary&quot;},&quot;Font&quot;:{&quot;Name&quot;:&quot;verdana&quot;,&quot;Size&quot;:7.0,&quot;Color&quot;:{&quot;Key&quot;:&quot;border&quot;}},&quot;LineSpacing&quot;:{},&quot;Alignment&quot;:{&quot;Horizontal&quot;:&quot;General_WdPpCalculate&quot;,&quot;Vertical&quot;:&quot;Center&quot;},&quot;Margin&quot;:{&quot;Left&quot;:3.7,&quot;Top&quot;:3.7,&quot;Right&quot;:3.7,&quot;Bottom&quot;:3.7},&quot;Borders&quot;:{&quot;Vertical&quot;:{&quot;Visible&quot;:false},&quot;Horizontal&quot;:{&quot;Visible&quot;:false},&quot;Left&quot;:{},&quot;Top&quot;:{},&quot;Right&quot;:{},&quot;Bottom&quot;:{&quot;Color&quot;:{&quot;Key&quot;:&quot;border&quot;},&quot;BorderWeight&quot;:&quot;Pt0_5&quot;,&quot;Type&quot;:&quot;Solid&quot;,&quot;Visible&quot;:true}}},&quot;Ccs&quot;:{&quot;StandardBanded&quot;:&quot;241, 241, 237&quot;,&quot;BlueBanded&quot;:&quot;237, 246, 253&quot;,&quot;Primary&quot;:&quot;White&quot;,&quot;Border&quot;:&quot;Black&quot;,&quot;HighlightDarkgrey&quot;:&quot;228, 228, 224&quot;,&quot;HighlightLightgrey&quot;:&quot;241, 241, 237&quot;,&quot;HighlightBlue&quot;:&quot;202, 229, 249&quot;},&quot;Cop&quot;:{&quot;FirstRow&quot;:true,&quot;BandedColumns&quot;:true}}"/>
      </w:tblPr>
      <w:tblGrid>
        <w:gridCol w:w="2588"/>
        <w:gridCol w:w="855"/>
        <w:gridCol w:w="820"/>
        <w:gridCol w:w="922"/>
        <w:gridCol w:w="922"/>
        <w:gridCol w:w="922"/>
        <w:gridCol w:w="820"/>
      </w:tblGrid>
      <w:tr w:rsidR="002B46C0" w:rsidRPr="00565DEF" w14:paraId="299A9DC5" w14:textId="77777777" w:rsidTr="002B46C0"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000000" w:fill="EDF6FD"/>
            <w:vAlign w:val="center"/>
          </w:tcPr>
          <w:bookmarkEnd w:id="5"/>
          <w:p w14:paraId="65647BBD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  <w:t>Health stat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000000"/>
            </w:tcBorders>
            <w:shd w:val="clear" w:color="000000" w:fill="EDF6FD"/>
            <w:vAlign w:val="center"/>
          </w:tcPr>
          <w:p w14:paraId="5AEBF81F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b/>
                <w:color w:val="000000"/>
                <w:sz w:val="20"/>
                <w:szCs w:val="20"/>
              </w:rPr>
              <w:t>Utility by age (years)</w:t>
            </w:r>
          </w:p>
        </w:tc>
      </w:tr>
      <w:tr w:rsidR="002B46C0" w:rsidRPr="00565DEF" w14:paraId="1C5E09AD" w14:textId="77777777" w:rsidTr="002B46C0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BA3669C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y (q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h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6A4328F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g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4346127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88000C3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 - 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1AA32BF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 - 7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969B79B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0 - 8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7B59691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≥80</w:t>
            </w:r>
          </w:p>
        </w:tc>
      </w:tr>
      <w:tr w:rsidR="002B46C0" w:rsidRPr="00565DEF" w14:paraId="55E8BD3E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5F2E2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3BB6B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Ut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9C040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142ED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1323F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184E8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4B963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29</w:t>
            </w:r>
          </w:p>
        </w:tc>
      </w:tr>
      <w:tr w:rsidR="002B46C0" w:rsidRPr="00565DEF" w14:paraId="4E76F425" w14:textId="77777777" w:rsidTr="002B46C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0C8CB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tural varicella (q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n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3F95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1B0DC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&lt;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AC67B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≥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D3F5D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4B517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4192F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0E244229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101A3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8AE05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Ut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8CD8F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2B553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30AD7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3C434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AE085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287D4181" w14:textId="77777777" w:rsidTr="002B46C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ACB54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eakthrough varicella (q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vv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72457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9FABE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&lt;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51C66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≥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F3293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3E9BF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B3501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6C5F1D30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6B90B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5CA43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Ut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D626D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5D3A0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48DC5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FA6F2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44670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741D8576" w14:textId="77777777" w:rsidTr="002B46C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FA6DD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complicated HZ (q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zv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11977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AD860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BB52A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1E160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006E6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59C64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7681E8E1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5F79B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8B2FA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Ut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6E71B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CB8D2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B2B1A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163FB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55E5C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4E609CCE" w14:textId="77777777" w:rsidTr="002B46C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FEA82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N zoster (q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hn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47748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1014F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C3328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337F6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69535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6FEF9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B46C0" w:rsidRPr="00565DEF" w14:paraId="287A6522" w14:textId="77777777" w:rsidTr="002B46C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C588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D6779" w14:textId="77777777" w:rsidR="002B46C0" w:rsidRPr="00565DEF" w:rsidRDefault="002B46C0" w:rsidP="002B46C0">
            <w:pPr>
              <w:spacing w:before="74" w:after="74"/>
              <w:ind w:left="74" w:right="74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Ut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74F6B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565DEF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E9A22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BD128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3DE52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4D41F" w14:textId="77777777" w:rsidR="002B46C0" w:rsidRPr="00565DEF" w:rsidRDefault="002B46C0" w:rsidP="002B46C0">
            <w:pPr>
              <w:spacing w:before="74" w:after="74"/>
              <w:ind w:left="74" w:right="74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1AC429E1" w14:textId="384656D8" w:rsidR="002B46C0" w:rsidRDefault="00BE6461">
      <w:pPr>
        <w:rPr>
          <w:rFonts w:eastAsia="Verdana" w:cstheme="minorHAnsi"/>
          <w:color w:val="000000"/>
          <w:sz w:val="20"/>
          <w:szCs w:val="20"/>
        </w:rPr>
      </w:pPr>
      <w:r w:rsidRPr="00565DEF">
        <w:rPr>
          <w:rFonts w:eastAsia="Verdana" w:cstheme="minorHAnsi"/>
          <w:color w:val="000000"/>
          <w:sz w:val="20"/>
          <w:szCs w:val="20"/>
        </w:rPr>
        <w:t>HZ, herpes zoster; PHN, postherpetic neuralgia</w:t>
      </w:r>
    </w:p>
    <w:p w14:paraId="7D7E704F" w14:textId="64C62016" w:rsidR="00BE6461" w:rsidRPr="00BE6461" w:rsidRDefault="00BE6461">
      <w:pPr>
        <w:rPr>
          <w:rFonts w:cstheme="minorHAnsi"/>
          <w:sz w:val="20"/>
          <w:szCs w:val="20"/>
        </w:rPr>
      </w:pPr>
      <w:r w:rsidRPr="00BE6461">
        <w:rPr>
          <w:rFonts w:eastAsia="Verdana" w:cstheme="minorHAnsi"/>
          <w:color w:val="000000"/>
          <w:sz w:val="20"/>
          <w:szCs w:val="20"/>
          <w:vertAlign w:val="superscript"/>
        </w:rPr>
        <w:t>A</w:t>
      </w:r>
      <w:r>
        <w:rPr>
          <w:rFonts w:eastAsia="Verdana" w:cstheme="minorHAnsi"/>
          <w:color w:val="000000"/>
          <w:sz w:val="20"/>
          <w:szCs w:val="20"/>
        </w:rPr>
        <w:t xml:space="preserve"> Values derived from </w:t>
      </w:r>
      <w:r w:rsidRPr="00565DEF">
        <w:rPr>
          <w:rFonts w:cstheme="minorHAnsi"/>
          <w:color w:val="000000" w:themeColor="text1"/>
          <w:sz w:val="20"/>
          <w:szCs w:val="20"/>
        </w:rPr>
        <w:fldChar w:fldCharType="begin">
          <w:fldData xml:space="preserve">PEVuZE5vdGU+PENpdGU+PEF1dGhvcj5NY0xlYW48L0F1dGhvcj48WWVhcj4xOTkzPC9ZZWFyPjxS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</w:fldData>
        </w:fldChar>
      </w:r>
      <w:r w:rsidRPr="00565DEF">
        <w:rPr>
          <w:rFonts w:cstheme="minorHAnsi"/>
          <w:color w:val="000000" w:themeColor="text1"/>
          <w:sz w:val="20"/>
          <w:szCs w:val="20"/>
        </w:rPr>
        <w:instrText xml:space="preserve"> ADDIN EN.CITE </w:instrText>
      </w:r>
      <w:r w:rsidRPr="00565DEF">
        <w:rPr>
          <w:rFonts w:cstheme="minorHAnsi"/>
          <w:color w:val="000000" w:themeColor="text1"/>
          <w:sz w:val="20"/>
          <w:szCs w:val="20"/>
        </w:rPr>
        <w:fldChar w:fldCharType="begin">
          <w:fldData xml:space="preserve">PEVuZE5vdGU+PENpdGU+PEF1dGhvcj5NY0xlYW48L0F1dGhvcj48WWVhcj4xOTkzPC9ZZWFyPjxS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</w:fldData>
        </w:fldChar>
      </w:r>
      <w:r w:rsidRPr="00565DEF">
        <w:rPr>
          <w:rFonts w:cstheme="minorHAnsi"/>
          <w:color w:val="000000" w:themeColor="text1"/>
          <w:sz w:val="20"/>
          <w:szCs w:val="20"/>
        </w:rPr>
        <w:instrText xml:space="preserve"> ADDIN EN.CITE.DATA </w:instrText>
      </w:r>
      <w:r w:rsidRPr="00565DEF">
        <w:rPr>
          <w:rFonts w:cstheme="minorHAnsi"/>
          <w:color w:val="000000" w:themeColor="text1"/>
          <w:sz w:val="20"/>
          <w:szCs w:val="20"/>
        </w:rPr>
      </w:r>
      <w:r w:rsidRPr="00565DEF">
        <w:rPr>
          <w:rFonts w:cstheme="minorHAnsi"/>
          <w:color w:val="000000" w:themeColor="text1"/>
          <w:sz w:val="20"/>
          <w:szCs w:val="20"/>
        </w:rPr>
        <w:fldChar w:fldCharType="end"/>
      </w:r>
      <w:r w:rsidRPr="00565DEF">
        <w:rPr>
          <w:rFonts w:cstheme="minorHAnsi"/>
          <w:color w:val="000000" w:themeColor="text1"/>
          <w:sz w:val="20"/>
          <w:szCs w:val="20"/>
        </w:rPr>
      </w:r>
      <w:r w:rsidRPr="00565DEF">
        <w:rPr>
          <w:rFonts w:cstheme="minorHAnsi"/>
          <w:color w:val="000000" w:themeColor="text1"/>
          <w:sz w:val="20"/>
          <w:szCs w:val="20"/>
        </w:rPr>
        <w:fldChar w:fldCharType="separate"/>
      </w:r>
      <w:r w:rsidRPr="00565DEF">
        <w:rPr>
          <w:rFonts w:cstheme="minorHAnsi"/>
          <w:noProof/>
          <w:color w:val="000000" w:themeColor="text1"/>
          <w:sz w:val="20"/>
          <w:szCs w:val="20"/>
        </w:rPr>
        <w:t>Littlewood 2015</w:t>
      </w:r>
      <w:r>
        <w:rPr>
          <w:rFonts w:cstheme="minorHAnsi"/>
          <w:noProof/>
          <w:color w:val="000000" w:themeColor="text1"/>
          <w:sz w:val="20"/>
          <w:szCs w:val="20"/>
        </w:rPr>
        <w:t>.</w:t>
      </w:r>
      <w:r w:rsidRPr="00565DEF">
        <w:rPr>
          <w:rFonts w:cstheme="minorHAnsi"/>
          <w:color w:val="000000" w:themeColor="text1"/>
          <w:sz w:val="20"/>
          <w:szCs w:val="20"/>
        </w:rPr>
        <w:fldChar w:fldCharType="end"/>
      </w:r>
    </w:p>
    <w:p w14:paraId="693634B6" w14:textId="3CE2E522" w:rsidR="002B46C0" w:rsidRPr="00565DEF" w:rsidRDefault="002B46C0">
      <w:pPr>
        <w:rPr>
          <w:rFonts w:cstheme="minorHAnsi"/>
          <w:sz w:val="20"/>
          <w:szCs w:val="20"/>
        </w:rPr>
      </w:pPr>
    </w:p>
    <w:p w14:paraId="43473D44" w14:textId="77777777" w:rsidR="00565DEF" w:rsidRPr="00565DEF" w:rsidRDefault="00565DEF">
      <w:pPr>
        <w:rPr>
          <w:rFonts w:cstheme="minorHAnsi"/>
          <w:b/>
          <w:bCs/>
          <w:sz w:val="20"/>
          <w:szCs w:val="20"/>
        </w:rPr>
      </w:pPr>
      <w:bookmarkStart w:id="6" w:name="_Ref59613115"/>
      <w:r w:rsidRPr="00565DEF">
        <w:rPr>
          <w:rFonts w:cstheme="minorHAnsi"/>
          <w:sz w:val="20"/>
          <w:szCs w:val="20"/>
        </w:rPr>
        <w:br w:type="page"/>
      </w:r>
    </w:p>
    <w:p w14:paraId="369241C1" w14:textId="1EFE7CC8" w:rsidR="002B46C0" w:rsidRPr="00565DEF" w:rsidRDefault="002B46C0" w:rsidP="002B46C0">
      <w:pPr>
        <w:pStyle w:val="Caption"/>
        <w:keepNext/>
        <w:rPr>
          <w:rFonts w:asciiTheme="minorHAnsi" w:hAnsiTheme="minorHAnsi" w:cstheme="minorHAnsi"/>
          <w:color w:val="auto"/>
          <w:sz w:val="20"/>
          <w:szCs w:val="20"/>
        </w:rPr>
      </w:pPr>
      <w:bookmarkStart w:id="7" w:name="_Hlk71687766"/>
      <w:r w:rsidRPr="00565DEF">
        <w:rPr>
          <w:rFonts w:asciiTheme="minorHAnsi" w:hAnsiTheme="minorHAnsi" w:cstheme="minorHAnsi"/>
          <w:color w:val="auto"/>
          <w:sz w:val="20"/>
          <w:szCs w:val="20"/>
        </w:rPr>
        <w:lastRenderedPageBreak/>
        <w:t xml:space="preserve">Table </w:t>
      </w:r>
      <w:bookmarkEnd w:id="6"/>
      <w:r w:rsidR="00CA3ED9" w:rsidRPr="00565DEF">
        <w:rPr>
          <w:rFonts w:asciiTheme="minorHAnsi" w:hAnsiTheme="minorHAnsi" w:cstheme="minorHAnsi"/>
          <w:color w:val="auto"/>
          <w:sz w:val="20"/>
          <w:szCs w:val="20"/>
        </w:rPr>
        <w:t>4</w:t>
      </w:r>
      <w:r w:rsidRPr="00565DEF">
        <w:rPr>
          <w:rFonts w:asciiTheme="minorHAnsi" w:hAnsiTheme="minorHAnsi" w:cstheme="minorHAnsi"/>
          <w:color w:val="auto"/>
          <w:sz w:val="20"/>
          <w:szCs w:val="20"/>
        </w:rPr>
        <w:t xml:space="preserve">. Mean direct and indirect treatment costs, by age group for varicella and herpes zoster cases for Norway </w:t>
      </w:r>
      <w:r w:rsidR="00BE6461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A</w:t>
      </w:r>
    </w:p>
    <w:bookmarkEnd w:id="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1026"/>
        <w:gridCol w:w="1634"/>
        <w:gridCol w:w="1692"/>
      </w:tblGrid>
      <w:tr w:rsidR="002B46C0" w:rsidRPr="00565DEF" w14:paraId="0BC69E68" w14:textId="77777777" w:rsidTr="002B46C0">
        <w:tc>
          <w:tcPr>
            <w:tcW w:w="0" w:type="auto"/>
            <w:tcBorders>
              <w:top w:val="single" w:sz="4" w:space="0" w:color="auto"/>
            </w:tcBorders>
            <w:shd w:val="clear" w:color="auto" w:fill="EDF6FD"/>
          </w:tcPr>
          <w:p w14:paraId="44318F05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F6FD"/>
          </w:tcPr>
          <w:p w14:paraId="3C488610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F6FD"/>
          </w:tcPr>
          <w:p w14:paraId="454BE615" w14:textId="0ACEDE05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565DEF">
              <w:rPr>
                <w:rFonts w:asciiTheme="minorHAnsi" w:hAnsiTheme="minorHAnsi" w:cstheme="minorHAnsi"/>
                <w:b/>
                <w:bCs/>
              </w:rPr>
              <w:t xml:space="preserve">Age group (years) </w:t>
            </w:r>
            <w:r w:rsidR="00BE6461">
              <w:rPr>
                <w:rFonts w:asciiTheme="minorHAnsi" w:hAnsiTheme="minorHAnsi" w:cstheme="minorHAnsi"/>
                <w:b/>
                <w:bCs/>
                <w:vertAlign w:val="superscript"/>
              </w:rPr>
              <w:t>B</w:t>
            </w:r>
          </w:p>
        </w:tc>
      </w:tr>
      <w:tr w:rsidR="002B46C0" w:rsidRPr="00565DEF" w14:paraId="1DE81DF5" w14:textId="77777777" w:rsidTr="002B46C0">
        <w:tc>
          <w:tcPr>
            <w:tcW w:w="0" w:type="auto"/>
            <w:tcBorders>
              <w:bottom w:val="single" w:sz="4" w:space="0" w:color="auto"/>
            </w:tcBorders>
            <w:shd w:val="clear" w:color="auto" w:fill="EDF6FD"/>
          </w:tcPr>
          <w:p w14:paraId="5DB7A909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F6FD"/>
          </w:tcPr>
          <w:p w14:paraId="69DCB361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565DEF">
              <w:rPr>
                <w:rFonts w:asciiTheme="minorHAnsi" w:hAnsiTheme="minorHAnsi" w:cstheme="minorHAnsi"/>
                <w:b/>
                <w:bCs/>
              </w:rPr>
              <w:t>All 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F6FD"/>
          </w:tcPr>
          <w:p w14:paraId="52DA8CC5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565DEF">
              <w:rPr>
                <w:rFonts w:asciiTheme="minorHAnsi" w:hAnsiTheme="minorHAnsi" w:cstheme="minorHAnsi"/>
                <w:b/>
                <w:bCs/>
              </w:rPr>
              <w:t>0-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F6FD"/>
          </w:tcPr>
          <w:p w14:paraId="25573710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565DEF">
              <w:rPr>
                <w:rFonts w:asciiTheme="minorHAnsi" w:hAnsiTheme="minorHAnsi" w:cstheme="minorHAnsi"/>
                <w:b/>
                <w:bCs/>
              </w:rPr>
              <w:t>≥15</w:t>
            </w:r>
          </w:p>
        </w:tc>
      </w:tr>
      <w:tr w:rsidR="002B46C0" w:rsidRPr="00565DEF" w14:paraId="687DA039" w14:textId="77777777" w:rsidTr="002B46C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D1FBDF" w14:textId="44681A8D" w:rsidR="002B46C0" w:rsidRPr="00565DEF" w:rsidRDefault="002B46C0" w:rsidP="002B46C0">
            <w:pPr>
              <w:pStyle w:val="TableText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 xml:space="preserve">Varicella-related outpatient </w:t>
            </w:r>
            <w:r w:rsidR="00BE6461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878DF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01DB5B" w14:textId="77777777" w:rsidR="002B46C0" w:rsidRPr="00565DEF" w:rsidRDefault="002B46C0" w:rsidP="002B46C0">
            <w:pPr>
              <w:pStyle w:val="TableText"/>
              <w:ind w:right="709"/>
              <w:jc w:val="right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131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48EB74" w14:textId="77777777" w:rsidR="002B46C0" w:rsidRPr="00565DEF" w:rsidRDefault="002B46C0" w:rsidP="002B46C0">
            <w:pPr>
              <w:pStyle w:val="TableText"/>
              <w:ind w:right="767"/>
              <w:jc w:val="right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262.39</w:t>
            </w:r>
          </w:p>
        </w:tc>
      </w:tr>
      <w:tr w:rsidR="002B46C0" w:rsidRPr="00565DEF" w14:paraId="35050ED4" w14:textId="77777777" w:rsidTr="002B46C0">
        <w:tc>
          <w:tcPr>
            <w:tcW w:w="0" w:type="auto"/>
            <w:shd w:val="clear" w:color="auto" w:fill="auto"/>
          </w:tcPr>
          <w:p w14:paraId="367897CE" w14:textId="775E7E94" w:rsidR="002B46C0" w:rsidRPr="00565DEF" w:rsidRDefault="002B46C0" w:rsidP="002B46C0">
            <w:pPr>
              <w:pStyle w:val="TableText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 xml:space="preserve">Varicella-related inpatient </w:t>
            </w:r>
            <w:r w:rsidR="00BE6461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B647F4B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0" w:type="auto"/>
            <w:vAlign w:val="center"/>
          </w:tcPr>
          <w:p w14:paraId="697448B2" w14:textId="77777777" w:rsidR="002B46C0" w:rsidRPr="00565DEF" w:rsidRDefault="002B46C0" w:rsidP="002B46C0">
            <w:pPr>
              <w:pStyle w:val="TableText"/>
              <w:ind w:right="709"/>
              <w:jc w:val="right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4,141.06</w:t>
            </w:r>
          </w:p>
        </w:tc>
        <w:tc>
          <w:tcPr>
            <w:tcW w:w="0" w:type="auto"/>
            <w:vAlign w:val="center"/>
          </w:tcPr>
          <w:p w14:paraId="2D15B672" w14:textId="77777777" w:rsidR="002B46C0" w:rsidRPr="00565DEF" w:rsidRDefault="002B46C0" w:rsidP="002B46C0">
            <w:pPr>
              <w:pStyle w:val="TableText"/>
              <w:ind w:right="767"/>
              <w:jc w:val="right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8,282.13</w:t>
            </w:r>
          </w:p>
        </w:tc>
      </w:tr>
      <w:tr w:rsidR="002B46C0" w:rsidRPr="00565DEF" w14:paraId="1C567338" w14:textId="77777777" w:rsidTr="002B46C0">
        <w:tc>
          <w:tcPr>
            <w:tcW w:w="0" w:type="auto"/>
            <w:shd w:val="clear" w:color="auto" w:fill="auto"/>
          </w:tcPr>
          <w:p w14:paraId="1E16A592" w14:textId="2C20B6D0" w:rsidR="002B46C0" w:rsidRPr="00565DEF" w:rsidRDefault="002B46C0" w:rsidP="002B46C0">
            <w:pPr>
              <w:pStyle w:val="TableText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 xml:space="preserve">Uncomplicated HZ </w:t>
            </w:r>
            <w:r w:rsidR="00BE6461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5DAA19C" w14:textId="4BAD0FE5" w:rsidR="002B46C0" w:rsidRPr="00565DEF" w:rsidRDefault="00CA3ED9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292.14</w:t>
            </w:r>
          </w:p>
        </w:tc>
        <w:tc>
          <w:tcPr>
            <w:tcW w:w="0" w:type="auto"/>
            <w:vAlign w:val="center"/>
          </w:tcPr>
          <w:p w14:paraId="0F76DA22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0" w:type="auto"/>
            <w:vAlign w:val="center"/>
          </w:tcPr>
          <w:p w14:paraId="5D9AF283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-</w:t>
            </w:r>
          </w:p>
        </w:tc>
      </w:tr>
      <w:tr w:rsidR="002B46C0" w:rsidRPr="00565DEF" w14:paraId="7418BA9F" w14:textId="77777777" w:rsidTr="002B46C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8EE6D6" w14:textId="16D40FE3" w:rsidR="002B46C0" w:rsidRPr="00565DEF" w:rsidRDefault="002B46C0" w:rsidP="002B46C0">
            <w:pPr>
              <w:pStyle w:val="TableText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 xml:space="preserve">HZ postherpetic neuralgia </w:t>
            </w:r>
            <w:r w:rsidR="00BE6461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3A821F" w14:textId="6CFFD82C" w:rsidR="002B46C0" w:rsidRPr="00565DEF" w:rsidRDefault="00CA3ED9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24,675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9ECC10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072B65" w14:textId="77777777" w:rsidR="002B46C0" w:rsidRPr="00565DEF" w:rsidRDefault="002B46C0" w:rsidP="002B46C0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565DEF">
              <w:rPr>
                <w:rFonts w:asciiTheme="minorHAnsi" w:hAnsiTheme="minorHAnsi" w:cstheme="minorHAnsi"/>
              </w:rPr>
              <w:t>-</w:t>
            </w:r>
          </w:p>
        </w:tc>
      </w:tr>
    </w:tbl>
    <w:p w14:paraId="193EF87E" w14:textId="77777777" w:rsidR="002B46C0" w:rsidRPr="00565DEF" w:rsidRDefault="002B46C0" w:rsidP="002B46C0">
      <w:pPr>
        <w:pStyle w:val="Tabletext0"/>
        <w:spacing w:after="0" w:line="240" w:lineRule="auto"/>
        <w:rPr>
          <w:rFonts w:asciiTheme="minorHAnsi" w:hAnsiTheme="minorHAnsi" w:cstheme="minorHAnsi"/>
          <w:sz w:val="20"/>
        </w:rPr>
      </w:pPr>
      <w:r w:rsidRPr="00565DEF">
        <w:rPr>
          <w:rFonts w:asciiTheme="minorHAnsi" w:hAnsiTheme="minorHAnsi" w:cstheme="minorHAnsi"/>
          <w:sz w:val="20"/>
        </w:rPr>
        <w:t>HZ, herpes zoster</w:t>
      </w:r>
    </w:p>
    <w:p w14:paraId="1FCFBC76" w14:textId="1B417F0C" w:rsidR="002B46C0" w:rsidRPr="00565DEF" w:rsidRDefault="00BE6461" w:rsidP="002B46C0">
      <w:pPr>
        <w:pStyle w:val="Tabletext0"/>
        <w:spacing w:after="0" w:line="240" w:lineRule="auto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  <w:vertAlign w:val="superscript"/>
        </w:rPr>
        <w:t>A</w:t>
      </w:r>
      <w:r w:rsidR="002B46C0" w:rsidRPr="00565DEF">
        <w:rPr>
          <w:rFonts w:asciiTheme="minorHAnsi" w:hAnsiTheme="minorHAnsi" w:cstheme="minorHAnsi"/>
          <w:sz w:val="20"/>
          <w:vertAlign w:val="superscript"/>
        </w:rPr>
        <w:t xml:space="preserve"> </w:t>
      </w:r>
      <w:r w:rsidR="002B46C0" w:rsidRPr="00565DEF">
        <w:rPr>
          <w:rFonts w:asciiTheme="minorHAnsi" w:hAnsiTheme="minorHAnsi" w:cstheme="minorHAnsi"/>
          <w:sz w:val="20"/>
        </w:rPr>
        <w:t>Costs reported in 2020 NOK.</w:t>
      </w:r>
    </w:p>
    <w:p w14:paraId="7F7DC7AA" w14:textId="1A40E8FC" w:rsidR="002B46C0" w:rsidRPr="00565DEF" w:rsidRDefault="00BE6461" w:rsidP="002B46C0">
      <w:pPr>
        <w:pStyle w:val="Tabletext0"/>
        <w:spacing w:after="0" w:line="240" w:lineRule="auto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  <w:vertAlign w:val="superscript"/>
        </w:rPr>
        <w:t>B</w:t>
      </w:r>
      <w:r w:rsidR="002B46C0" w:rsidRPr="00565DEF">
        <w:rPr>
          <w:rFonts w:asciiTheme="minorHAnsi" w:hAnsiTheme="minorHAnsi" w:cstheme="minorHAnsi"/>
          <w:sz w:val="20"/>
          <w:vertAlign w:val="superscript"/>
        </w:rPr>
        <w:t xml:space="preserve"> </w:t>
      </w:r>
      <w:r w:rsidR="002B46C0" w:rsidRPr="00565DEF">
        <w:rPr>
          <w:rFonts w:asciiTheme="minorHAnsi" w:hAnsiTheme="minorHAnsi" w:cstheme="minorHAnsi"/>
          <w:sz w:val="20"/>
        </w:rPr>
        <w:t>Age group boundaries are closed on the left (boundary is included in the group) and open on the right (boundary is not included in the group).</w:t>
      </w:r>
    </w:p>
    <w:p w14:paraId="1761CBEE" w14:textId="24D0AC53" w:rsidR="002B46C0" w:rsidRPr="00565DEF" w:rsidRDefault="00BE6461" w:rsidP="002B46C0">
      <w:pPr>
        <w:pStyle w:val="Tabletext0"/>
        <w:spacing w:after="0" w:line="240" w:lineRule="auto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  <w:vertAlign w:val="superscript"/>
        </w:rPr>
        <w:t>C</w:t>
      </w:r>
      <w:r w:rsidR="002B46C0" w:rsidRPr="00565DEF">
        <w:rPr>
          <w:rFonts w:asciiTheme="minorHAnsi" w:hAnsiTheme="minorHAnsi" w:cstheme="minorHAnsi"/>
          <w:sz w:val="20"/>
          <w:vertAlign w:val="superscript"/>
        </w:rPr>
        <w:t xml:space="preserve"> </w:t>
      </w:r>
      <w:r>
        <w:rPr>
          <w:rFonts w:asciiTheme="minorHAnsi" w:hAnsiTheme="minorHAnsi" w:cstheme="minorHAnsi"/>
          <w:sz w:val="20"/>
        </w:rPr>
        <w:t xml:space="preserve">Values derived from </w:t>
      </w:r>
      <w:r w:rsidR="002B46C0" w:rsidRPr="00565DEF">
        <w:rPr>
          <w:rFonts w:asciiTheme="minorHAnsi" w:hAnsiTheme="minorHAnsi" w:cstheme="minorHAnsi"/>
          <w:sz w:val="20"/>
        </w:rPr>
        <w:fldChar w:fldCharType="begin"/>
      </w:r>
      <w:r w:rsidR="002B46C0" w:rsidRPr="00565DEF">
        <w:rPr>
          <w:rFonts w:asciiTheme="minorHAnsi" w:hAnsiTheme="minorHAnsi" w:cstheme="minorHAnsi"/>
          <w:sz w:val="20"/>
        </w:rPr>
        <w:instrText xml:space="preserve"> ADDIN EN.CITE &lt;EndNote&gt;&lt;Cite&gt;&lt;Author&gt;Haugnes&lt;/Author&gt;&lt;Year&gt;2019&lt;/Year&gt;&lt;RecNum&gt;102&lt;/RecNum&gt;&lt;DisplayText&gt;(Haugnes, Flem, and Wisløff 2019)&lt;/DisplayText&gt;&lt;record&gt;&lt;rec-number&gt;102&lt;/rec-number&gt;&lt;foreign-keys&gt;&lt;key app="EN" db-id="zwsxfaatrsxt58e5pfyp522xzpa202v259d2" timestamp="1598295936"&gt;102&lt;/key&gt;&lt;/foreign-keys&gt;&lt;ref-type name="Journal Article"&gt;17&lt;/ref-type&gt;&lt;contributors&gt;&lt;authors&gt;&lt;author&gt;Haugnes, H.&lt;/author&gt;&lt;author&gt;Flem, E.&lt;/author&gt;&lt;author&gt;Wisløff, T.&lt;/author&gt;&lt;/authors&gt;&lt;/contributors&gt;&lt;auth-address&gt;Department of Infectious Diasease Epidemiology and Modelling, Norwegian Institute of Public Health, Oslo, Norway; Boehringer Ingelheim, Oslo, Norway.&amp;#xD;Department of Infectious Diasease Epidemiology and Modelling, Norwegian Institute of Public Health, Oslo, Norway. Electronic address: elmira.flem@fhi.no.&amp;#xD;Department of Infectious Diasease Epidemiology and Modelling, Norwegian Institute of Public Health, Oslo, Norway; Department of Health Management and Health Economics, University of Oslo, Oslo, Norway. Electronic address: torbjorn.wisloff@fhi.no.&lt;/auth-address&gt;&lt;titles&gt;&lt;title&gt;Healthcare costs associated with varicella and herpes zoster in Norway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3779-3784&lt;/pages&gt;&lt;volume&gt;37&lt;/volume&gt;&lt;number&gt;29&lt;/number&gt;&lt;edition&gt;2019/06/04&lt;/edition&gt;&lt;dates&gt;&lt;year&gt;2019&lt;/year&gt;&lt;pub-dates&gt;&lt;date&gt;Jun 27&lt;/date&gt;&lt;/pub-dates&gt;&lt;/dates&gt;&lt;isbn&gt;1873-2518 (Electronic)&amp;#xD;0264-410X (Linking)&lt;/isbn&gt;&lt;accession-num&gt;31151798&lt;/accession-num&gt;&lt;urls&gt;&lt;/urls&gt;&lt;electronic-resource-num&gt;10.1016/j.vaccine.2019.05.063&lt;/electronic-resource-num&gt;&lt;remote-database-provider&gt;NLM&lt;/remote-database-provider&gt;&lt;language&gt;eng&lt;/language&gt;&lt;/record&gt;&lt;/Cite&gt;&lt;/EndNote&gt;</w:instrText>
      </w:r>
      <w:r w:rsidR="002B46C0" w:rsidRPr="00565DEF">
        <w:rPr>
          <w:rFonts w:asciiTheme="minorHAnsi" w:hAnsiTheme="minorHAnsi" w:cstheme="minorHAnsi"/>
          <w:sz w:val="20"/>
        </w:rPr>
        <w:fldChar w:fldCharType="separate"/>
      </w:r>
      <w:r w:rsidR="002B46C0" w:rsidRPr="00565DEF">
        <w:rPr>
          <w:rFonts w:asciiTheme="minorHAnsi" w:hAnsiTheme="minorHAnsi" w:cstheme="minorHAnsi"/>
          <w:noProof/>
          <w:sz w:val="20"/>
        </w:rPr>
        <w:t>Haugnes</w:t>
      </w:r>
      <w:r w:rsidR="00A73E29" w:rsidRPr="00565DEF">
        <w:rPr>
          <w:rFonts w:asciiTheme="minorHAnsi" w:hAnsiTheme="minorHAnsi" w:cstheme="minorHAnsi"/>
          <w:noProof/>
          <w:sz w:val="20"/>
        </w:rPr>
        <w:t xml:space="preserve"> et al</w:t>
      </w:r>
      <w:r w:rsidR="002B46C0" w:rsidRPr="00565DEF">
        <w:rPr>
          <w:rFonts w:asciiTheme="minorHAnsi" w:hAnsiTheme="minorHAnsi" w:cstheme="minorHAnsi"/>
          <w:noProof/>
          <w:sz w:val="20"/>
        </w:rPr>
        <w:t xml:space="preserve"> 2019</w:t>
      </w:r>
      <w:r w:rsidR="002B46C0" w:rsidRPr="00565DEF">
        <w:rPr>
          <w:rFonts w:asciiTheme="minorHAnsi" w:hAnsiTheme="minorHAnsi" w:cstheme="minorHAnsi"/>
          <w:sz w:val="20"/>
        </w:rPr>
        <w:fldChar w:fldCharType="end"/>
      </w:r>
      <w:r w:rsidR="00565DEF" w:rsidRPr="00565DEF">
        <w:rPr>
          <w:rFonts w:asciiTheme="minorHAnsi" w:hAnsiTheme="minorHAnsi" w:cstheme="minorHAnsi"/>
          <w:sz w:val="20"/>
        </w:rPr>
        <w:t>.</w:t>
      </w:r>
    </w:p>
    <w:p w14:paraId="2611B370" w14:textId="44BE66EF" w:rsidR="002B46C0" w:rsidRPr="00565DEF" w:rsidRDefault="002B46C0">
      <w:pPr>
        <w:rPr>
          <w:rFonts w:cstheme="minorHAnsi"/>
          <w:sz w:val="20"/>
          <w:szCs w:val="20"/>
        </w:rPr>
      </w:pPr>
    </w:p>
    <w:p w14:paraId="577FBC55" w14:textId="77777777" w:rsidR="002B46C0" w:rsidRPr="00565DEF" w:rsidRDefault="002B46C0">
      <w:pPr>
        <w:rPr>
          <w:rFonts w:cstheme="minorHAnsi"/>
          <w:sz w:val="20"/>
          <w:szCs w:val="20"/>
        </w:rPr>
      </w:pPr>
    </w:p>
    <w:p w14:paraId="715686E7" w14:textId="77777777" w:rsidR="00565DEF" w:rsidRPr="00565DEF" w:rsidRDefault="00565DEF">
      <w:pPr>
        <w:rPr>
          <w:rFonts w:cstheme="minorHAnsi"/>
          <w:b/>
          <w:bCs/>
          <w:sz w:val="20"/>
          <w:szCs w:val="20"/>
        </w:rPr>
      </w:pPr>
      <w:bookmarkStart w:id="8" w:name="_Ref59613936"/>
      <w:r w:rsidRPr="00565DEF">
        <w:rPr>
          <w:rFonts w:cstheme="minorHAnsi"/>
          <w:sz w:val="20"/>
          <w:szCs w:val="20"/>
        </w:rPr>
        <w:br w:type="page"/>
      </w:r>
    </w:p>
    <w:p w14:paraId="71ABCDAB" w14:textId="1E0F7B5E" w:rsidR="002B46C0" w:rsidRPr="00565DEF" w:rsidRDefault="002B46C0" w:rsidP="002B46C0">
      <w:pPr>
        <w:pStyle w:val="Caption"/>
        <w:keepNext/>
        <w:rPr>
          <w:rFonts w:asciiTheme="minorHAnsi" w:hAnsiTheme="minorHAnsi" w:cstheme="minorHAnsi"/>
          <w:color w:val="auto"/>
          <w:sz w:val="20"/>
          <w:szCs w:val="20"/>
        </w:rPr>
      </w:pPr>
      <w:bookmarkStart w:id="9" w:name="_Hlk71687773"/>
      <w:r w:rsidRPr="00565DEF">
        <w:rPr>
          <w:rFonts w:asciiTheme="minorHAnsi" w:hAnsiTheme="minorHAnsi" w:cstheme="minorHAnsi"/>
          <w:color w:val="auto"/>
          <w:sz w:val="20"/>
          <w:szCs w:val="20"/>
        </w:rPr>
        <w:lastRenderedPageBreak/>
        <w:t xml:space="preserve">Table </w:t>
      </w:r>
      <w:bookmarkEnd w:id="8"/>
      <w:r w:rsidR="00CA3ED9" w:rsidRPr="00565DEF">
        <w:rPr>
          <w:rFonts w:asciiTheme="minorHAnsi" w:hAnsiTheme="minorHAnsi" w:cstheme="minorHAnsi"/>
          <w:color w:val="auto"/>
          <w:sz w:val="20"/>
          <w:szCs w:val="20"/>
        </w:rPr>
        <w:t>5</w:t>
      </w:r>
      <w:r w:rsidRPr="00565DEF">
        <w:rPr>
          <w:rFonts w:asciiTheme="minorHAnsi" w:hAnsiTheme="minorHAnsi" w:cstheme="minorHAnsi"/>
          <w:color w:val="auto"/>
          <w:sz w:val="20"/>
          <w:szCs w:val="20"/>
        </w:rPr>
        <w:t xml:space="preserve">. Mean indirect treatment costs for varicella cases </w:t>
      </w:r>
      <w:r w:rsidR="00BE6461">
        <w:rPr>
          <w:rFonts w:asciiTheme="minorHAnsi" w:hAnsiTheme="minorHAnsi" w:cstheme="minorHAnsi"/>
          <w:color w:val="auto"/>
          <w:sz w:val="20"/>
          <w:szCs w:val="20"/>
        </w:rPr>
        <w:t>for</w:t>
      </w:r>
      <w:r w:rsidRPr="00565DEF">
        <w:rPr>
          <w:rFonts w:asciiTheme="minorHAnsi" w:hAnsiTheme="minorHAnsi" w:cstheme="minorHAnsi"/>
          <w:color w:val="auto"/>
          <w:sz w:val="20"/>
          <w:szCs w:val="20"/>
        </w:rPr>
        <w:t xml:space="preserve"> Norway </w:t>
      </w:r>
      <w:r w:rsidR="00BE6461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A</w:t>
      </w:r>
    </w:p>
    <w:bookmarkEnd w:id="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1248"/>
        <w:gridCol w:w="1097"/>
        <w:gridCol w:w="925"/>
      </w:tblGrid>
      <w:tr w:rsidR="00687708" w:rsidRPr="00565DEF" w14:paraId="313B9C6A" w14:textId="77777777" w:rsidTr="0068770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68A720F" w14:textId="77777777" w:rsidR="00687708" w:rsidRPr="00565DEF" w:rsidRDefault="00687708" w:rsidP="00565DE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4682FE" w14:textId="77777777" w:rsidR="00687708" w:rsidRPr="00565DEF" w:rsidRDefault="00687708" w:rsidP="0068770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orkdays lo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1C0013" w14:textId="05E7DC8C" w:rsidR="00687708" w:rsidRPr="00565DEF" w:rsidRDefault="00687708" w:rsidP="0068770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st</w:t>
            </w:r>
            <w:r w:rsidR="00BE646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BE646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687708" w:rsidRPr="00565DEF" w14:paraId="3CFE14C9" w14:textId="77777777" w:rsidTr="00565DE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6EC5B3C" w14:textId="77777777" w:rsidR="00687708" w:rsidRPr="00565DEF" w:rsidRDefault="00687708" w:rsidP="00565DE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474E6A3" w14:textId="498BC3BA" w:rsidR="00687708" w:rsidRPr="00565DEF" w:rsidRDefault="00687708" w:rsidP="00565DE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utpatient</w:t>
            </w:r>
            <w:r w:rsidR="00BE646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BE646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3C0CCE3" w14:textId="676CE08C" w:rsidR="00687708" w:rsidRPr="00565DEF" w:rsidRDefault="00687708" w:rsidP="00565DE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patient</w:t>
            </w:r>
            <w:r w:rsidR="00BE646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BE646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hideMark/>
          </w:tcPr>
          <w:p w14:paraId="2680F9DB" w14:textId="77777777" w:rsidR="00687708" w:rsidRPr="00565DEF" w:rsidRDefault="00687708" w:rsidP="00565DE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687708" w:rsidRPr="00565DEF" w14:paraId="66612CB7" w14:textId="77777777" w:rsidTr="00565DE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702EC5" w14:textId="77777777" w:rsidR="00687708" w:rsidRPr="00565DEF" w:rsidRDefault="00687708" w:rsidP="00565DE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sz w:val="20"/>
                <w:szCs w:val="20"/>
              </w:rPr>
              <w:t>Natural varicel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BF2DE8" w14:textId="77777777" w:rsidR="00687708" w:rsidRPr="00565DEF" w:rsidRDefault="00687708" w:rsidP="00565DE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50FE51" w14:textId="77777777" w:rsidR="00687708" w:rsidRPr="00565DEF" w:rsidRDefault="00687708" w:rsidP="00565DE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sz w:val="20"/>
                <w:szCs w:val="20"/>
              </w:rPr>
              <w:t>5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7392584" w14:textId="77777777" w:rsidR="00687708" w:rsidRPr="00565DEF" w:rsidRDefault="00687708" w:rsidP="00565DE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sz w:val="20"/>
                <w:szCs w:val="20"/>
              </w:rPr>
              <w:t>2,347.42</w:t>
            </w:r>
          </w:p>
        </w:tc>
      </w:tr>
      <w:tr w:rsidR="00687708" w:rsidRPr="00565DEF" w14:paraId="20D8B3F0" w14:textId="77777777" w:rsidTr="00565DEF">
        <w:trPr>
          <w:trHeight w:val="300"/>
        </w:trPr>
        <w:tc>
          <w:tcPr>
            <w:tcW w:w="0" w:type="auto"/>
            <w:noWrap/>
            <w:hideMark/>
          </w:tcPr>
          <w:p w14:paraId="38FD5ABF" w14:textId="77777777" w:rsidR="00687708" w:rsidRPr="00565DEF" w:rsidRDefault="00687708" w:rsidP="00565DE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sz w:val="20"/>
                <w:szCs w:val="20"/>
              </w:rPr>
              <w:t>Breakthrough varicella</w:t>
            </w:r>
          </w:p>
        </w:tc>
        <w:tc>
          <w:tcPr>
            <w:tcW w:w="0" w:type="auto"/>
            <w:noWrap/>
            <w:vAlign w:val="center"/>
            <w:hideMark/>
          </w:tcPr>
          <w:p w14:paraId="6A8F2B4C" w14:textId="77777777" w:rsidR="00687708" w:rsidRPr="00565DEF" w:rsidRDefault="00687708" w:rsidP="00565DE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117D019E" w14:textId="77777777" w:rsidR="00687708" w:rsidRPr="00565DEF" w:rsidRDefault="00687708" w:rsidP="00565DE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0" w:type="auto"/>
            <w:vMerge/>
            <w:hideMark/>
          </w:tcPr>
          <w:p w14:paraId="03B3B94F" w14:textId="77777777" w:rsidR="00687708" w:rsidRPr="00565DEF" w:rsidRDefault="00687708" w:rsidP="00565DE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87708" w:rsidRPr="00565DEF" w14:paraId="78154C15" w14:textId="77777777" w:rsidTr="00565DEF">
        <w:trPr>
          <w:trHeight w:val="300"/>
        </w:trPr>
        <w:tc>
          <w:tcPr>
            <w:tcW w:w="0" w:type="auto"/>
            <w:noWrap/>
            <w:hideMark/>
          </w:tcPr>
          <w:p w14:paraId="347BC66B" w14:textId="77777777" w:rsidR="00687708" w:rsidRPr="00565DEF" w:rsidRDefault="00687708" w:rsidP="00565DE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sz w:val="20"/>
                <w:szCs w:val="20"/>
              </w:rPr>
              <w:t>Herpes zoster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B77D49C" w14:textId="496C3DAB" w:rsidR="00687708" w:rsidRPr="00565DEF" w:rsidRDefault="00687708" w:rsidP="00565DE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5DEF">
              <w:rPr>
                <w:rFonts w:asciiTheme="minorHAnsi" w:hAnsiTheme="minorHAnsi" w:cstheme="minorHAnsi"/>
                <w:sz w:val="20"/>
                <w:szCs w:val="20"/>
              </w:rPr>
              <w:t>5.84</w:t>
            </w:r>
            <w:r w:rsidR="00BE646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BE6461" w:rsidRPr="00BE646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Merge/>
            <w:hideMark/>
          </w:tcPr>
          <w:p w14:paraId="0F242111" w14:textId="77777777" w:rsidR="00687708" w:rsidRPr="00565DEF" w:rsidRDefault="00687708" w:rsidP="00565DE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2D4F0343" w14:textId="6CEEEC66" w:rsidR="002B46C0" w:rsidRPr="00565DEF" w:rsidRDefault="00BE6461" w:rsidP="00687708">
      <w:pPr>
        <w:pStyle w:val="Tabletext0"/>
        <w:spacing w:before="0" w:after="0" w:line="240" w:lineRule="auto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  <w:vertAlign w:val="superscript"/>
        </w:rPr>
        <w:t>A</w:t>
      </w:r>
      <w:r w:rsidR="002B46C0" w:rsidRPr="00565DEF">
        <w:rPr>
          <w:rFonts w:asciiTheme="minorHAnsi" w:hAnsiTheme="minorHAnsi" w:cstheme="minorHAnsi"/>
          <w:sz w:val="20"/>
          <w:vertAlign w:val="superscript"/>
        </w:rPr>
        <w:t xml:space="preserve"> </w:t>
      </w:r>
      <w:r w:rsidR="002B46C0" w:rsidRPr="00565DEF">
        <w:rPr>
          <w:rFonts w:asciiTheme="minorHAnsi" w:hAnsiTheme="minorHAnsi" w:cstheme="minorHAnsi"/>
          <w:sz w:val="20"/>
        </w:rPr>
        <w:t>Costs reported in 2020 NOK.</w:t>
      </w:r>
    </w:p>
    <w:p w14:paraId="4B3CF1D0" w14:textId="445CA838" w:rsidR="002B46C0" w:rsidRPr="00565DEF" w:rsidRDefault="00BE6461" w:rsidP="00687708">
      <w:pPr>
        <w:pStyle w:val="Tabletext0"/>
        <w:spacing w:before="0" w:after="0" w:line="240" w:lineRule="auto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  <w:vertAlign w:val="superscript"/>
        </w:rPr>
        <w:t>B</w:t>
      </w:r>
      <w:r w:rsidR="002B46C0" w:rsidRPr="00565DEF">
        <w:rPr>
          <w:rFonts w:asciiTheme="minorHAnsi" w:hAnsiTheme="minorHAnsi" w:cstheme="minorHAnsi"/>
          <w:sz w:val="20"/>
          <w:vertAlign w:val="superscript"/>
        </w:rPr>
        <w:t xml:space="preserve"> </w:t>
      </w:r>
      <w:r>
        <w:rPr>
          <w:rFonts w:asciiTheme="minorHAnsi" w:hAnsiTheme="minorHAnsi" w:cstheme="minorHAnsi"/>
          <w:sz w:val="20"/>
        </w:rPr>
        <w:t xml:space="preserve">Values derived from </w:t>
      </w:r>
      <w:r w:rsidR="002B46C0" w:rsidRPr="00565DEF">
        <w:rPr>
          <w:rFonts w:asciiTheme="minorHAnsi" w:hAnsiTheme="minorHAnsi" w:cstheme="minorHAnsi"/>
          <w:sz w:val="20"/>
        </w:rPr>
        <w:fldChar w:fldCharType="begin"/>
      </w:r>
      <w:r w:rsidR="002B46C0" w:rsidRPr="00565DEF">
        <w:rPr>
          <w:rFonts w:asciiTheme="minorHAnsi" w:hAnsiTheme="minorHAnsi" w:cstheme="minorHAnsi"/>
          <w:sz w:val="20"/>
        </w:rPr>
        <w:instrText xml:space="preserve"> ADDIN EN.CITE &lt;EndNote&gt;&lt;Cite&gt;&lt;Author&gt;Norwegian Institute of Public Health&lt;/Author&gt;&lt;Year&gt;2019&lt;/Year&gt;&lt;RecNum&gt;134&lt;/RecNum&gt;&lt;DisplayText&gt;(Norwegian Institute of Public Health 2019)&lt;/DisplayText&gt;&lt;record&gt;&lt;rec-number&gt;134&lt;/rec-number&gt;&lt;foreign-keys&gt;&lt;key app="EN" db-id="zwsxfaatrsxt58e5pfyp522xzpa202v259d2" timestamp="1604672258"&gt;134&lt;/key&gt;&lt;/foreign-keys&gt;&lt;ref-type name="Web Page"&gt;12&lt;/ref-type&gt;&lt;contributors&gt;&lt;authors&gt;&lt;author&gt;Norwegian Institute of Public Health,&lt;/author&gt;&lt;/authors&gt;&lt;/contributors&gt;&lt;titles&gt;&lt;title&gt;Varicella (chickenpox) and herpes zoster (shingles). A guide for healthcare professionals&lt;/title&gt;&lt;/titles&gt;&lt;volume&gt;2019&lt;/volume&gt;&lt;dates&gt;&lt;year&gt;2019&lt;/year&gt;&lt;/dates&gt;&lt;urls&gt;&lt;related-urls&gt;&lt;url&gt;https://www.fhi.no/nettpub/smittevernveilederen/sykdommer-a-a/varicella-vannkopper-og-herpes-zost/#tiltak-ved-enkelttilfelle-eller-utbrudd&lt;/url&gt;&lt;/related-urls&gt;&lt;/urls&gt;&lt;/record&gt;&lt;/Cite&gt;&lt;/EndNote&gt;</w:instrText>
      </w:r>
      <w:r w:rsidR="002B46C0" w:rsidRPr="00565DEF">
        <w:rPr>
          <w:rFonts w:asciiTheme="minorHAnsi" w:hAnsiTheme="minorHAnsi" w:cstheme="minorHAnsi"/>
          <w:sz w:val="20"/>
        </w:rPr>
        <w:fldChar w:fldCharType="separate"/>
      </w:r>
      <w:r w:rsidR="002B46C0" w:rsidRPr="00565DEF">
        <w:rPr>
          <w:rFonts w:asciiTheme="minorHAnsi" w:hAnsiTheme="minorHAnsi" w:cstheme="minorHAnsi"/>
          <w:noProof/>
          <w:sz w:val="20"/>
        </w:rPr>
        <w:t>Norwegian Institute of Public Health 2019</w:t>
      </w:r>
      <w:r w:rsidR="002B46C0" w:rsidRPr="00565DEF">
        <w:rPr>
          <w:rFonts w:asciiTheme="minorHAnsi" w:hAnsiTheme="minorHAnsi" w:cstheme="minorHAnsi"/>
          <w:sz w:val="20"/>
        </w:rPr>
        <w:fldChar w:fldCharType="end"/>
      </w:r>
      <w:r w:rsidR="00565DEF" w:rsidRPr="00565DEF">
        <w:rPr>
          <w:rFonts w:asciiTheme="minorHAnsi" w:hAnsiTheme="minorHAnsi" w:cstheme="minorHAnsi"/>
          <w:sz w:val="20"/>
        </w:rPr>
        <w:t>.</w:t>
      </w:r>
    </w:p>
    <w:p w14:paraId="5840684A" w14:textId="36262275" w:rsidR="002B46C0" w:rsidRPr="00565DEF" w:rsidRDefault="00BE6461" w:rsidP="00687708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C </w:t>
      </w:r>
      <w:r w:rsidR="002B46C0" w:rsidRPr="00565DEF">
        <w:rPr>
          <w:rFonts w:cstheme="minorHAnsi"/>
          <w:sz w:val="20"/>
          <w:szCs w:val="20"/>
        </w:rPr>
        <w:t xml:space="preserve">Mean cost per workday lost from </w:t>
      </w:r>
      <w:r w:rsidR="002B46C0" w:rsidRPr="00565DEF">
        <w:rPr>
          <w:rFonts w:cstheme="minorHAnsi"/>
          <w:sz w:val="20"/>
          <w:szCs w:val="20"/>
        </w:rPr>
        <w:fldChar w:fldCharType="begin"/>
      </w:r>
      <w:r w:rsidR="002B46C0" w:rsidRPr="00565DEF">
        <w:rPr>
          <w:rFonts w:cstheme="minorHAnsi"/>
          <w:sz w:val="20"/>
          <w:szCs w:val="20"/>
        </w:rPr>
        <w:instrText xml:space="preserve"> ADDIN EN.CITE &lt;EndNote&gt;&lt;Cite&gt;&lt;Author&gt;Statistics Norway&amp;apos;s Information Centre&lt;/Author&gt;&lt;RecNum&gt;184&lt;/RecNum&gt;&lt;DisplayText&gt;(Statistics Norway&amp;apos;s Information Centre)&lt;/DisplayText&gt;&lt;record&gt;&lt;rec-number&gt;184&lt;/rec-number&gt;&lt;foreign-keys&gt;&lt;key app="EN" db-id="zwsxfaatrsxt58e5pfyp522xzpa202v259d2" timestamp="1608739756"&gt;184&lt;/key&gt;&lt;/foreign-keys&gt;&lt;ref-type name="Web Page"&gt;12&lt;/ref-type&gt;&lt;contributors&gt;&lt;authors&gt;&lt;author&gt;Statistics Norway&amp;apos;s Information Centre,&lt;/author&gt;&lt;/authors&gt;&lt;/contributors&gt;&lt;titles&gt;&lt;title&gt;Statistics Norway&lt;/title&gt;&lt;/titles&gt;&lt;volume&gt;2020&lt;/volume&gt;&lt;number&gt;December 23&lt;/number&gt;&lt;dates&gt;&lt;/dates&gt;&lt;urls&gt;&lt;related-urls&gt;&lt;url&gt;http://ssb.no.&lt;/url&gt;&lt;/related-urls&gt;&lt;/urls&gt;&lt;/record&gt;&lt;/Cite&gt;&lt;/EndNote&gt;</w:instrText>
      </w:r>
      <w:r w:rsidR="002B46C0" w:rsidRPr="00565DEF">
        <w:rPr>
          <w:rFonts w:cstheme="minorHAnsi"/>
          <w:sz w:val="20"/>
          <w:szCs w:val="20"/>
        </w:rPr>
        <w:fldChar w:fldCharType="separate"/>
      </w:r>
      <w:r w:rsidR="002B46C0" w:rsidRPr="00565DEF">
        <w:rPr>
          <w:rFonts w:cstheme="minorHAnsi"/>
          <w:noProof/>
          <w:sz w:val="20"/>
          <w:szCs w:val="20"/>
        </w:rPr>
        <w:t>(Statistics Norway's Information Centre)</w:t>
      </w:r>
      <w:r w:rsidR="002B46C0" w:rsidRPr="00565DEF">
        <w:rPr>
          <w:rFonts w:cstheme="minorHAnsi"/>
          <w:sz w:val="20"/>
          <w:szCs w:val="20"/>
        </w:rPr>
        <w:fldChar w:fldCharType="end"/>
      </w:r>
      <w:r w:rsidR="00565DEF" w:rsidRPr="00565DEF">
        <w:rPr>
          <w:rFonts w:cstheme="minorHAnsi"/>
          <w:sz w:val="20"/>
          <w:szCs w:val="20"/>
        </w:rPr>
        <w:t>.</w:t>
      </w:r>
    </w:p>
    <w:p w14:paraId="6C5329EE" w14:textId="7070334A" w:rsidR="00CA3ED9" w:rsidRPr="00565DEF" w:rsidRDefault="00BE6461" w:rsidP="00687708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D</w:t>
      </w:r>
      <w:r w:rsidR="00CA3ED9" w:rsidRPr="00565DEF"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 xml:space="preserve">Value derived from </w:t>
      </w:r>
      <w:r w:rsidR="00CA3ED9" w:rsidRPr="00565DEF">
        <w:rPr>
          <w:rFonts w:cstheme="minorHAnsi"/>
          <w:sz w:val="20"/>
          <w:szCs w:val="20"/>
        </w:rPr>
        <w:t>(Drolet 2012)</w:t>
      </w:r>
      <w:r>
        <w:rPr>
          <w:rFonts w:cstheme="minorHAnsi"/>
          <w:sz w:val="20"/>
          <w:szCs w:val="20"/>
        </w:rPr>
        <w:t>.</w:t>
      </w:r>
      <w:r w:rsidR="00CA3ED9" w:rsidRPr="00565DEF">
        <w:rPr>
          <w:rFonts w:cstheme="minorHAnsi"/>
          <w:sz w:val="20"/>
          <w:szCs w:val="20"/>
        </w:rPr>
        <w:t xml:space="preserve"> 43.8 h</w:t>
      </w:r>
      <w:r w:rsidR="00565DEF" w:rsidRPr="00565DEF">
        <w:rPr>
          <w:rFonts w:cstheme="minorHAnsi"/>
          <w:sz w:val="20"/>
          <w:szCs w:val="20"/>
        </w:rPr>
        <w:t>ours</w:t>
      </w:r>
      <w:r w:rsidR="00CA3ED9" w:rsidRPr="00565DEF">
        <w:rPr>
          <w:rFonts w:cstheme="minorHAnsi"/>
          <w:sz w:val="20"/>
          <w:szCs w:val="20"/>
        </w:rPr>
        <w:t xml:space="preserve"> lost / 7.5 h</w:t>
      </w:r>
      <w:r w:rsidR="00565DEF" w:rsidRPr="00565DEF">
        <w:rPr>
          <w:rFonts w:cstheme="minorHAnsi"/>
          <w:sz w:val="20"/>
          <w:szCs w:val="20"/>
        </w:rPr>
        <w:t>ours</w:t>
      </w:r>
      <w:r w:rsidR="00CA3ED9" w:rsidRPr="00565DEF">
        <w:rPr>
          <w:rFonts w:cstheme="minorHAnsi"/>
          <w:sz w:val="20"/>
          <w:szCs w:val="20"/>
        </w:rPr>
        <w:t xml:space="preserve"> per day = 5.84 days lost for all individuals &gt;15</w:t>
      </w:r>
      <w:r w:rsidR="00565DEF" w:rsidRPr="00565DEF">
        <w:rPr>
          <w:rFonts w:cstheme="minorHAnsi"/>
          <w:sz w:val="20"/>
          <w:szCs w:val="20"/>
        </w:rPr>
        <w:t xml:space="preserve"> years. </w:t>
      </w:r>
    </w:p>
    <w:p w14:paraId="165C41C0" w14:textId="77777777" w:rsidR="00CA3ED9" w:rsidRPr="00565DEF" w:rsidRDefault="00CA3ED9" w:rsidP="002B46C0">
      <w:pPr>
        <w:rPr>
          <w:rFonts w:cstheme="minorHAnsi"/>
          <w:sz w:val="20"/>
          <w:szCs w:val="20"/>
        </w:rPr>
      </w:pPr>
    </w:p>
    <w:p w14:paraId="7DA3F4E5" w14:textId="15F6DF84" w:rsidR="002B46C0" w:rsidRPr="00565DEF" w:rsidRDefault="002B46C0" w:rsidP="002B46C0">
      <w:pPr>
        <w:rPr>
          <w:rFonts w:cstheme="minorHAnsi"/>
          <w:sz w:val="20"/>
          <w:szCs w:val="20"/>
        </w:rPr>
      </w:pPr>
    </w:p>
    <w:p w14:paraId="59679D7A" w14:textId="77777777" w:rsidR="00565DEF" w:rsidRPr="00565DEF" w:rsidRDefault="00565DEF">
      <w:pPr>
        <w:rPr>
          <w:rFonts w:cstheme="minorHAnsi"/>
          <w:b/>
          <w:bCs/>
          <w:sz w:val="20"/>
          <w:szCs w:val="20"/>
        </w:rPr>
      </w:pPr>
      <w:bookmarkStart w:id="10" w:name="_Ref59614430"/>
      <w:r w:rsidRPr="00565DEF">
        <w:rPr>
          <w:rFonts w:cstheme="minorHAnsi"/>
          <w:sz w:val="20"/>
          <w:szCs w:val="20"/>
        </w:rPr>
        <w:br w:type="page"/>
      </w:r>
    </w:p>
    <w:p w14:paraId="710BD56D" w14:textId="60D7FF3C" w:rsidR="002B46C0" w:rsidRPr="00565DEF" w:rsidRDefault="002B46C0" w:rsidP="002B46C0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11" w:name="_Hlk71687779"/>
      <w:r w:rsidRPr="00565DEF">
        <w:rPr>
          <w:rFonts w:asciiTheme="minorHAnsi" w:hAnsiTheme="minorHAnsi" w:cstheme="minorHAnsi"/>
          <w:color w:val="auto"/>
          <w:sz w:val="20"/>
          <w:szCs w:val="20"/>
        </w:rPr>
        <w:lastRenderedPageBreak/>
        <w:t xml:space="preserve">Table </w:t>
      </w:r>
      <w:bookmarkEnd w:id="10"/>
      <w:r w:rsidR="00CA3ED9" w:rsidRPr="00565DEF">
        <w:rPr>
          <w:rFonts w:asciiTheme="minorHAnsi" w:hAnsiTheme="minorHAnsi" w:cstheme="minorHAnsi"/>
          <w:color w:val="auto"/>
          <w:sz w:val="20"/>
          <w:szCs w:val="20"/>
        </w:rPr>
        <w:t>6</w:t>
      </w:r>
      <w:r w:rsidRPr="00565DEF">
        <w:rPr>
          <w:rFonts w:asciiTheme="minorHAnsi" w:hAnsiTheme="minorHAnsi" w:cstheme="minorHAnsi"/>
          <w:color w:val="auto"/>
          <w:sz w:val="20"/>
          <w:szCs w:val="20"/>
        </w:rPr>
        <w:t>. Health outcomes base values</w:t>
      </w:r>
    </w:p>
    <w:tbl>
      <w:tblPr>
        <w:tblW w:w="0" w:type="auto"/>
        <w:tblBorders>
          <w:bottom w:val="single" w:sz="4" w:space="0" w:color="000000"/>
        </w:tblBorders>
        <w:shd w:val="clear" w:color="000000" w:fill="FFFFFF"/>
        <w:tblLook w:val="04A0" w:firstRow="1" w:lastRow="0" w:firstColumn="1" w:lastColumn="0" w:noHBand="0" w:noVBand="1"/>
        <w:tblDescription w:val="{&quot;Ott&quot;:{&quot;FirstRow&quot;:{&quot;BackgroundColor&quot;:{&quot;Key&quot;:&quot;BlueBanded&quot;},&quot;Font&quot;:{&quot;Bold&quot;:true},&quot;LineSpacing&quot;:{},&quot;Margin&quot;:{},&quot;Borders&quot;:{&quot;Vertical&quot;:{&quot;Visible&quot;:false},&quot;Horizontal&quot;:{},&quot;Left&quot;:{},&quot;Top&quot;:{},&quot;Right&quot;:{},&quot;Bottom&quot;:{&quot;Color&quot;:{&quot;Key&quot;:&quot;Border&quot;},&quot;BorderWeight&quot;:&quot;Pt0_5&quot;,&quot;Type&quot;:&quot;Solid&quot;,&quot;Visible&quot;:true}}},&quot;LastRow&quot;:{&quot;Font&quot;:{},&quot;LineSpacing&quot;:{},&quot;Margin&quot;:{},&quot;Borders&quot;:{&quot;Vertical&quot;:{},&quot;Horizontal&quot;:{},&quot;Left&quot;:{},&quot;Top&quot;:{},&quot;Right&quot;:{},&quot;Bottom&quot;:{}}},&quot;FirstColumn&quot;:{&quot;Font&quot;:{},&quot;LineSpacing&quot;:{},&quot;Alignment&quot;:{},&quot;Margin&quot;:{},&quot;Borders&quot;:{&quot;Vertical&quot;:{},&quot;Horizontal&quot;:{},&quot;Left&quot;:{},&quot;Top&quot;:{},&quot;Right&quot;:{},&quot;Bottom&quot;:{}}},&quot;LastColumn&quot;:{&quot;Font&quot;:{},&quot;LineSpacing&quot;:{},&quot;Alignment&quot;:{},&quot;Margin&quot;:{},&quot;Borders&quot;:{&quot;Vertical&quot;:{&quot;Visible&quot;:false},&quot;Horizontal&quot;:{},&quot;Left&quot;:{},&quot;Top&quot;:{},&quot;Right&quot;:{},&quot;Bottom&quot;:{}}},&quot;BandedRow&quot;:{&quot;Item&quot;:{&quot;Font&quot;:{},&quot;LineSpacing&quot;:{},&quot;Margin&quot;:{},&quot;Borders&quot;:{&quot;Vertical&quot;:{},&quot;Horizontal&quot;:{},&quot;Left&quot;:{},&quot;Top&quot;:{},&quot;Right&quot;:{},&quot;Bottom&quot;:{}}}},&quot;BandedColumn&quot;:{&quot;Item&quot;:{&quot;BackgroundColor&quot;:{&quot;Key&quot;:&quot;BlueBanded&quot;},&quot;Font&quot;:{},&quot;LineSpacing&quot;:{},&quot;Alignment&quot;:{},&quot;Margin&quot;:{},&quot;Borders&quot;:{&quot;Vertical&quot;:{&quot;Visible&quot;:false},&quot;Horizontal&quot;:{},&quot;Left&quot;:{},&quot;Top&quot;:{},&quot;Right&quot;:{},&quot;Bottom&quot;:{}}},&quot;Type&quot;:&quot;BandFirst&quot;},&quot;FitRowHeightPp&quot;:true,&quot;BackgroundColor&quot;:{&quot;Key&quot;:&quot;Primary&quot;},&quot;Font&quot;:{&quot;Name&quot;:&quot;verdana&quot;,&quot;Size&quot;:7.0,&quot;Color&quot;:{&quot;Key&quot;:&quot;border&quot;}},&quot;LineSpacing&quot;:{},&quot;Alignment&quot;:{&quot;Horizontal&quot;:&quot;General_WdPpCalculate&quot;,&quot;Vertical&quot;:&quot;Center&quot;},&quot;Margin&quot;:{&quot;Left&quot;:3.7,&quot;Top&quot;:3.7,&quot;Right&quot;:3.7,&quot;Bottom&quot;:3.7},&quot;Borders&quot;:{&quot;Vertical&quot;:{&quot;Visible&quot;:false},&quot;Horizontal&quot;:{&quot;Visible&quot;:false},&quot;Left&quot;:{},&quot;Top&quot;:{},&quot;Right&quot;:{},&quot;Bottom&quot;:{&quot;Color&quot;:{&quot;Key&quot;:&quot;border&quot;},&quot;BorderWeight&quot;:&quot;Pt0_5&quot;,&quot;Type&quot;:&quot;Solid&quot;,&quot;Visible&quot;:true}}},&quot;Ccs&quot;:{&quot;StandardBanded&quot;:&quot;241, 241, 237&quot;,&quot;BlueBanded&quot;:&quot;237, 246, 253&quot;,&quot;Primary&quot;:&quot;White&quot;,&quot;Border&quot;:&quot;Black&quot;,&quot;HighlightDarkgrey&quot;:&quot;228, 228, 224&quot;,&quot;HighlightLightgrey&quot;:&quot;241, 241, 237&quot;,&quot;HighlightBlue&quot;:&quot;202, 229, 249&quot;},&quot;Cop&quot;:{&quot;FirstRow&quot;:true,&quot;BandedColumns&quot;:true}}"/>
      </w:tblPr>
      <w:tblGrid>
        <w:gridCol w:w="2820"/>
        <w:gridCol w:w="1211"/>
        <w:gridCol w:w="1202"/>
        <w:gridCol w:w="2760"/>
      </w:tblGrid>
      <w:tr w:rsidR="002B46C0" w:rsidRPr="00565DEF" w14:paraId="3F76E90F" w14:textId="77777777" w:rsidTr="002B46C0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E8F3FC"/>
            <w:vAlign w:val="center"/>
            <w:hideMark/>
          </w:tcPr>
          <w:bookmarkEnd w:id="11"/>
          <w:p w14:paraId="7A5795CF" w14:textId="77777777" w:rsidR="002B46C0" w:rsidRPr="00565DEF" w:rsidRDefault="002B46C0" w:rsidP="002B46C0">
            <w:pPr>
              <w:pStyle w:val="Tableheadings"/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E8F3FC"/>
            <w:vAlign w:val="center"/>
            <w:hideMark/>
          </w:tcPr>
          <w:p w14:paraId="0D1B2FB2" w14:textId="77777777" w:rsidR="002B46C0" w:rsidRPr="00565DEF" w:rsidRDefault="002B46C0" w:rsidP="002B46C0">
            <w:pPr>
              <w:pStyle w:val="Tableheadings"/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Default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E8F3FC"/>
            <w:vAlign w:val="center"/>
            <w:hideMark/>
          </w:tcPr>
          <w:p w14:paraId="67017F20" w14:textId="77777777" w:rsidR="002B46C0" w:rsidRPr="00565DEF" w:rsidRDefault="002B46C0" w:rsidP="002B46C0">
            <w:pPr>
              <w:pStyle w:val="Tableheadings"/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References and Assumptions</w:t>
            </w:r>
          </w:p>
        </w:tc>
      </w:tr>
      <w:tr w:rsidR="002B46C0" w:rsidRPr="00565DEF" w14:paraId="57309F79" w14:textId="77777777" w:rsidTr="002B46C0">
        <w:trPr>
          <w:tblHeader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E8F3FC"/>
            <w:vAlign w:val="center"/>
          </w:tcPr>
          <w:p w14:paraId="4FD7B6A5" w14:textId="77777777" w:rsidR="002B46C0" w:rsidRPr="00565DEF" w:rsidRDefault="002B46C0" w:rsidP="002B46C0">
            <w:pPr>
              <w:pStyle w:val="Tableheadings"/>
              <w:spacing w:before="74" w:after="74"/>
              <w:ind w:left="74" w:right="74"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8F3FC"/>
            <w:vAlign w:val="center"/>
          </w:tcPr>
          <w:p w14:paraId="2186BBC0" w14:textId="77777777" w:rsidR="002B46C0" w:rsidRPr="00565DEF" w:rsidRDefault="002B46C0" w:rsidP="002B46C0">
            <w:pPr>
              <w:pStyle w:val="Tableheadings"/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&lt; 15 Year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8F3FC"/>
            <w:vAlign w:val="center"/>
          </w:tcPr>
          <w:p w14:paraId="48DD6621" w14:textId="77777777" w:rsidR="002B46C0" w:rsidRPr="00565DEF" w:rsidRDefault="002B46C0" w:rsidP="002B46C0">
            <w:pPr>
              <w:pStyle w:val="Tableheadings"/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≥ 15 years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E8F3FC"/>
            <w:vAlign w:val="center"/>
          </w:tcPr>
          <w:p w14:paraId="70A3CE5C" w14:textId="77777777" w:rsidR="002B46C0" w:rsidRPr="00565DEF" w:rsidRDefault="002B46C0" w:rsidP="002B46C0">
            <w:pPr>
              <w:pStyle w:val="Tableheadings"/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2B46C0" w:rsidRPr="00565DEF" w14:paraId="5F2D8DD6" w14:textId="77777777" w:rsidTr="002B46C0"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8F3FC"/>
            <w:vAlign w:val="center"/>
            <w:hideMark/>
          </w:tcPr>
          <w:p w14:paraId="7F62CF20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Natural varicella ca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8F3FC"/>
            <w:vAlign w:val="center"/>
          </w:tcPr>
          <w:p w14:paraId="0CB10D97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8F3FC"/>
            <w:vAlign w:val="center"/>
          </w:tcPr>
          <w:p w14:paraId="7F632335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8F3FC"/>
            <w:vAlign w:val="center"/>
          </w:tcPr>
          <w:p w14:paraId="194AA1CA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2B46C0" w:rsidRPr="00565DEF" w14:paraId="42A1ADA1" w14:textId="77777777" w:rsidTr="002B46C0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1A72135" w14:textId="77777777" w:rsidR="002B46C0" w:rsidRPr="00565DEF" w:rsidRDefault="002B46C0" w:rsidP="002B46C0">
            <w:pPr>
              <w:pStyle w:val="Tabletext0"/>
              <w:spacing w:before="74" w:after="74"/>
              <w:ind w:left="17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Duration (day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1DF9F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CA9DB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D2142" w14:textId="1C329C03" w:rsidR="002B46C0" w:rsidRPr="00565DEF" w:rsidRDefault="002B46C0" w:rsidP="002B46C0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2B46C0" w:rsidRPr="00565DEF" w14:paraId="17076509" w14:textId="77777777" w:rsidTr="002B46C0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F8ECC5C" w14:textId="77777777" w:rsidR="002B46C0" w:rsidRPr="00565DEF" w:rsidRDefault="002B46C0" w:rsidP="002B46C0">
            <w:pPr>
              <w:pStyle w:val="Tabletext0"/>
              <w:spacing w:before="74" w:after="74"/>
              <w:ind w:left="17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Ut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2BB37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505FE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3D962" w14:textId="49478166" w:rsidR="002B46C0" w:rsidRPr="00565DEF" w:rsidRDefault="002B46C0" w:rsidP="002B46C0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2B46C0" w:rsidRPr="00565DEF" w14:paraId="5D7E5F62" w14:textId="77777777" w:rsidTr="002B46C0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BBDB58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</w:rPr>
              <w:t>Calculated QALY loss per 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DA86F9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78EDA6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41E86C" w14:textId="4DCA9FD8" w:rsidR="002B46C0" w:rsidRPr="00565DEF" w:rsidRDefault="00A73E29" w:rsidP="002B46C0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(</w:t>
            </w:r>
            <w:r w:rsidR="002B46C0" w:rsidRPr="00565DEF">
              <w:rPr>
                <w:rFonts w:asciiTheme="minorHAnsi" w:hAnsiTheme="minorHAnsi" w:cstheme="minorHAnsi"/>
                <w:color w:val="000000"/>
                <w:sz w:val="20"/>
              </w:rPr>
              <w:t>Calculated value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</w:tr>
      <w:tr w:rsidR="002B46C0" w:rsidRPr="00565DEF" w14:paraId="210CE2BA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E8F3FC"/>
            <w:vAlign w:val="center"/>
            <w:hideMark/>
          </w:tcPr>
          <w:p w14:paraId="541E1EDF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Breakthrough varicella ca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8F3FC"/>
            <w:vAlign w:val="center"/>
          </w:tcPr>
          <w:p w14:paraId="22933CE9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E8F3FC"/>
            <w:vAlign w:val="center"/>
          </w:tcPr>
          <w:p w14:paraId="05947FB4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8F3FC"/>
            <w:vAlign w:val="center"/>
          </w:tcPr>
          <w:p w14:paraId="2CF3D3B0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2B46C0" w:rsidRPr="00565DEF" w14:paraId="13FEFCE1" w14:textId="77777777" w:rsidTr="002B46C0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662C09B" w14:textId="77777777" w:rsidR="002B46C0" w:rsidRPr="00565DEF" w:rsidRDefault="002B46C0" w:rsidP="002B46C0">
            <w:pPr>
              <w:pStyle w:val="Tabletext0"/>
              <w:spacing w:before="74" w:after="74"/>
              <w:ind w:left="17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Duration (day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3B548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E3CC1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DC1C2" w14:textId="31736148" w:rsidR="002B46C0" w:rsidRPr="00565DEF" w:rsidRDefault="002B46C0" w:rsidP="002B46C0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2B46C0" w:rsidRPr="00565DEF" w14:paraId="1F0DAE87" w14:textId="77777777" w:rsidTr="002B46C0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8380F91" w14:textId="77777777" w:rsidR="002B46C0" w:rsidRPr="00565DEF" w:rsidRDefault="002B46C0" w:rsidP="002B46C0">
            <w:pPr>
              <w:pStyle w:val="Tabletext0"/>
              <w:spacing w:before="74" w:after="74"/>
              <w:ind w:left="17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Ut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A009F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6B086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ED993" w14:textId="54D0B816" w:rsidR="002B46C0" w:rsidRPr="00565DEF" w:rsidRDefault="002B46C0" w:rsidP="002B46C0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2B46C0" w:rsidRPr="00565DEF" w14:paraId="066F1CFA" w14:textId="77777777" w:rsidTr="002B46C0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ED2783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</w:rPr>
              <w:t>Calculated QALY loss per 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11CED1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37F613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E8220E" w14:textId="7C58A27D" w:rsidR="002B46C0" w:rsidRPr="00565DEF" w:rsidRDefault="00A73E29" w:rsidP="002B46C0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(</w:t>
            </w:r>
            <w:r w:rsidR="002B46C0" w:rsidRPr="00565DEF">
              <w:rPr>
                <w:rFonts w:asciiTheme="minorHAnsi" w:hAnsiTheme="minorHAnsi" w:cstheme="minorHAnsi"/>
                <w:color w:val="000000"/>
                <w:sz w:val="20"/>
              </w:rPr>
              <w:t>Calculated value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</w:tr>
      <w:tr w:rsidR="002B46C0" w:rsidRPr="00565DEF" w14:paraId="73995E2E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E8F3FC"/>
            <w:vAlign w:val="center"/>
            <w:hideMark/>
          </w:tcPr>
          <w:p w14:paraId="6FB74489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Herpes zo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8F3FC"/>
            <w:vAlign w:val="center"/>
          </w:tcPr>
          <w:p w14:paraId="64CD31EE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8F3FC"/>
            <w:vAlign w:val="center"/>
          </w:tcPr>
          <w:p w14:paraId="2F016289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8F3FC"/>
            <w:vAlign w:val="center"/>
          </w:tcPr>
          <w:p w14:paraId="632DEAE6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2B46C0" w:rsidRPr="00565DEF" w14:paraId="0F509872" w14:textId="77777777" w:rsidTr="002B46C0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DBF08BD" w14:textId="77777777" w:rsidR="002B46C0" w:rsidRPr="00565DEF" w:rsidRDefault="002B46C0" w:rsidP="002B46C0">
            <w:pPr>
              <w:pStyle w:val="Tabletext0"/>
              <w:spacing w:before="74" w:after="74"/>
              <w:ind w:left="17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Duration (days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4BF2895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484A183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F350012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A73E29" w:rsidRPr="00565DEF" w14:paraId="0959634D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50217" w14:textId="77777777" w:rsidR="00A73E29" w:rsidRPr="00565DEF" w:rsidRDefault="00A73E29" w:rsidP="00A73E29">
            <w:pPr>
              <w:pStyle w:val="Tabletext0"/>
              <w:spacing w:before="74" w:after="74"/>
              <w:ind w:left="26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Acute HZ cas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DFA6E" w14:textId="77777777" w:rsidR="00A73E29" w:rsidRPr="00565DEF" w:rsidRDefault="00A73E29" w:rsidP="00A73E29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1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D3223" w14:textId="05AA2B10" w:rsidR="00A73E29" w:rsidRPr="00565DEF" w:rsidRDefault="00A73E29" w:rsidP="00A73E29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A73E29" w:rsidRPr="00565DEF" w14:paraId="654A6AE0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433ABE" w14:textId="77777777" w:rsidR="00A73E29" w:rsidRPr="00565DEF" w:rsidRDefault="00A73E29" w:rsidP="00A73E29">
            <w:pPr>
              <w:pStyle w:val="Tabletext0"/>
              <w:spacing w:before="74" w:after="74"/>
              <w:ind w:left="26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HZ case with PH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16696" w14:textId="77777777" w:rsidR="00A73E29" w:rsidRPr="00565DEF" w:rsidRDefault="00A73E29" w:rsidP="00A73E29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51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960FB" w14:textId="0C69FBF3" w:rsidR="00A73E29" w:rsidRPr="00565DEF" w:rsidRDefault="00A73E29" w:rsidP="00A73E29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2B46C0" w:rsidRPr="00565DEF" w14:paraId="3595E36B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F31094" w14:textId="77777777" w:rsidR="002B46C0" w:rsidRPr="00565DEF" w:rsidRDefault="002B46C0" w:rsidP="002B46C0">
            <w:pPr>
              <w:pStyle w:val="Tabletext0"/>
              <w:spacing w:before="74" w:after="74"/>
              <w:ind w:left="17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Utility by pain lev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FEB9C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EA499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D7533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A73E29" w:rsidRPr="00565DEF" w14:paraId="7BEECFCD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25B0F" w14:textId="77777777" w:rsidR="00A73E29" w:rsidRPr="00565DEF" w:rsidRDefault="00A73E29" w:rsidP="00A73E29">
            <w:pPr>
              <w:pStyle w:val="Tabletext0"/>
              <w:spacing w:before="74" w:after="74"/>
              <w:ind w:left="26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Non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C2A76" w14:textId="77777777" w:rsidR="00A73E29" w:rsidRPr="00565DEF" w:rsidRDefault="00A73E29" w:rsidP="00A73E29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5CCCE" w14:textId="1DF554C0" w:rsidR="00A73E29" w:rsidRPr="00565DEF" w:rsidRDefault="00A73E29" w:rsidP="00A73E29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A73E29" w:rsidRPr="00565DEF" w14:paraId="497145D7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6EAEE" w14:textId="77777777" w:rsidR="00A73E29" w:rsidRPr="00565DEF" w:rsidRDefault="00A73E29" w:rsidP="00A73E29">
            <w:pPr>
              <w:pStyle w:val="Tabletext0"/>
              <w:spacing w:before="74" w:after="74"/>
              <w:ind w:left="26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Mild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F5EE4" w14:textId="77777777" w:rsidR="00A73E29" w:rsidRPr="00565DEF" w:rsidRDefault="00A73E29" w:rsidP="00A73E29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0.7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80DAB" w14:textId="2DC3EA55" w:rsidR="00A73E29" w:rsidRPr="00565DEF" w:rsidRDefault="00A73E29" w:rsidP="00A73E29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A73E29" w:rsidRPr="00565DEF" w14:paraId="1153E486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13874" w14:textId="77777777" w:rsidR="00A73E29" w:rsidRPr="00565DEF" w:rsidRDefault="00A73E29" w:rsidP="00A73E29">
            <w:pPr>
              <w:pStyle w:val="Tabletext0"/>
              <w:spacing w:before="74" w:after="74"/>
              <w:ind w:left="26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Sever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F6A77" w14:textId="77777777" w:rsidR="00A73E29" w:rsidRPr="00565DEF" w:rsidRDefault="00A73E29" w:rsidP="00A73E29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0.4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45D80" w14:textId="08D8B68B" w:rsidR="00A73E29" w:rsidRPr="00565DEF" w:rsidRDefault="00A73E29" w:rsidP="00A73E29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2B46C0" w:rsidRPr="00565DEF" w14:paraId="217FE678" w14:textId="77777777" w:rsidTr="002B46C0"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2A73E" w14:textId="77777777" w:rsidR="002B46C0" w:rsidRPr="00565DEF" w:rsidRDefault="002B46C0" w:rsidP="002B46C0">
            <w:pPr>
              <w:pStyle w:val="Tabletext0"/>
              <w:spacing w:before="74" w:after="74"/>
              <w:ind w:left="17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Percentage of cases that experience 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6E90F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7E81A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A73E29" w:rsidRPr="00565DEF" w14:paraId="2A7212D4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945D6" w14:textId="77777777" w:rsidR="00A73E29" w:rsidRPr="00565DEF" w:rsidRDefault="00A73E29" w:rsidP="00A73E29">
            <w:pPr>
              <w:pStyle w:val="Tabletext0"/>
              <w:spacing w:before="74" w:after="74"/>
              <w:ind w:left="26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Acute HZ cas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90995" w14:textId="77777777" w:rsidR="00A73E29" w:rsidRPr="00565DEF" w:rsidRDefault="00A73E29" w:rsidP="00A73E29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82.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16B66" w14:textId="6CD41C51" w:rsidR="00A73E29" w:rsidRPr="00565DEF" w:rsidRDefault="00A73E29" w:rsidP="00A73E29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A73E29" w:rsidRPr="00565DEF" w14:paraId="274BFEEC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4922A2" w14:textId="77777777" w:rsidR="00A73E29" w:rsidRPr="00565DEF" w:rsidRDefault="00A73E29" w:rsidP="00A73E29">
            <w:pPr>
              <w:pStyle w:val="Tabletext0"/>
              <w:spacing w:before="74" w:after="74"/>
              <w:ind w:left="26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HZ case with PH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295F8" w14:textId="77777777" w:rsidR="00A73E29" w:rsidRPr="00565DEF" w:rsidRDefault="00A73E29" w:rsidP="00A73E29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100.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FFAF8" w14:textId="525B2228" w:rsidR="00A73E29" w:rsidRPr="00565DEF" w:rsidRDefault="00A73E29" w:rsidP="00A73E29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2B46C0" w:rsidRPr="00565DEF" w14:paraId="46E12BD4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7F5CE8" w14:textId="77777777" w:rsidR="002B46C0" w:rsidRPr="00565DEF" w:rsidRDefault="002B46C0" w:rsidP="002B46C0">
            <w:pPr>
              <w:pStyle w:val="Tabletext0"/>
              <w:spacing w:before="74" w:after="74"/>
              <w:ind w:left="17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Distribution of 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BFA77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453F6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5EF12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A73E29" w:rsidRPr="00565DEF" w14:paraId="10106606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B36E3" w14:textId="77777777" w:rsidR="00A73E29" w:rsidRPr="00565DEF" w:rsidRDefault="00A73E29" w:rsidP="00A73E29">
            <w:pPr>
              <w:pStyle w:val="Tabletext0"/>
              <w:spacing w:before="74" w:after="74"/>
              <w:ind w:left="26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Mild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57843" w14:textId="77777777" w:rsidR="00A73E29" w:rsidRPr="00565DEF" w:rsidRDefault="00A73E29" w:rsidP="00A73E29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77.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354FF" w14:textId="0AA3875A" w:rsidR="00A73E29" w:rsidRPr="00565DEF" w:rsidRDefault="00A73E29" w:rsidP="00A73E29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A73E29" w:rsidRPr="00565DEF" w14:paraId="18510386" w14:textId="77777777" w:rsidTr="002B46C0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6AE2C" w14:textId="77777777" w:rsidR="00A73E29" w:rsidRPr="00565DEF" w:rsidRDefault="00A73E29" w:rsidP="00A73E29">
            <w:pPr>
              <w:pStyle w:val="Tabletext0"/>
              <w:spacing w:before="74" w:after="74"/>
              <w:ind w:left="26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Severe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F4BE74" w14:textId="77777777" w:rsidR="00A73E29" w:rsidRPr="00565DEF" w:rsidRDefault="00A73E29" w:rsidP="00A73E29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22.7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3B3445" w14:textId="1BE5E50C" w:rsidR="00A73E29" w:rsidRPr="00565DEF" w:rsidRDefault="00A73E29" w:rsidP="00A73E29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begin">
                <w:fldData xml:space="preserve">PEVuZE5vdGU+PENpdGU+PEF1dGhvcj5Ccmlzc29uPC9BdXRob3I+PFllYXI+MjAwMzwvWWVhcj48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</w:fldData>
              </w:fldCha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instrText xml:space="preserve"> ADDIN EN.CITE.DATA </w:instrTex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separate"/>
            </w:r>
            <w:r w:rsidRPr="00565DEF">
              <w:rPr>
                <w:rFonts w:asciiTheme="minorHAnsi" w:hAnsiTheme="minorHAnsi" w:cstheme="minorHAnsi"/>
                <w:noProof/>
                <w:color w:val="000000"/>
                <w:sz w:val="20"/>
              </w:rPr>
              <w:t>Brisson and Edmunds 2003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fldChar w:fldCharType="end"/>
            </w:r>
          </w:p>
        </w:tc>
      </w:tr>
      <w:tr w:rsidR="002B46C0" w:rsidRPr="00565DEF" w14:paraId="5B135740" w14:textId="77777777" w:rsidTr="002B46C0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00F7F4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</w:rPr>
              <w:t>Calculated QALY loss per 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354865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27352A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F6A71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2B46C0" w:rsidRPr="00565DEF" w14:paraId="3260FECC" w14:textId="77777777" w:rsidTr="002B46C0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7292A" w14:textId="77777777" w:rsidR="002B46C0" w:rsidRPr="00565DEF" w:rsidRDefault="002B46C0" w:rsidP="002B46C0">
            <w:pPr>
              <w:pStyle w:val="Tabletext0"/>
              <w:spacing w:before="74" w:after="74"/>
              <w:ind w:left="17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Acute HZ cas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2EDD8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B8383" w14:textId="3DAF0700" w:rsidR="002B46C0" w:rsidRPr="00565DEF" w:rsidRDefault="00A73E29" w:rsidP="002B46C0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(</w:t>
            </w:r>
            <w:r w:rsidR="002B46C0" w:rsidRPr="00565DEF">
              <w:rPr>
                <w:rFonts w:asciiTheme="minorHAnsi" w:hAnsiTheme="minorHAnsi" w:cstheme="minorHAnsi"/>
                <w:color w:val="000000"/>
                <w:sz w:val="20"/>
              </w:rPr>
              <w:t>Calculated value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</w:tr>
      <w:tr w:rsidR="002B46C0" w:rsidRPr="00565DEF" w14:paraId="5C2231D3" w14:textId="77777777" w:rsidTr="002B46C0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1BB984" w14:textId="77777777" w:rsidR="002B46C0" w:rsidRPr="00565DEF" w:rsidRDefault="002B46C0" w:rsidP="002B46C0">
            <w:pPr>
              <w:pStyle w:val="Tabletext0"/>
              <w:spacing w:before="74" w:after="74"/>
              <w:ind w:left="177"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HZ case with PHN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A8DBE4" w14:textId="77777777" w:rsidR="002B46C0" w:rsidRPr="00565DEF" w:rsidRDefault="002B46C0" w:rsidP="002B46C0">
            <w:pPr>
              <w:pStyle w:val="Tabletext0"/>
              <w:spacing w:before="74" w:after="74"/>
              <w:ind w:left="74" w:right="7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highlight w:val="yellow"/>
              </w:rPr>
            </w:pPr>
            <w:r w:rsidRPr="00565DEF">
              <w:rPr>
                <w:rFonts w:asciiTheme="minorHAnsi" w:hAnsiTheme="minorHAnsi" w:cstheme="minorHAnsi"/>
                <w:b/>
                <w:color w:val="000000"/>
                <w:sz w:val="20"/>
              </w:rPr>
              <w:t>0.4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0872A0" w14:textId="3534D1CD" w:rsidR="002B46C0" w:rsidRPr="00565DEF" w:rsidRDefault="00A73E29" w:rsidP="002B46C0">
            <w:pPr>
              <w:pStyle w:val="Tabletext0"/>
              <w:spacing w:before="74" w:after="74"/>
              <w:ind w:right="74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(</w:t>
            </w:r>
            <w:r w:rsidR="002B46C0" w:rsidRPr="00565DEF">
              <w:rPr>
                <w:rFonts w:asciiTheme="minorHAnsi" w:hAnsiTheme="minorHAnsi" w:cstheme="minorHAnsi"/>
                <w:color w:val="000000"/>
                <w:sz w:val="20"/>
              </w:rPr>
              <w:t>Calculated value</w:t>
            </w:r>
            <w:r w:rsidRPr="00565DEF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</w:tr>
    </w:tbl>
    <w:p w14:paraId="6E9803DD" w14:textId="77777777" w:rsidR="002B46C0" w:rsidRPr="00565DEF" w:rsidRDefault="002B46C0" w:rsidP="002B46C0">
      <w:pPr>
        <w:pStyle w:val="Tabletext0"/>
        <w:rPr>
          <w:rFonts w:asciiTheme="minorHAnsi" w:hAnsiTheme="minorHAnsi" w:cstheme="minorHAnsi"/>
          <w:sz w:val="20"/>
        </w:rPr>
      </w:pPr>
      <w:r w:rsidRPr="00565DEF">
        <w:rPr>
          <w:rFonts w:asciiTheme="minorHAnsi" w:hAnsiTheme="minorHAnsi" w:cstheme="minorHAnsi"/>
          <w:sz w:val="20"/>
        </w:rPr>
        <w:t>HZ, herpes zoster; PHN, postherpetic neuralgia; QALY, quality-adjusted life year</w:t>
      </w:r>
    </w:p>
    <w:p w14:paraId="3AE99B34" w14:textId="0A12BB2E" w:rsidR="002B46C0" w:rsidRPr="00565DEF" w:rsidRDefault="002B46C0" w:rsidP="002B46C0">
      <w:pPr>
        <w:rPr>
          <w:rFonts w:cstheme="minorHAnsi"/>
          <w:sz w:val="20"/>
          <w:szCs w:val="20"/>
        </w:rPr>
      </w:pPr>
    </w:p>
    <w:p w14:paraId="6988FC5D" w14:textId="466183BB" w:rsidR="00A73E29" w:rsidRPr="00565DEF" w:rsidRDefault="00A73E29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br w:type="page"/>
      </w:r>
    </w:p>
    <w:p w14:paraId="26078A1B" w14:textId="14F109D2" w:rsidR="002B46C0" w:rsidRPr="00565DEF" w:rsidRDefault="00565DEF" w:rsidP="002B46C0">
      <w:pPr>
        <w:rPr>
          <w:rFonts w:cstheme="minorHAnsi"/>
          <w:b/>
          <w:bCs/>
          <w:sz w:val="20"/>
          <w:szCs w:val="20"/>
        </w:rPr>
      </w:pPr>
      <w:r w:rsidRPr="00565DEF">
        <w:rPr>
          <w:rFonts w:cstheme="minorHAnsi"/>
          <w:b/>
          <w:bCs/>
          <w:sz w:val="20"/>
          <w:szCs w:val="20"/>
        </w:rPr>
        <w:lastRenderedPageBreak/>
        <w:t>References</w:t>
      </w:r>
    </w:p>
    <w:p w14:paraId="146C4FA6" w14:textId="760CFD00" w:rsidR="00A73E29" w:rsidRPr="00565DEF" w:rsidRDefault="003E6DED" w:rsidP="003E6DED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Brisson M, Edmunds WJ, Gay NJ, Law B, De Serres G. Modelling the impact of immunization on the epidemiology of varicella zoster virus. Epidemiol Infect. 2000; 125:651–669. https://doi.org/10.1017/s0950268800004714 PMID: 11218215.</w:t>
      </w:r>
    </w:p>
    <w:p w14:paraId="0551C3D4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Brisson M, Edmunds WJ, Gay NJ, Law B, De Serres G. Analysis of varicella vaccine breakthrough rates: implications for the effectiveness of immunisation programmes. Vaccine. 2000; 18:2775–2778. https://doi.org/10.1016/s0264-410x(00)00100-6 PMID: 10812218.</w:t>
      </w:r>
    </w:p>
    <w:p w14:paraId="7881367E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Brisson M, Edmunds WJ. Varicella vaccination in England and Wales: cost-utility analysis. Arch Dis Child. 2003; 88:862-869.</w:t>
      </w:r>
    </w:p>
    <w:p w14:paraId="10147185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Coudeville L, Brunot A, Szucs TD, Dervaux B. The economic value of childhood varicella vaccination in France and Germany. Value Health. 2005; 8:209-222. doi: 10.1111/j.1524-4733.2005.04005.x.</w:t>
      </w:r>
    </w:p>
    <w:p w14:paraId="3AE82372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Drolet M, Levin MJ, Schmader KE, Johnson R, Oxman MN, Patrick D, et al. Employment related productivity loss associated with herpes zoster and postherpetic neuralgia: a 6-month prospective study. Vaccine. 2012;30(12):2047-50.</w:t>
      </w:r>
    </w:p>
    <w:p w14:paraId="0F657D5F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 xml:space="preserve">Edmunds WJ, Brisson M, Rose JD. The epidemiology of herpes zoster and potential cost-effectiveness of vaccination in England and Wales. Vaccine. 2001; 19:3076–3090. </w:t>
      </w:r>
      <w:hyperlink r:id="rId10" w:history="1">
        <w:r w:rsidRPr="00565DEF">
          <w:rPr>
            <w:rStyle w:val="Hyperlink"/>
            <w:rFonts w:cstheme="minorHAnsi"/>
            <w:sz w:val="20"/>
            <w:szCs w:val="20"/>
          </w:rPr>
          <w:t>https://doi.org/10.1016/s0264-</w:t>
        </w:r>
      </w:hyperlink>
      <w:r w:rsidRPr="00565DEF">
        <w:rPr>
          <w:rFonts w:cstheme="minorHAnsi"/>
          <w:sz w:val="20"/>
          <w:szCs w:val="20"/>
        </w:rPr>
        <w:t>410x(01)00044-5 PMID: 11312002.</w:t>
      </w:r>
    </w:p>
    <w:p w14:paraId="52D057C1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Garnett GP, Grenfell BT. The epidemiology of varicella-zoster virus infections: a mathematical model. Epidemiol Infect. 1992; 108:495-511.</w:t>
      </w:r>
    </w:p>
    <w:p w14:paraId="4987B336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Gershon AA, Raker R, Steinberg S, Topf-Olstein B, Drusin LM. Antibody to Varicella-Zoster virus in parturient women and their offspring during the first year of life. Pediatrics. 1976; 58:692-696.</w:t>
      </w:r>
    </w:p>
    <w:p w14:paraId="75F2FD19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Gordon JE, Meader FM. The period of infectivity and serum prevention of chickenpox. JAMA. 1929; 93:2013-2015. doi: 10.1001/jama.1929.02710260001001.</w:t>
      </w:r>
    </w:p>
    <w:p w14:paraId="0A1C3497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Haugnes H. 2017. The financial burden of the varicella zoster virus in Norway and a cost-utility analysis of preventive action. Thesis submitted as a part of the Master of Philosophy Degree in Health Economics, Policy, and Management UNIVERSITY OF OSLO, Faculty of Medicine Department of Health Management and Health Economics, May 2017.</w:t>
      </w:r>
    </w:p>
    <w:p w14:paraId="644ACC19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Haugnes H, Flem E, Wisløff T. Healthcare costs associated with varicella and herpes zoster in Norway. Vaccine. 2019;37(29):3779-3784.</w:t>
      </w:r>
    </w:p>
    <w:p w14:paraId="40B59D62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Izurieta HS, Strebel PM, Blake PA. Postlicensure effectiveness of varicella vaccine during an outbreak in a child care center. JAMA. 1997; 278:1495-1499.</w:t>
      </w:r>
    </w:p>
    <w:p w14:paraId="4278E360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Littlewood KJ, Ouwens MJ, Sauboin C, Tehard B, Alain S, Denis F. Cost-effectiveness of routine varicella vaccination using the measles, mumps, rubella and varicella vaccine in France: an economic analysis based on a dynamic transmission model for varicella and herpes zoster. Clin Ther. 2015; 37:830–841 e837. https://doi.org/10.1016/j.clinthera.2015.01.006 PMID: 25721380.</w:t>
      </w:r>
    </w:p>
    <w:p w14:paraId="31673781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Norwegian Institute of Public Health. Vaccination of adults and risk groups. 2018. Available at: https://www.nsf.no/Content/4136272/cache=1541764950000/Utredning+vaksinasjonsprogram+for+voksne+og+risikogrupper.pdf. Accessed December 7, 2020.</w:t>
      </w:r>
    </w:p>
    <w:p w14:paraId="14C1433B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lastRenderedPageBreak/>
        <w:t>Poletti P, Melegaro A, Ajelli M, Del Fava E, Guzzetta G, Faustini L, et al. Perspectives on the impact of varicella immunization on herpes zoster. A model-based evaluation from three European countries. PLoS One. 2013; 8:e60732. https://doi.org/10.1371/journal.pone.0060732 PMID: 23613740.</w:t>
      </w:r>
    </w:p>
    <w:p w14:paraId="6B52DC50" w14:textId="45C1C2E5" w:rsidR="003E6DED" w:rsidRPr="00565DEF" w:rsidRDefault="003E6DED" w:rsidP="003E6DED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Spackova M, Wiese-Posselt M, Dehnert M, Matysiak-Klose D, Heininger U, Siedler A. Comparative varicella vaccine effectiveness during outbreaks in day-care centres. Vaccine. 2010; 28:686–691. https://doi.org/10.1016/j.vaccine.2009.10.086 PMID: 19874924.</w:t>
      </w:r>
    </w:p>
    <w:p w14:paraId="355EA88E" w14:textId="17330EBC" w:rsidR="003E6DED" w:rsidRPr="00565DEF" w:rsidRDefault="003E6DED" w:rsidP="003E6DED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Schuette MC, Hethcote HW. Modeling the effects of varicella vaccination programs on the incidence of chickenpox and shingles. Bull Math Biol. 1999; 61:1031–1064. PMID: 17879870.</w:t>
      </w:r>
    </w:p>
    <w:p w14:paraId="10C40B6A" w14:textId="229C4302" w:rsidR="003E6DED" w:rsidRPr="00565DEF" w:rsidRDefault="003E6DED" w:rsidP="003E6DED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Statistics Norway. 07902: Life tables, by sex and age 1966 – 2019. 2019. Available at: https://www.ssb.no/en/statbank/table/07902/. Accessed July 15, 2020.</w:t>
      </w:r>
    </w:p>
    <w:p w14:paraId="4DAAB79F" w14:textId="4BBAC089" w:rsidR="00EE524D" w:rsidRPr="00565DEF" w:rsidRDefault="00EE524D" w:rsidP="00EE524D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Statistics Norway. 11652: Employees, jobs, and earnings, by place of work, sex, and age. 2020a. Available at: https://www.ssb.no/en/statbank/table/11652. Accessed July 15, 2020.</w:t>
      </w:r>
    </w:p>
    <w:p w14:paraId="5FC36729" w14:textId="35E0B547" w:rsidR="00EE524D" w:rsidRPr="00565DEF" w:rsidRDefault="00EE524D" w:rsidP="00EE524D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Statistics Norway. 11656: Employees and jobs, by sex, age, and industry division. 2020b. Available at https://www.ssb.no/en/statbank/table/11656. Accessed July 15, 2020.</w:t>
      </w:r>
    </w:p>
    <w:p w14:paraId="7BDA0B74" w14:textId="77777777" w:rsidR="009B2B5B" w:rsidRPr="00565DEF" w:rsidRDefault="009B2B5B" w:rsidP="009B2B5B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van Hoek AJ, Melegaro A, Zagheni E, Edmunds WJ, Gay N. Modelling the impact of a combined varicella and zoster vaccination programme on the epidemiology of varicella zoster virus in England. Vaccine. 2011; 29:2411–2420. https://doi.org/10.1016/j.vaccine.2011.01.037 PMID: 21277405.</w:t>
      </w:r>
    </w:p>
    <w:p w14:paraId="70B4BAF1" w14:textId="0FE43734" w:rsidR="00EE524D" w:rsidRPr="00565DEF" w:rsidRDefault="00EE524D" w:rsidP="00EE524D">
      <w:pPr>
        <w:rPr>
          <w:rFonts w:cstheme="minorHAnsi"/>
          <w:sz w:val="20"/>
          <w:szCs w:val="20"/>
        </w:rPr>
      </w:pPr>
      <w:r w:rsidRPr="00565DEF">
        <w:rPr>
          <w:rFonts w:cstheme="minorHAnsi"/>
          <w:sz w:val="20"/>
          <w:szCs w:val="20"/>
        </w:rPr>
        <w:t>Zhou et al. 2008. An Economic Analysis of the Universal Varicella Vaccination Program in the United States. JID 197(S2): S156-S164.</w:t>
      </w:r>
    </w:p>
    <w:p w14:paraId="7B53A499" w14:textId="77777777" w:rsidR="009B2B5B" w:rsidRPr="00565DEF" w:rsidRDefault="009B2B5B">
      <w:pPr>
        <w:rPr>
          <w:rFonts w:cstheme="minorHAnsi"/>
          <w:sz w:val="20"/>
          <w:szCs w:val="20"/>
        </w:rPr>
      </w:pPr>
    </w:p>
    <w:sectPr w:rsidR="009B2B5B" w:rsidRPr="00565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7700C" w14:textId="77777777" w:rsidR="00692F35" w:rsidRDefault="00692F35" w:rsidP="002B46C0">
      <w:pPr>
        <w:spacing w:after="0" w:line="240" w:lineRule="auto"/>
      </w:pPr>
      <w:r>
        <w:separator/>
      </w:r>
    </w:p>
  </w:endnote>
  <w:endnote w:type="continuationSeparator" w:id="0">
    <w:p w14:paraId="467D4EA3" w14:textId="77777777" w:rsidR="00692F35" w:rsidRDefault="00692F35" w:rsidP="002B4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50531" w14:textId="77777777" w:rsidR="00692F35" w:rsidRDefault="00692F35" w:rsidP="002B46C0">
      <w:pPr>
        <w:spacing w:after="0" w:line="240" w:lineRule="auto"/>
      </w:pPr>
      <w:r>
        <w:separator/>
      </w:r>
    </w:p>
  </w:footnote>
  <w:footnote w:type="continuationSeparator" w:id="0">
    <w:p w14:paraId="3A61593F" w14:textId="77777777" w:rsidR="00692F35" w:rsidRDefault="00692F35" w:rsidP="002B46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6C0"/>
    <w:rsid w:val="000B5114"/>
    <w:rsid w:val="000C41BD"/>
    <w:rsid w:val="000E6DC0"/>
    <w:rsid w:val="001207A3"/>
    <w:rsid w:val="001369A0"/>
    <w:rsid w:val="00215B4D"/>
    <w:rsid w:val="00235E33"/>
    <w:rsid w:val="002B46C0"/>
    <w:rsid w:val="002D2181"/>
    <w:rsid w:val="003164B3"/>
    <w:rsid w:val="00335D4E"/>
    <w:rsid w:val="003E6DED"/>
    <w:rsid w:val="00557ACE"/>
    <w:rsid w:val="00565DEF"/>
    <w:rsid w:val="005C0AA5"/>
    <w:rsid w:val="00645774"/>
    <w:rsid w:val="00687708"/>
    <w:rsid w:val="00692F35"/>
    <w:rsid w:val="0071486A"/>
    <w:rsid w:val="00731E0E"/>
    <w:rsid w:val="007E1A91"/>
    <w:rsid w:val="008150EA"/>
    <w:rsid w:val="009B2B5B"/>
    <w:rsid w:val="00A73E29"/>
    <w:rsid w:val="00BE6461"/>
    <w:rsid w:val="00C4776C"/>
    <w:rsid w:val="00CA3ED9"/>
    <w:rsid w:val="00D65255"/>
    <w:rsid w:val="00D6704B"/>
    <w:rsid w:val="00EE524D"/>
    <w:rsid w:val="00F04F6F"/>
    <w:rsid w:val="00F3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5B9BD1"/>
  <w15:chartTrackingRefBased/>
  <w15:docId w15:val="{3331B57D-97AD-4532-A003-89234599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6C0"/>
  </w:style>
  <w:style w:type="paragraph" w:styleId="Footer">
    <w:name w:val="footer"/>
    <w:basedOn w:val="Normal"/>
    <w:link w:val="FooterChar"/>
    <w:uiPriority w:val="99"/>
    <w:unhideWhenUsed/>
    <w:rsid w:val="002B4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6C0"/>
  </w:style>
  <w:style w:type="paragraph" w:styleId="Caption">
    <w:name w:val="caption"/>
    <w:basedOn w:val="Normal"/>
    <w:next w:val="Normal"/>
    <w:uiPriority w:val="35"/>
    <w:qFormat/>
    <w:rsid w:val="002B46C0"/>
    <w:pPr>
      <w:spacing w:before="170" w:after="100" w:line="200" w:lineRule="atLeast"/>
    </w:pPr>
    <w:rPr>
      <w:rFonts w:ascii="Verdana" w:hAnsi="Verdana"/>
      <w:b/>
      <w:bCs/>
      <w:color w:val="44546A" w:themeColor="text2"/>
      <w:sz w:val="14"/>
      <w:szCs w:val="18"/>
    </w:rPr>
  </w:style>
  <w:style w:type="table" w:styleId="TableGrid">
    <w:name w:val="Table Grid"/>
    <w:aliases w:val="Legemiddelverket 3"/>
    <w:basedOn w:val="TableNormal"/>
    <w:uiPriority w:val="39"/>
    <w:rsid w:val="002B46C0"/>
    <w:pPr>
      <w:spacing w:after="0" w:line="260" w:lineRule="atLeast"/>
    </w:pPr>
    <w:rPr>
      <w:rFonts w:ascii="Verdana" w:hAnsi="Verdana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4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C0"/>
    <w:rPr>
      <w:rFonts w:ascii="Segoe UI" w:hAnsi="Segoe UI" w:cs="Segoe UI"/>
      <w:sz w:val="18"/>
      <w:szCs w:val="18"/>
    </w:rPr>
  </w:style>
  <w:style w:type="paragraph" w:customStyle="1" w:styleId="TableText">
    <w:name w:val="Table Text"/>
    <w:basedOn w:val="Normal"/>
    <w:rsid w:val="002B46C0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Calibri" w:eastAsia="Times New Roman" w:hAnsi="Calibri" w:cs="Times New Roman"/>
      <w:sz w:val="20"/>
      <w:szCs w:val="20"/>
    </w:rPr>
  </w:style>
  <w:style w:type="paragraph" w:customStyle="1" w:styleId="Tabletext0">
    <w:name w:val="Table text"/>
    <w:basedOn w:val="Normal"/>
    <w:link w:val="TabletextChar"/>
    <w:qFormat/>
    <w:rsid w:val="002B46C0"/>
    <w:pPr>
      <w:spacing w:before="40" w:after="40" w:line="240" w:lineRule="atLeast"/>
    </w:pPr>
    <w:rPr>
      <w:rFonts w:ascii="Verdana" w:eastAsia="Times New Roman" w:hAnsi="Verdana" w:cs="Times New Roman"/>
      <w:sz w:val="18"/>
      <w:szCs w:val="20"/>
    </w:rPr>
  </w:style>
  <w:style w:type="character" w:customStyle="1" w:styleId="TabletextChar">
    <w:name w:val="Table text Char"/>
    <w:basedOn w:val="DefaultParagraphFont"/>
    <w:link w:val="Tabletext0"/>
    <w:locked/>
    <w:rsid w:val="002B46C0"/>
    <w:rPr>
      <w:rFonts w:ascii="Verdana" w:eastAsia="Times New Roman" w:hAnsi="Verdana" w:cs="Times New Roman"/>
      <w:sz w:val="18"/>
      <w:szCs w:val="20"/>
    </w:rPr>
  </w:style>
  <w:style w:type="paragraph" w:customStyle="1" w:styleId="Tableheadings">
    <w:name w:val="Table headings"/>
    <w:basedOn w:val="Normal"/>
    <w:uiPriority w:val="99"/>
    <w:rsid w:val="002B46C0"/>
    <w:pPr>
      <w:keepNext/>
      <w:spacing w:before="160" w:after="0" w:line="320" w:lineRule="exact"/>
      <w:jc w:val="center"/>
    </w:pPr>
    <w:rPr>
      <w:rFonts w:ascii="Verdana" w:eastAsia="Times New Roman" w:hAnsi="Verdana" w:cs="Times New Roman"/>
      <w:b/>
      <w:sz w:val="18"/>
      <w:szCs w:val="20"/>
    </w:rPr>
  </w:style>
  <w:style w:type="character" w:styleId="Hyperlink">
    <w:name w:val="Hyperlink"/>
    <w:basedOn w:val="DefaultParagraphFont"/>
    <w:uiPriority w:val="99"/>
    <w:unhideWhenUsed/>
    <w:rsid w:val="003E6D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6DE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C0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A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A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8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10.1016/s0264-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6C65C6A44C1144A8E0D70A5E76E2BC" ma:contentTypeVersion="12" ma:contentTypeDescription="Create a new document." ma:contentTypeScope="" ma:versionID="542748727fb62cccd0b39535d4640c0d">
  <xsd:schema xmlns:xsd="http://www.w3.org/2001/XMLSchema" xmlns:xs="http://www.w3.org/2001/XMLSchema" xmlns:p="http://schemas.microsoft.com/office/2006/metadata/properties" xmlns:ns3="4ac5e60b-3eaf-477a-b89a-4e8d9e0e2fb0" xmlns:ns4="edbe6f2b-9698-4bbf-a38f-0b8f34a7b5dc" targetNamespace="http://schemas.microsoft.com/office/2006/metadata/properties" ma:root="true" ma:fieldsID="4399e6bd1b17928ef19af5f65b69811f" ns3:_="" ns4:_="">
    <xsd:import namespace="4ac5e60b-3eaf-477a-b89a-4e8d9e0e2fb0"/>
    <xsd:import namespace="edbe6f2b-9698-4bbf-a38f-0b8f34a7b5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c5e60b-3eaf-477a-b89a-4e8d9e0e2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e6f2b-9698-4bbf-a38f-0b8f34a7b5d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2564B844-B90C-41CF-8B05-9A456A1589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B1F3F3-6311-4C68-883A-06D08430CE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B54AAF-037B-4949-AAEE-10D52454AC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c5e60b-3eaf-477a-b89a-4e8d9e0e2fb0"/>
    <ds:schemaRef ds:uri="edbe6f2b-9698-4bbf-a38f-0b8f34a7b5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E23ACDE-12C7-4AAD-AAC7-9C6E7E7A65AC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639</Words>
  <Characters>26445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ss, Colleen</dc:creator>
  <cp:keywords/>
  <dc:description/>
  <cp:lastModifiedBy>chn off31</cp:lastModifiedBy>
  <cp:revision>7</cp:revision>
  <dcterms:created xsi:type="dcterms:W3CDTF">2021-05-13T00:31:00Z</dcterms:created>
  <dcterms:modified xsi:type="dcterms:W3CDTF">2021-06-30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33676d2f-c8f1-463d-9930-ec568d485d16</vt:lpwstr>
  </property>
  <property fmtid="{D5CDD505-2E9C-101B-9397-08002B2CF9AE}" pid="3" name="bjSaver">
    <vt:lpwstr>00qtktxiZux1mQqZwIpIYk+y4hn4bdLv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BA6C65C6A44C1144A8E0D70A5E76E2BC</vt:lpwstr>
  </property>
  <property fmtid="{D5CDD505-2E9C-101B-9397-08002B2CF9AE}" pid="8" name="_AdHocReviewCycleID">
    <vt:i4>-1454336584</vt:i4>
  </property>
  <property fmtid="{D5CDD505-2E9C-101B-9397-08002B2CF9AE}" pid="9" name="_NewReviewCycle">
    <vt:lpwstr/>
  </property>
  <property fmtid="{D5CDD505-2E9C-101B-9397-08002B2CF9AE}" pid="10" name="_EmailSubject">
    <vt:lpwstr>Norway EB assumptions</vt:lpwstr>
  </property>
  <property fmtid="{D5CDD505-2E9C-101B-9397-08002B2CF9AE}" pid="11" name="_AuthorEmail">
    <vt:lpwstr>manjiri.pawaskar@merck.com</vt:lpwstr>
  </property>
  <property fmtid="{D5CDD505-2E9C-101B-9397-08002B2CF9AE}" pid="12" name="_AuthorEmailDisplayName">
    <vt:lpwstr>Pawaskar, Manjiri</vt:lpwstr>
  </property>
  <property fmtid="{D5CDD505-2E9C-101B-9397-08002B2CF9AE}" pid="13" name="_ReviewingToolsShownOnce">
    <vt:lpwstr/>
  </property>
</Properties>
</file>